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09291E" w14:textId="77777777" w:rsidR="003247C1" w:rsidRPr="003316BF" w:rsidRDefault="003247C1" w:rsidP="003247C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2 </w:t>
      </w:r>
      <w:r w:rsidRPr="003316BF">
        <w:rPr>
          <w:rFonts w:ascii="Times New Roman" w:hAnsi="Times New Roman" w:cs="Times New Roman"/>
          <w:b/>
          <w:bCs/>
          <w:sz w:val="24"/>
          <w:szCs w:val="24"/>
        </w:rPr>
        <w:t>Table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BA317D">
        <w:rPr>
          <w:rFonts w:ascii="Times New Roman" w:hAnsi="Times New Roman" w:cs="Times New Roman"/>
          <w:b/>
          <w:bCs/>
          <w:sz w:val="24"/>
          <w:szCs w:val="24"/>
        </w:rPr>
        <w:t xml:space="preserve"> List of species and their conservation status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E4050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Data collected from </w:t>
      </w:r>
      <w:r w:rsidRPr="00E40507">
        <w:rPr>
          <w:rFonts w:ascii="Times New Roman" w:hAnsi="Times New Roman" w:cs="Times New Roman"/>
          <w:sz w:val="24"/>
          <w:szCs w:val="24"/>
        </w:rPr>
        <w:t>across 15 slacks in Ainsdale Sand Dunes National Nature Reserve, Cabin Hill National Nature Reserve and Ainsdale and Birkdale Sandhills Local Nature Reserve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316BF">
        <w:rPr>
          <w:rFonts w:ascii="Times New Roman" w:hAnsi="Times New Roman" w:cs="Times New Roman"/>
          <w:sz w:val="24"/>
          <w:szCs w:val="24"/>
        </w:rPr>
        <w:t>CI = Species of Conservation Importance in North West England and NS = Nationally Scarce.</w:t>
      </w:r>
    </w:p>
    <w:tbl>
      <w:tblPr>
        <w:tblStyle w:val="TableGrid"/>
        <w:tblW w:w="8160" w:type="dxa"/>
        <w:tblLook w:val="04A0" w:firstRow="1" w:lastRow="0" w:firstColumn="1" w:lastColumn="0" w:noHBand="0" w:noVBand="1"/>
      </w:tblPr>
      <w:tblGrid>
        <w:gridCol w:w="6500"/>
        <w:gridCol w:w="1660"/>
      </w:tblGrid>
      <w:tr w:rsidR="003247C1" w:rsidRPr="003316BF" w14:paraId="153E4BBF" w14:textId="77777777" w:rsidTr="008E0810">
        <w:trPr>
          <w:trHeight w:val="600"/>
        </w:trPr>
        <w:tc>
          <w:tcPr>
            <w:tcW w:w="6500" w:type="dxa"/>
            <w:noWrap/>
            <w:hideMark/>
          </w:tcPr>
          <w:p w14:paraId="467B4861" w14:textId="77777777" w:rsidR="003247C1" w:rsidRPr="003316BF" w:rsidRDefault="003247C1" w:rsidP="008E0810">
            <w:pPr>
              <w:spacing w:line="480" w:lineRule="auto"/>
              <w:ind w:firstLine="72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bookmarkStart w:id="0" w:name="RANGE!A1"/>
            <w:bookmarkStart w:id="1" w:name="_Hlk54341999" w:colFirst="1" w:colLast="1"/>
            <w:r w:rsidRPr="003316B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Taxonomic name</w:t>
            </w:r>
            <w:bookmarkEnd w:id="0"/>
          </w:p>
        </w:tc>
        <w:tc>
          <w:tcPr>
            <w:tcW w:w="1660" w:type="dxa"/>
            <w:hideMark/>
          </w:tcPr>
          <w:p w14:paraId="02947AF9" w14:textId="77777777" w:rsidR="003247C1" w:rsidRPr="003316BF" w:rsidRDefault="003247C1" w:rsidP="008E0810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316B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Conservation status</w:t>
            </w:r>
          </w:p>
        </w:tc>
      </w:tr>
      <w:tr w:rsidR="003247C1" w:rsidRPr="003316BF" w14:paraId="3E6C7DFD" w14:textId="77777777" w:rsidTr="008E0810">
        <w:trPr>
          <w:trHeight w:val="300"/>
        </w:trPr>
        <w:tc>
          <w:tcPr>
            <w:tcW w:w="6500" w:type="dxa"/>
            <w:noWrap/>
            <w:hideMark/>
          </w:tcPr>
          <w:p w14:paraId="11EC9517" w14:textId="77777777" w:rsidR="003247C1" w:rsidRPr="003316BF" w:rsidRDefault="003247C1" w:rsidP="008E0810">
            <w:pPr>
              <w:spacing w:line="480" w:lineRule="auto"/>
              <w:ind w:firstLine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33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phioglossaceae</w:t>
            </w:r>
            <w:proofErr w:type="spellEnd"/>
          </w:p>
        </w:tc>
        <w:tc>
          <w:tcPr>
            <w:tcW w:w="1660" w:type="dxa"/>
            <w:noWrap/>
            <w:hideMark/>
          </w:tcPr>
          <w:p w14:paraId="3C204E66" w14:textId="77777777" w:rsidR="003247C1" w:rsidRPr="003316BF" w:rsidRDefault="003247C1" w:rsidP="008E0810">
            <w:pPr>
              <w:spacing w:line="480" w:lineRule="auto"/>
              <w:ind w:firstLine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3247C1" w:rsidRPr="003316BF" w14:paraId="0DC2CDDD" w14:textId="77777777" w:rsidTr="008E0810">
        <w:trPr>
          <w:trHeight w:val="300"/>
        </w:trPr>
        <w:tc>
          <w:tcPr>
            <w:tcW w:w="6500" w:type="dxa"/>
            <w:noWrap/>
            <w:hideMark/>
          </w:tcPr>
          <w:p w14:paraId="632A3211" w14:textId="77777777" w:rsidR="003247C1" w:rsidRPr="003316BF" w:rsidRDefault="003247C1" w:rsidP="008E0810">
            <w:pPr>
              <w:spacing w:line="480" w:lineRule="auto"/>
              <w:ind w:firstLine="72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3316B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Ophiogloss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3316B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vulgat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33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.</w:t>
            </w:r>
          </w:p>
        </w:tc>
        <w:tc>
          <w:tcPr>
            <w:tcW w:w="1660" w:type="dxa"/>
            <w:hideMark/>
          </w:tcPr>
          <w:p w14:paraId="64CFAA3D" w14:textId="77777777" w:rsidR="003247C1" w:rsidRPr="003316BF" w:rsidRDefault="003247C1" w:rsidP="008E0810">
            <w:pPr>
              <w:spacing w:line="480" w:lineRule="auto"/>
              <w:ind w:firstLine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I</w:t>
            </w:r>
          </w:p>
        </w:tc>
      </w:tr>
      <w:tr w:rsidR="003247C1" w:rsidRPr="003316BF" w14:paraId="6320F11C" w14:textId="77777777" w:rsidTr="008E0810">
        <w:trPr>
          <w:trHeight w:val="300"/>
        </w:trPr>
        <w:tc>
          <w:tcPr>
            <w:tcW w:w="6500" w:type="dxa"/>
            <w:noWrap/>
            <w:hideMark/>
          </w:tcPr>
          <w:p w14:paraId="056059C0" w14:textId="77777777" w:rsidR="003247C1" w:rsidRPr="003316BF" w:rsidRDefault="003247C1" w:rsidP="008E0810">
            <w:pPr>
              <w:spacing w:line="480" w:lineRule="auto"/>
              <w:ind w:firstLine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etulaceae</w:t>
            </w:r>
          </w:p>
        </w:tc>
        <w:tc>
          <w:tcPr>
            <w:tcW w:w="1660" w:type="dxa"/>
            <w:noWrap/>
            <w:hideMark/>
          </w:tcPr>
          <w:p w14:paraId="5C5FD2A5" w14:textId="77777777" w:rsidR="003247C1" w:rsidRPr="003316BF" w:rsidRDefault="003247C1" w:rsidP="008E0810">
            <w:pPr>
              <w:spacing w:line="480" w:lineRule="auto"/>
              <w:ind w:firstLine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3247C1" w:rsidRPr="003316BF" w14:paraId="71D6A4D2" w14:textId="77777777" w:rsidTr="008E0810">
        <w:trPr>
          <w:trHeight w:val="300"/>
        </w:trPr>
        <w:tc>
          <w:tcPr>
            <w:tcW w:w="6500" w:type="dxa"/>
            <w:noWrap/>
            <w:hideMark/>
          </w:tcPr>
          <w:p w14:paraId="01CEB1F7" w14:textId="77777777" w:rsidR="003247C1" w:rsidRPr="003316BF" w:rsidRDefault="003247C1" w:rsidP="008E0810">
            <w:pPr>
              <w:spacing w:line="480" w:lineRule="auto"/>
              <w:ind w:firstLine="72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316B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Alnus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3316B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glutinos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33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(L.) </w:t>
            </w:r>
            <w:proofErr w:type="spellStart"/>
            <w:r w:rsidRPr="0033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aertn</w:t>
            </w:r>
            <w:proofErr w:type="spellEnd"/>
            <w:r w:rsidRPr="0033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</w:t>
            </w:r>
          </w:p>
        </w:tc>
        <w:tc>
          <w:tcPr>
            <w:tcW w:w="1660" w:type="dxa"/>
            <w:hideMark/>
          </w:tcPr>
          <w:p w14:paraId="718E0EB2" w14:textId="77777777" w:rsidR="003247C1" w:rsidRPr="003316BF" w:rsidRDefault="003247C1" w:rsidP="008E0810">
            <w:pPr>
              <w:spacing w:line="480" w:lineRule="auto"/>
              <w:ind w:firstLine="72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</w:p>
        </w:tc>
      </w:tr>
      <w:tr w:rsidR="003247C1" w:rsidRPr="003316BF" w14:paraId="5EC71ED2" w14:textId="77777777" w:rsidTr="008E0810">
        <w:trPr>
          <w:trHeight w:val="300"/>
        </w:trPr>
        <w:tc>
          <w:tcPr>
            <w:tcW w:w="6500" w:type="dxa"/>
            <w:noWrap/>
            <w:hideMark/>
          </w:tcPr>
          <w:p w14:paraId="527DFB42" w14:textId="77777777" w:rsidR="003247C1" w:rsidRPr="003316BF" w:rsidRDefault="003247C1" w:rsidP="008E0810">
            <w:pPr>
              <w:spacing w:line="480" w:lineRule="auto"/>
              <w:ind w:firstLine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33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olygonaceae</w:t>
            </w:r>
            <w:proofErr w:type="spellEnd"/>
          </w:p>
        </w:tc>
        <w:tc>
          <w:tcPr>
            <w:tcW w:w="1660" w:type="dxa"/>
            <w:noWrap/>
            <w:hideMark/>
          </w:tcPr>
          <w:p w14:paraId="461CED44" w14:textId="77777777" w:rsidR="003247C1" w:rsidRPr="003316BF" w:rsidRDefault="003247C1" w:rsidP="008E0810">
            <w:pPr>
              <w:spacing w:line="480" w:lineRule="auto"/>
              <w:ind w:firstLine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3247C1" w:rsidRPr="003316BF" w14:paraId="439EC88A" w14:textId="77777777" w:rsidTr="008E0810">
        <w:trPr>
          <w:trHeight w:val="300"/>
        </w:trPr>
        <w:tc>
          <w:tcPr>
            <w:tcW w:w="6500" w:type="dxa"/>
            <w:noWrap/>
            <w:hideMark/>
          </w:tcPr>
          <w:p w14:paraId="17F64551" w14:textId="77777777" w:rsidR="003247C1" w:rsidRPr="003316BF" w:rsidRDefault="003247C1" w:rsidP="008E0810">
            <w:pPr>
              <w:spacing w:line="480" w:lineRule="auto"/>
              <w:ind w:firstLine="72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3316B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Persicaria</w:t>
            </w:r>
            <w:proofErr w:type="spellEnd"/>
            <w:r w:rsidRPr="003316B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amphibia </w:t>
            </w:r>
            <w:r w:rsidRPr="0033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(L.) </w:t>
            </w:r>
            <w:proofErr w:type="spellStart"/>
            <w:r w:rsidRPr="0033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elarbre</w:t>
            </w:r>
            <w:proofErr w:type="spellEnd"/>
          </w:p>
        </w:tc>
        <w:tc>
          <w:tcPr>
            <w:tcW w:w="1660" w:type="dxa"/>
            <w:hideMark/>
          </w:tcPr>
          <w:p w14:paraId="5DCE04E6" w14:textId="77777777" w:rsidR="003247C1" w:rsidRPr="003316BF" w:rsidRDefault="003247C1" w:rsidP="008E0810">
            <w:pPr>
              <w:spacing w:line="480" w:lineRule="auto"/>
              <w:ind w:firstLine="72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</w:p>
        </w:tc>
      </w:tr>
      <w:tr w:rsidR="003247C1" w:rsidRPr="003316BF" w14:paraId="2B422717" w14:textId="77777777" w:rsidTr="008E0810">
        <w:trPr>
          <w:trHeight w:val="300"/>
        </w:trPr>
        <w:tc>
          <w:tcPr>
            <w:tcW w:w="6500" w:type="dxa"/>
            <w:noWrap/>
            <w:hideMark/>
          </w:tcPr>
          <w:p w14:paraId="3D803FEF" w14:textId="77777777" w:rsidR="003247C1" w:rsidRPr="003316BF" w:rsidRDefault="003247C1" w:rsidP="008E0810">
            <w:pPr>
              <w:spacing w:line="480" w:lineRule="auto"/>
              <w:ind w:firstLine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33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olygalaceae</w:t>
            </w:r>
            <w:proofErr w:type="spellEnd"/>
          </w:p>
        </w:tc>
        <w:tc>
          <w:tcPr>
            <w:tcW w:w="1660" w:type="dxa"/>
            <w:noWrap/>
            <w:hideMark/>
          </w:tcPr>
          <w:p w14:paraId="7C217994" w14:textId="77777777" w:rsidR="003247C1" w:rsidRPr="003316BF" w:rsidRDefault="003247C1" w:rsidP="008E0810">
            <w:pPr>
              <w:spacing w:line="480" w:lineRule="auto"/>
              <w:ind w:firstLine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3247C1" w:rsidRPr="003316BF" w14:paraId="5E23B960" w14:textId="77777777" w:rsidTr="008E0810">
        <w:trPr>
          <w:trHeight w:val="300"/>
        </w:trPr>
        <w:tc>
          <w:tcPr>
            <w:tcW w:w="6500" w:type="dxa"/>
            <w:noWrap/>
            <w:hideMark/>
          </w:tcPr>
          <w:p w14:paraId="23E26ECE" w14:textId="77777777" w:rsidR="003247C1" w:rsidRPr="003316BF" w:rsidRDefault="003247C1" w:rsidP="008E0810">
            <w:pPr>
              <w:spacing w:line="480" w:lineRule="auto"/>
              <w:ind w:firstLine="72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316B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Polygala vulgaris </w:t>
            </w:r>
            <w:r w:rsidRPr="0033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.</w:t>
            </w:r>
          </w:p>
        </w:tc>
        <w:tc>
          <w:tcPr>
            <w:tcW w:w="1660" w:type="dxa"/>
            <w:hideMark/>
          </w:tcPr>
          <w:p w14:paraId="40C19952" w14:textId="77777777" w:rsidR="003247C1" w:rsidRPr="003316BF" w:rsidRDefault="003247C1" w:rsidP="008E0810">
            <w:pPr>
              <w:spacing w:line="480" w:lineRule="auto"/>
              <w:ind w:firstLine="72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</w:p>
        </w:tc>
      </w:tr>
      <w:tr w:rsidR="003247C1" w:rsidRPr="003316BF" w14:paraId="6ECBC0C5" w14:textId="77777777" w:rsidTr="008E0810">
        <w:trPr>
          <w:trHeight w:val="300"/>
        </w:trPr>
        <w:tc>
          <w:tcPr>
            <w:tcW w:w="6500" w:type="dxa"/>
            <w:noWrap/>
            <w:hideMark/>
          </w:tcPr>
          <w:p w14:paraId="1B8B88DF" w14:textId="77777777" w:rsidR="003247C1" w:rsidRPr="003316BF" w:rsidRDefault="003247C1" w:rsidP="008E0810">
            <w:pPr>
              <w:spacing w:line="480" w:lineRule="auto"/>
              <w:ind w:firstLine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abaceae</w:t>
            </w:r>
          </w:p>
        </w:tc>
        <w:tc>
          <w:tcPr>
            <w:tcW w:w="1660" w:type="dxa"/>
            <w:noWrap/>
            <w:hideMark/>
          </w:tcPr>
          <w:p w14:paraId="530E8331" w14:textId="77777777" w:rsidR="003247C1" w:rsidRPr="003316BF" w:rsidRDefault="003247C1" w:rsidP="008E0810">
            <w:pPr>
              <w:spacing w:line="480" w:lineRule="auto"/>
              <w:ind w:firstLine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3247C1" w:rsidRPr="003316BF" w14:paraId="69CA4162" w14:textId="77777777" w:rsidTr="008E0810">
        <w:trPr>
          <w:trHeight w:val="300"/>
        </w:trPr>
        <w:tc>
          <w:tcPr>
            <w:tcW w:w="6500" w:type="dxa"/>
            <w:noWrap/>
            <w:hideMark/>
          </w:tcPr>
          <w:p w14:paraId="19AF3AD5" w14:textId="77777777" w:rsidR="003247C1" w:rsidRPr="003316BF" w:rsidRDefault="003247C1" w:rsidP="008E0810">
            <w:pPr>
              <w:spacing w:line="480" w:lineRule="auto"/>
              <w:ind w:firstLine="72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316B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Anthyllis </w:t>
            </w:r>
            <w:proofErr w:type="spellStart"/>
            <w:r w:rsidRPr="003316B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vulnerar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33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.</w:t>
            </w:r>
          </w:p>
        </w:tc>
        <w:tc>
          <w:tcPr>
            <w:tcW w:w="1660" w:type="dxa"/>
            <w:hideMark/>
          </w:tcPr>
          <w:p w14:paraId="7270BB31" w14:textId="77777777" w:rsidR="003247C1" w:rsidRPr="003316BF" w:rsidRDefault="003247C1" w:rsidP="008E0810">
            <w:pPr>
              <w:spacing w:line="480" w:lineRule="auto"/>
              <w:ind w:firstLine="72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</w:p>
        </w:tc>
      </w:tr>
      <w:tr w:rsidR="003247C1" w:rsidRPr="003316BF" w14:paraId="0910E76A" w14:textId="77777777" w:rsidTr="008E0810">
        <w:trPr>
          <w:trHeight w:val="300"/>
        </w:trPr>
        <w:tc>
          <w:tcPr>
            <w:tcW w:w="6500" w:type="dxa"/>
            <w:noWrap/>
            <w:hideMark/>
          </w:tcPr>
          <w:p w14:paraId="0F3B2CBD" w14:textId="77777777" w:rsidR="003247C1" w:rsidRPr="003316BF" w:rsidRDefault="003247C1" w:rsidP="008E0810">
            <w:pPr>
              <w:spacing w:line="480" w:lineRule="auto"/>
              <w:ind w:firstLine="72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316B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Lathyrus pratensis </w:t>
            </w:r>
            <w:r w:rsidRPr="0033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.</w:t>
            </w:r>
          </w:p>
        </w:tc>
        <w:tc>
          <w:tcPr>
            <w:tcW w:w="1660" w:type="dxa"/>
            <w:hideMark/>
          </w:tcPr>
          <w:p w14:paraId="6C3003DB" w14:textId="77777777" w:rsidR="003247C1" w:rsidRPr="003316BF" w:rsidRDefault="003247C1" w:rsidP="008E0810">
            <w:pPr>
              <w:spacing w:line="480" w:lineRule="auto"/>
              <w:ind w:firstLine="72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</w:p>
        </w:tc>
      </w:tr>
      <w:tr w:rsidR="003247C1" w:rsidRPr="003316BF" w14:paraId="68FBE5A6" w14:textId="77777777" w:rsidTr="008E0810">
        <w:trPr>
          <w:trHeight w:val="300"/>
        </w:trPr>
        <w:tc>
          <w:tcPr>
            <w:tcW w:w="6500" w:type="dxa"/>
            <w:noWrap/>
            <w:hideMark/>
          </w:tcPr>
          <w:p w14:paraId="688A94EA" w14:textId="77777777" w:rsidR="003247C1" w:rsidRPr="003316BF" w:rsidRDefault="003247C1" w:rsidP="008E0810">
            <w:pPr>
              <w:spacing w:line="480" w:lineRule="auto"/>
              <w:ind w:firstLine="72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316B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Lotus </w:t>
            </w:r>
            <w:proofErr w:type="spellStart"/>
            <w:r w:rsidRPr="003316B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corniculat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33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.</w:t>
            </w:r>
          </w:p>
        </w:tc>
        <w:tc>
          <w:tcPr>
            <w:tcW w:w="1660" w:type="dxa"/>
            <w:hideMark/>
          </w:tcPr>
          <w:p w14:paraId="277FB2D2" w14:textId="77777777" w:rsidR="003247C1" w:rsidRPr="003316BF" w:rsidRDefault="003247C1" w:rsidP="008E0810">
            <w:pPr>
              <w:spacing w:line="480" w:lineRule="auto"/>
              <w:ind w:firstLine="72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</w:p>
        </w:tc>
      </w:tr>
      <w:tr w:rsidR="003247C1" w:rsidRPr="003316BF" w14:paraId="3DD7F36A" w14:textId="77777777" w:rsidTr="008E0810">
        <w:trPr>
          <w:trHeight w:val="300"/>
        </w:trPr>
        <w:tc>
          <w:tcPr>
            <w:tcW w:w="6500" w:type="dxa"/>
            <w:noWrap/>
            <w:hideMark/>
          </w:tcPr>
          <w:p w14:paraId="22A5F676" w14:textId="77777777" w:rsidR="003247C1" w:rsidRPr="003316BF" w:rsidRDefault="003247C1" w:rsidP="008E0810">
            <w:pPr>
              <w:spacing w:line="480" w:lineRule="auto"/>
              <w:ind w:firstLine="72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316B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lastRenderedPageBreak/>
              <w:t xml:space="preserve">Lotus </w:t>
            </w:r>
            <w:proofErr w:type="spellStart"/>
            <w:r w:rsidRPr="003316B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pedunculat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33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Cav. </w:t>
            </w:r>
          </w:p>
        </w:tc>
        <w:tc>
          <w:tcPr>
            <w:tcW w:w="1660" w:type="dxa"/>
            <w:hideMark/>
          </w:tcPr>
          <w:p w14:paraId="53ECC896" w14:textId="77777777" w:rsidR="003247C1" w:rsidRPr="003316BF" w:rsidRDefault="003247C1" w:rsidP="008E0810">
            <w:pPr>
              <w:spacing w:line="480" w:lineRule="auto"/>
              <w:ind w:firstLine="72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</w:p>
        </w:tc>
      </w:tr>
      <w:tr w:rsidR="003247C1" w:rsidRPr="003316BF" w14:paraId="361D4922" w14:textId="77777777" w:rsidTr="008E0810">
        <w:trPr>
          <w:trHeight w:val="300"/>
        </w:trPr>
        <w:tc>
          <w:tcPr>
            <w:tcW w:w="6500" w:type="dxa"/>
            <w:noWrap/>
            <w:hideMark/>
          </w:tcPr>
          <w:p w14:paraId="20A209F1" w14:textId="77777777" w:rsidR="003247C1" w:rsidRPr="003316BF" w:rsidRDefault="003247C1" w:rsidP="008E0810">
            <w:pPr>
              <w:spacing w:line="480" w:lineRule="auto"/>
              <w:ind w:firstLine="72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316B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Medicago </w:t>
            </w:r>
            <w:proofErr w:type="spellStart"/>
            <w:r w:rsidRPr="003316B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lupulin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33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L. </w:t>
            </w:r>
          </w:p>
        </w:tc>
        <w:tc>
          <w:tcPr>
            <w:tcW w:w="1660" w:type="dxa"/>
            <w:hideMark/>
          </w:tcPr>
          <w:p w14:paraId="036433A1" w14:textId="77777777" w:rsidR="003247C1" w:rsidRPr="003316BF" w:rsidRDefault="003247C1" w:rsidP="008E0810">
            <w:pPr>
              <w:spacing w:line="480" w:lineRule="auto"/>
              <w:ind w:firstLine="72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</w:p>
        </w:tc>
      </w:tr>
      <w:tr w:rsidR="003247C1" w:rsidRPr="003316BF" w14:paraId="50736A2A" w14:textId="77777777" w:rsidTr="008E0810">
        <w:trPr>
          <w:trHeight w:val="300"/>
        </w:trPr>
        <w:tc>
          <w:tcPr>
            <w:tcW w:w="6500" w:type="dxa"/>
            <w:noWrap/>
            <w:hideMark/>
          </w:tcPr>
          <w:p w14:paraId="1C8B662F" w14:textId="77777777" w:rsidR="003247C1" w:rsidRPr="003316BF" w:rsidRDefault="003247C1" w:rsidP="008E0810">
            <w:pPr>
              <w:spacing w:line="480" w:lineRule="auto"/>
              <w:ind w:firstLine="72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316B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Ononis repens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33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L. </w:t>
            </w:r>
          </w:p>
        </w:tc>
        <w:tc>
          <w:tcPr>
            <w:tcW w:w="1660" w:type="dxa"/>
            <w:hideMark/>
          </w:tcPr>
          <w:p w14:paraId="2ADBE1D5" w14:textId="77777777" w:rsidR="003247C1" w:rsidRPr="003316BF" w:rsidRDefault="003247C1" w:rsidP="008E0810">
            <w:pPr>
              <w:spacing w:line="480" w:lineRule="auto"/>
              <w:ind w:firstLine="72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</w:p>
        </w:tc>
      </w:tr>
      <w:tr w:rsidR="003247C1" w:rsidRPr="003316BF" w14:paraId="77A1F59A" w14:textId="77777777" w:rsidTr="008E0810">
        <w:trPr>
          <w:trHeight w:val="300"/>
        </w:trPr>
        <w:tc>
          <w:tcPr>
            <w:tcW w:w="6500" w:type="dxa"/>
            <w:noWrap/>
            <w:hideMark/>
          </w:tcPr>
          <w:p w14:paraId="76BCB987" w14:textId="77777777" w:rsidR="003247C1" w:rsidRPr="003316BF" w:rsidRDefault="003247C1" w:rsidP="008E0810">
            <w:pPr>
              <w:spacing w:line="480" w:lineRule="auto"/>
              <w:ind w:firstLine="72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316B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Trifolium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33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p.1</w:t>
            </w:r>
          </w:p>
        </w:tc>
        <w:tc>
          <w:tcPr>
            <w:tcW w:w="1660" w:type="dxa"/>
            <w:hideMark/>
          </w:tcPr>
          <w:p w14:paraId="41265BF1" w14:textId="77777777" w:rsidR="003247C1" w:rsidRPr="003316BF" w:rsidRDefault="003247C1" w:rsidP="008E0810">
            <w:pPr>
              <w:spacing w:line="480" w:lineRule="auto"/>
              <w:ind w:firstLine="72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</w:p>
        </w:tc>
      </w:tr>
      <w:tr w:rsidR="003247C1" w:rsidRPr="003316BF" w14:paraId="53010DE0" w14:textId="77777777" w:rsidTr="008E0810">
        <w:trPr>
          <w:trHeight w:val="300"/>
        </w:trPr>
        <w:tc>
          <w:tcPr>
            <w:tcW w:w="6500" w:type="dxa"/>
            <w:noWrap/>
            <w:hideMark/>
          </w:tcPr>
          <w:p w14:paraId="1B5818F9" w14:textId="77777777" w:rsidR="003247C1" w:rsidRPr="003316BF" w:rsidRDefault="003247C1" w:rsidP="008E0810">
            <w:pPr>
              <w:spacing w:line="480" w:lineRule="auto"/>
              <w:ind w:firstLine="72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316B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Trifolium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3316B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pratense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33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.</w:t>
            </w:r>
          </w:p>
        </w:tc>
        <w:tc>
          <w:tcPr>
            <w:tcW w:w="1660" w:type="dxa"/>
            <w:hideMark/>
          </w:tcPr>
          <w:p w14:paraId="1DC2BE08" w14:textId="77777777" w:rsidR="003247C1" w:rsidRPr="003316BF" w:rsidRDefault="003247C1" w:rsidP="008E0810">
            <w:pPr>
              <w:spacing w:line="480" w:lineRule="auto"/>
              <w:ind w:firstLine="72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</w:p>
        </w:tc>
      </w:tr>
      <w:tr w:rsidR="003247C1" w:rsidRPr="003316BF" w14:paraId="5CE47426" w14:textId="77777777" w:rsidTr="008E0810">
        <w:trPr>
          <w:trHeight w:val="300"/>
        </w:trPr>
        <w:tc>
          <w:tcPr>
            <w:tcW w:w="6500" w:type="dxa"/>
            <w:noWrap/>
            <w:hideMark/>
          </w:tcPr>
          <w:p w14:paraId="6A7E2376" w14:textId="77777777" w:rsidR="003247C1" w:rsidRPr="003316BF" w:rsidRDefault="003247C1" w:rsidP="008E0810">
            <w:pPr>
              <w:spacing w:line="480" w:lineRule="auto"/>
              <w:ind w:firstLine="72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316B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Trifolium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3316B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repens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33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.</w:t>
            </w:r>
          </w:p>
        </w:tc>
        <w:tc>
          <w:tcPr>
            <w:tcW w:w="1660" w:type="dxa"/>
            <w:hideMark/>
          </w:tcPr>
          <w:p w14:paraId="042364F3" w14:textId="77777777" w:rsidR="003247C1" w:rsidRPr="003316BF" w:rsidRDefault="003247C1" w:rsidP="008E0810">
            <w:pPr>
              <w:spacing w:line="480" w:lineRule="auto"/>
              <w:ind w:firstLine="72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</w:p>
        </w:tc>
      </w:tr>
      <w:tr w:rsidR="003247C1" w:rsidRPr="003316BF" w14:paraId="571F42DB" w14:textId="77777777" w:rsidTr="008E0810">
        <w:trPr>
          <w:trHeight w:val="300"/>
        </w:trPr>
        <w:tc>
          <w:tcPr>
            <w:tcW w:w="6500" w:type="dxa"/>
            <w:noWrap/>
            <w:hideMark/>
          </w:tcPr>
          <w:p w14:paraId="4348C6A6" w14:textId="77777777" w:rsidR="003247C1" w:rsidRPr="003316BF" w:rsidRDefault="003247C1" w:rsidP="008E0810">
            <w:pPr>
              <w:spacing w:line="480" w:lineRule="auto"/>
              <w:ind w:firstLine="72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316B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Vicia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33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p.1</w:t>
            </w:r>
          </w:p>
        </w:tc>
        <w:tc>
          <w:tcPr>
            <w:tcW w:w="1660" w:type="dxa"/>
            <w:hideMark/>
          </w:tcPr>
          <w:p w14:paraId="59F996E9" w14:textId="77777777" w:rsidR="003247C1" w:rsidRPr="003316BF" w:rsidRDefault="003247C1" w:rsidP="008E0810">
            <w:pPr>
              <w:spacing w:line="480" w:lineRule="auto"/>
              <w:ind w:firstLine="72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</w:p>
        </w:tc>
      </w:tr>
      <w:tr w:rsidR="003247C1" w:rsidRPr="003316BF" w14:paraId="226BF90A" w14:textId="77777777" w:rsidTr="008E0810">
        <w:trPr>
          <w:trHeight w:val="300"/>
        </w:trPr>
        <w:tc>
          <w:tcPr>
            <w:tcW w:w="6500" w:type="dxa"/>
            <w:noWrap/>
            <w:hideMark/>
          </w:tcPr>
          <w:p w14:paraId="6554C012" w14:textId="77777777" w:rsidR="003247C1" w:rsidRPr="003316BF" w:rsidRDefault="003247C1" w:rsidP="008E0810">
            <w:pPr>
              <w:spacing w:line="480" w:lineRule="auto"/>
              <w:ind w:firstLine="72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316B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Viciacracca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33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L. </w:t>
            </w:r>
          </w:p>
        </w:tc>
        <w:tc>
          <w:tcPr>
            <w:tcW w:w="1660" w:type="dxa"/>
            <w:hideMark/>
          </w:tcPr>
          <w:p w14:paraId="7F595DAF" w14:textId="77777777" w:rsidR="003247C1" w:rsidRPr="003316BF" w:rsidRDefault="003247C1" w:rsidP="008E0810">
            <w:pPr>
              <w:spacing w:line="480" w:lineRule="auto"/>
              <w:ind w:firstLine="72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</w:p>
        </w:tc>
      </w:tr>
      <w:tr w:rsidR="003247C1" w:rsidRPr="003316BF" w14:paraId="43FF7105" w14:textId="77777777" w:rsidTr="008E0810">
        <w:trPr>
          <w:trHeight w:val="300"/>
        </w:trPr>
        <w:tc>
          <w:tcPr>
            <w:tcW w:w="6500" w:type="dxa"/>
            <w:noWrap/>
            <w:hideMark/>
          </w:tcPr>
          <w:p w14:paraId="233DAEDB" w14:textId="77777777" w:rsidR="003247C1" w:rsidRPr="003316BF" w:rsidRDefault="003247C1" w:rsidP="008E0810">
            <w:pPr>
              <w:spacing w:line="480" w:lineRule="auto"/>
              <w:ind w:firstLine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33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imulaceae</w:t>
            </w:r>
            <w:proofErr w:type="spellEnd"/>
          </w:p>
        </w:tc>
        <w:tc>
          <w:tcPr>
            <w:tcW w:w="1660" w:type="dxa"/>
            <w:noWrap/>
            <w:hideMark/>
          </w:tcPr>
          <w:p w14:paraId="1069C035" w14:textId="77777777" w:rsidR="003247C1" w:rsidRPr="003316BF" w:rsidRDefault="003247C1" w:rsidP="008E0810">
            <w:pPr>
              <w:spacing w:line="480" w:lineRule="auto"/>
              <w:ind w:firstLine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3247C1" w:rsidRPr="003316BF" w14:paraId="17E0AC82" w14:textId="77777777" w:rsidTr="008E0810">
        <w:trPr>
          <w:trHeight w:val="300"/>
        </w:trPr>
        <w:tc>
          <w:tcPr>
            <w:tcW w:w="6500" w:type="dxa"/>
            <w:noWrap/>
            <w:hideMark/>
          </w:tcPr>
          <w:p w14:paraId="399F9666" w14:textId="77777777" w:rsidR="003247C1" w:rsidRPr="003316BF" w:rsidRDefault="003247C1" w:rsidP="008E0810">
            <w:pPr>
              <w:spacing w:line="480" w:lineRule="auto"/>
              <w:ind w:firstLine="72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316B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Anagallis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3316B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tenell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33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L.) L.</w:t>
            </w:r>
          </w:p>
        </w:tc>
        <w:tc>
          <w:tcPr>
            <w:tcW w:w="1660" w:type="dxa"/>
            <w:hideMark/>
          </w:tcPr>
          <w:p w14:paraId="3A5988C4" w14:textId="77777777" w:rsidR="003247C1" w:rsidRPr="003316BF" w:rsidRDefault="003247C1" w:rsidP="008E0810">
            <w:pPr>
              <w:spacing w:line="480" w:lineRule="auto"/>
              <w:ind w:firstLine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I</w:t>
            </w:r>
          </w:p>
        </w:tc>
      </w:tr>
      <w:tr w:rsidR="003247C1" w:rsidRPr="003316BF" w14:paraId="040DE7D8" w14:textId="77777777" w:rsidTr="008E0810">
        <w:trPr>
          <w:trHeight w:val="300"/>
        </w:trPr>
        <w:tc>
          <w:tcPr>
            <w:tcW w:w="6500" w:type="dxa"/>
            <w:noWrap/>
            <w:hideMark/>
          </w:tcPr>
          <w:p w14:paraId="2146C0E2" w14:textId="77777777" w:rsidR="003247C1" w:rsidRPr="003316BF" w:rsidRDefault="003247C1" w:rsidP="008E0810">
            <w:pPr>
              <w:spacing w:line="480" w:lineRule="auto"/>
              <w:ind w:firstLine="72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3316B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Lysimach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3316B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maritima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33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L.) Galasso, Banfi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33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amp;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33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oldano</w:t>
            </w:r>
          </w:p>
        </w:tc>
        <w:tc>
          <w:tcPr>
            <w:tcW w:w="1660" w:type="dxa"/>
            <w:hideMark/>
          </w:tcPr>
          <w:p w14:paraId="326266C8" w14:textId="77777777" w:rsidR="003247C1" w:rsidRPr="003316BF" w:rsidRDefault="003247C1" w:rsidP="008E0810">
            <w:pPr>
              <w:spacing w:line="480" w:lineRule="auto"/>
              <w:ind w:firstLine="72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</w:p>
        </w:tc>
      </w:tr>
      <w:tr w:rsidR="003247C1" w:rsidRPr="003316BF" w14:paraId="01B989F5" w14:textId="77777777" w:rsidTr="008E0810">
        <w:trPr>
          <w:trHeight w:val="300"/>
        </w:trPr>
        <w:tc>
          <w:tcPr>
            <w:tcW w:w="6500" w:type="dxa"/>
            <w:noWrap/>
            <w:hideMark/>
          </w:tcPr>
          <w:p w14:paraId="2483ED23" w14:textId="77777777" w:rsidR="003247C1" w:rsidRPr="003316BF" w:rsidRDefault="003247C1" w:rsidP="008E0810">
            <w:pPr>
              <w:spacing w:line="480" w:lineRule="auto"/>
              <w:ind w:firstLine="72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3316B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Samol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3316B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valerandi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33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.</w:t>
            </w:r>
          </w:p>
        </w:tc>
        <w:tc>
          <w:tcPr>
            <w:tcW w:w="1660" w:type="dxa"/>
            <w:hideMark/>
          </w:tcPr>
          <w:p w14:paraId="742D1CDF" w14:textId="77777777" w:rsidR="003247C1" w:rsidRPr="003316BF" w:rsidRDefault="003247C1" w:rsidP="008E0810">
            <w:pPr>
              <w:spacing w:line="480" w:lineRule="auto"/>
              <w:ind w:firstLine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I</w:t>
            </w:r>
          </w:p>
        </w:tc>
      </w:tr>
      <w:tr w:rsidR="003247C1" w:rsidRPr="003316BF" w14:paraId="280E9E92" w14:textId="77777777" w:rsidTr="008E0810">
        <w:trPr>
          <w:trHeight w:val="300"/>
        </w:trPr>
        <w:tc>
          <w:tcPr>
            <w:tcW w:w="6500" w:type="dxa"/>
            <w:noWrap/>
            <w:hideMark/>
          </w:tcPr>
          <w:p w14:paraId="45EE21B1" w14:textId="77777777" w:rsidR="003247C1" w:rsidRPr="003316BF" w:rsidRDefault="003247C1" w:rsidP="008E0810">
            <w:pPr>
              <w:spacing w:line="480" w:lineRule="auto"/>
              <w:ind w:firstLine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33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yperaceae</w:t>
            </w:r>
            <w:proofErr w:type="spellEnd"/>
          </w:p>
        </w:tc>
        <w:tc>
          <w:tcPr>
            <w:tcW w:w="1660" w:type="dxa"/>
            <w:noWrap/>
            <w:hideMark/>
          </w:tcPr>
          <w:p w14:paraId="5B8F6B27" w14:textId="77777777" w:rsidR="003247C1" w:rsidRPr="003316BF" w:rsidRDefault="003247C1" w:rsidP="008E0810">
            <w:pPr>
              <w:spacing w:line="480" w:lineRule="auto"/>
              <w:ind w:firstLine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3247C1" w:rsidRPr="003316BF" w14:paraId="715A5556" w14:textId="77777777" w:rsidTr="008E0810">
        <w:trPr>
          <w:trHeight w:val="300"/>
        </w:trPr>
        <w:tc>
          <w:tcPr>
            <w:tcW w:w="6500" w:type="dxa"/>
            <w:noWrap/>
            <w:hideMark/>
          </w:tcPr>
          <w:p w14:paraId="53E613FD" w14:textId="77777777" w:rsidR="003247C1" w:rsidRPr="003316BF" w:rsidRDefault="003247C1" w:rsidP="008E0810">
            <w:pPr>
              <w:spacing w:line="480" w:lineRule="auto"/>
              <w:ind w:firstLine="72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3316B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Bolboschoen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3316B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maritimus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33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L.) Palla</w:t>
            </w:r>
          </w:p>
        </w:tc>
        <w:tc>
          <w:tcPr>
            <w:tcW w:w="1660" w:type="dxa"/>
            <w:hideMark/>
          </w:tcPr>
          <w:p w14:paraId="3C99BFA8" w14:textId="77777777" w:rsidR="003247C1" w:rsidRPr="003316BF" w:rsidRDefault="003247C1" w:rsidP="008E0810">
            <w:pPr>
              <w:spacing w:line="480" w:lineRule="auto"/>
              <w:ind w:firstLine="72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</w:p>
        </w:tc>
      </w:tr>
      <w:tr w:rsidR="003247C1" w:rsidRPr="003316BF" w14:paraId="5EC6AD65" w14:textId="77777777" w:rsidTr="008E0810">
        <w:trPr>
          <w:trHeight w:val="300"/>
        </w:trPr>
        <w:tc>
          <w:tcPr>
            <w:tcW w:w="6500" w:type="dxa"/>
            <w:noWrap/>
            <w:hideMark/>
          </w:tcPr>
          <w:p w14:paraId="3188C51F" w14:textId="77777777" w:rsidR="003247C1" w:rsidRPr="00E14900" w:rsidRDefault="003247C1" w:rsidP="008E0810">
            <w:pPr>
              <w:spacing w:line="480" w:lineRule="auto"/>
              <w:ind w:firstLine="72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fr-FR" w:eastAsia="en-GB"/>
              </w:rPr>
            </w:pPr>
            <w:proofErr w:type="spellStart"/>
            <w:r w:rsidRPr="00E149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fr-FR" w:eastAsia="en-GB"/>
              </w:rPr>
              <w:t>Blysmus</w:t>
            </w:r>
            <w:proofErr w:type="spellEnd"/>
            <w:r w:rsidRPr="00E149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fr-FR" w:eastAsia="en-GB"/>
              </w:rPr>
              <w:t xml:space="preserve"> </w:t>
            </w:r>
            <w:proofErr w:type="spellStart"/>
            <w:r w:rsidRPr="00E149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fr-FR" w:eastAsia="en-GB"/>
              </w:rPr>
              <w:t>compressus</w:t>
            </w:r>
            <w:proofErr w:type="spellEnd"/>
            <w:r w:rsidRPr="00E1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 xml:space="preserve"> (L.) </w:t>
            </w:r>
            <w:proofErr w:type="spellStart"/>
            <w:r w:rsidRPr="00E1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Panz</w:t>
            </w:r>
            <w:proofErr w:type="spellEnd"/>
            <w:r w:rsidRPr="00E1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. ex Link</w:t>
            </w:r>
          </w:p>
        </w:tc>
        <w:tc>
          <w:tcPr>
            <w:tcW w:w="1660" w:type="dxa"/>
            <w:hideMark/>
          </w:tcPr>
          <w:p w14:paraId="66FEF9EB" w14:textId="77777777" w:rsidR="003247C1" w:rsidRPr="003316BF" w:rsidRDefault="003247C1" w:rsidP="008E0810">
            <w:pPr>
              <w:spacing w:line="480" w:lineRule="auto"/>
              <w:ind w:firstLine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I</w:t>
            </w:r>
          </w:p>
        </w:tc>
      </w:tr>
      <w:tr w:rsidR="003247C1" w:rsidRPr="003316BF" w14:paraId="2C51E4B4" w14:textId="77777777" w:rsidTr="008E0810">
        <w:trPr>
          <w:trHeight w:val="300"/>
        </w:trPr>
        <w:tc>
          <w:tcPr>
            <w:tcW w:w="6500" w:type="dxa"/>
            <w:noWrap/>
            <w:hideMark/>
          </w:tcPr>
          <w:p w14:paraId="06F6F3A8" w14:textId="77777777" w:rsidR="003247C1" w:rsidRPr="003316BF" w:rsidRDefault="003247C1" w:rsidP="008E0810">
            <w:pPr>
              <w:spacing w:line="480" w:lineRule="auto"/>
              <w:ind w:firstLine="72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3316B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Carex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3316B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arenaria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33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.</w:t>
            </w:r>
          </w:p>
        </w:tc>
        <w:tc>
          <w:tcPr>
            <w:tcW w:w="1660" w:type="dxa"/>
            <w:hideMark/>
          </w:tcPr>
          <w:p w14:paraId="4AEE2017" w14:textId="77777777" w:rsidR="003247C1" w:rsidRPr="003316BF" w:rsidRDefault="003247C1" w:rsidP="008E0810">
            <w:pPr>
              <w:spacing w:line="480" w:lineRule="auto"/>
              <w:ind w:firstLine="72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</w:p>
        </w:tc>
      </w:tr>
      <w:tr w:rsidR="003247C1" w:rsidRPr="003316BF" w14:paraId="6FB4944C" w14:textId="77777777" w:rsidTr="008E0810">
        <w:trPr>
          <w:trHeight w:val="300"/>
        </w:trPr>
        <w:tc>
          <w:tcPr>
            <w:tcW w:w="6500" w:type="dxa"/>
            <w:noWrap/>
            <w:hideMark/>
          </w:tcPr>
          <w:p w14:paraId="5CBF98C4" w14:textId="77777777" w:rsidR="003247C1" w:rsidRPr="003316BF" w:rsidRDefault="003247C1" w:rsidP="008E0810">
            <w:pPr>
              <w:spacing w:line="480" w:lineRule="auto"/>
              <w:ind w:firstLine="72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3316B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Carex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3316B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flacc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33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chreb</w:t>
            </w:r>
            <w:proofErr w:type="spellEnd"/>
            <w:r w:rsidRPr="0033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</w:t>
            </w:r>
          </w:p>
        </w:tc>
        <w:tc>
          <w:tcPr>
            <w:tcW w:w="1660" w:type="dxa"/>
            <w:hideMark/>
          </w:tcPr>
          <w:p w14:paraId="3D548D11" w14:textId="77777777" w:rsidR="003247C1" w:rsidRPr="003316BF" w:rsidRDefault="003247C1" w:rsidP="008E0810">
            <w:pPr>
              <w:spacing w:line="480" w:lineRule="auto"/>
              <w:ind w:firstLine="72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</w:p>
        </w:tc>
      </w:tr>
      <w:tr w:rsidR="003247C1" w:rsidRPr="003316BF" w14:paraId="099D89A2" w14:textId="77777777" w:rsidTr="008E0810">
        <w:trPr>
          <w:trHeight w:val="300"/>
        </w:trPr>
        <w:tc>
          <w:tcPr>
            <w:tcW w:w="6500" w:type="dxa"/>
            <w:noWrap/>
            <w:hideMark/>
          </w:tcPr>
          <w:p w14:paraId="7DAA209D" w14:textId="77777777" w:rsidR="003247C1" w:rsidRPr="003316BF" w:rsidRDefault="003247C1" w:rsidP="008E0810">
            <w:pPr>
              <w:spacing w:line="480" w:lineRule="auto"/>
              <w:ind w:firstLine="72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3316B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lastRenderedPageBreak/>
              <w:t>Carex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3316B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hirt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33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.</w:t>
            </w:r>
          </w:p>
        </w:tc>
        <w:tc>
          <w:tcPr>
            <w:tcW w:w="1660" w:type="dxa"/>
            <w:hideMark/>
          </w:tcPr>
          <w:p w14:paraId="02B234BB" w14:textId="77777777" w:rsidR="003247C1" w:rsidRPr="003316BF" w:rsidRDefault="003247C1" w:rsidP="008E0810">
            <w:pPr>
              <w:spacing w:line="480" w:lineRule="auto"/>
              <w:ind w:firstLine="72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</w:p>
        </w:tc>
      </w:tr>
      <w:tr w:rsidR="003247C1" w:rsidRPr="003316BF" w14:paraId="6F85BD8E" w14:textId="77777777" w:rsidTr="008E0810">
        <w:trPr>
          <w:trHeight w:val="300"/>
        </w:trPr>
        <w:tc>
          <w:tcPr>
            <w:tcW w:w="6500" w:type="dxa"/>
            <w:noWrap/>
            <w:hideMark/>
          </w:tcPr>
          <w:p w14:paraId="7BB5B8F5" w14:textId="77777777" w:rsidR="003247C1" w:rsidRPr="003316BF" w:rsidRDefault="003247C1" w:rsidP="008E0810">
            <w:pPr>
              <w:spacing w:line="480" w:lineRule="auto"/>
              <w:ind w:firstLine="72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3316B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Carex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3316B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nigra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33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L.) Reichard</w:t>
            </w:r>
          </w:p>
        </w:tc>
        <w:tc>
          <w:tcPr>
            <w:tcW w:w="1660" w:type="dxa"/>
            <w:hideMark/>
          </w:tcPr>
          <w:p w14:paraId="05858D2D" w14:textId="77777777" w:rsidR="003247C1" w:rsidRPr="003316BF" w:rsidRDefault="003247C1" w:rsidP="008E0810">
            <w:pPr>
              <w:spacing w:line="480" w:lineRule="auto"/>
              <w:ind w:firstLine="72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</w:p>
        </w:tc>
      </w:tr>
      <w:tr w:rsidR="003247C1" w:rsidRPr="003316BF" w14:paraId="59ADBC7D" w14:textId="77777777" w:rsidTr="008E0810">
        <w:trPr>
          <w:trHeight w:val="300"/>
        </w:trPr>
        <w:tc>
          <w:tcPr>
            <w:tcW w:w="6500" w:type="dxa"/>
            <w:noWrap/>
            <w:hideMark/>
          </w:tcPr>
          <w:p w14:paraId="78C5D1FD" w14:textId="77777777" w:rsidR="003247C1" w:rsidRPr="003316BF" w:rsidRDefault="003247C1" w:rsidP="008E0810">
            <w:pPr>
              <w:spacing w:line="480" w:lineRule="auto"/>
              <w:ind w:firstLine="72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3316B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Carex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3316B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oederi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33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tz.</w:t>
            </w:r>
          </w:p>
        </w:tc>
        <w:tc>
          <w:tcPr>
            <w:tcW w:w="1660" w:type="dxa"/>
            <w:hideMark/>
          </w:tcPr>
          <w:p w14:paraId="5815DC35" w14:textId="77777777" w:rsidR="003247C1" w:rsidRPr="003316BF" w:rsidRDefault="003247C1" w:rsidP="008E0810">
            <w:pPr>
              <w:spacing w:line="480" w:lineRule="auto"/>
              <w:ind w:firstLine="72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</w:p>
        </w:tc>
      </w:tr>
      <w:tr w:rsidR="003247C1" w:rsidRPr="003316BF" w14:paraId="43DB1DBE" w14:textId="77777777" w:rsidTr="008E0810">
        <w:trPr>
          <w:trHeight w:val="300"/>
        </w:trPr>
        <w:tc>
          <w:tcPr>
            <w:tcW w:w="6500" w:type="dxa"/>
            <w:noWrap/>
            <w:hideMark/>
          </w:tcPr>
          <w:p w14:paraId="7924DC13" w14:textId="77777777" w:rsidR="003247C1" w:rsidRPr="003316BF" w:rsidRDefault="003247C1" w:rsidP="008E0810">
            <w:pPr>
              <w:spacing w:line="480" w:lineRule="auto"/>
              <w:ind w:firstLine="72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316B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Eleocharis palustris</w:t>
            </w:r>
            <w:r w:rsidRPr="0033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L.) Roem. &amp;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33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chult.</w:t>
            </w:r>
          </w:p>
        </w:tc>
        <w:tc>
          <w:tcPr>
            <w:tcW w:w="1660" w:type="dxa"/>
            <w:hideMark/>
          </w:tcPr>
          <w:p w14:paraId="161BCED9" w14:textId="77777777" w:rsidR="003247C1" w:rsidRPr="003316BF" w:rsidRDefault="003247C1" w:rsidP="008E0810">
            <w:pPr>
              <w:spacing w:line="480" w:lineRule="auto"/>
              <w:ind w:firstLine="72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</w:p>
        </w:tc>
      </w:tr>
      <w:tr w:rsidR="003247C1" w:rsidRPr="003316BF" w14:paraId="7327C4E9" w14:textId="77777777" w:rsidTr="008E0810">
        <w:trPr>
          <w:trHeight w:val="300"/>
        </w:trPr>
        <w:tc>
          <w:tcPr>
            <w:tcW w:w="6500" w:type="dxa"/>
            <w:noWrap/>
            <w:hideMark/>
          </w:tcPr>
          <w:p w14:paraId="4810E3BB" w14:textId="77777777" w:rsidR="003247C1" w:rsidRPr="003316BF" w:rsidRDefault="003247C1" w:rsidP="008E0810">
            <w:pPr>
              <w:spacing w:line="480" w:lineRule="auto"/>
              <w:ind w:firstLine="72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316B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Eleocharis </w:t>
            </w:r>
            <w:proofErr w:type="spellStart"/>
            <w:r w:rsidRPr="003316B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quinqueflor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33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Hartmann) O. Schwarz</w:t>
            </w:r>
          </w:p>
        </w:tc>
        <w:tc>
          <w:tcPr>
            <w:tcW w:w="1660" w:type="dxa"/>
            <w:hideMark/>
          </w:tcPr>
          <w:p w14:paraId="4AFD5161" w14:textId="77777777" w:rsidR="003247C1" w:rsidRPr="003316BF" w:rsidRDefault="003247C1" w:rsidP="008E0810">
            <w:pPr>
              <w:spacing w:line="480" w:lineRule="auto"/>
              <w:ind w:firstLine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I</w:t>
            </w:r>
          </w:p>
        </w:tc>
      </w:tr>
      <w:tr w:rsidR="003247C1" w:rsidRPr="003316BF" w14:paraId="35981DA6" w14:textId="77777777" w:rsidTr="008E0810">
        <w:trPr>
          <w:trHeight w:val="300"/>
        </w:trPr>
        <w:tc>
          <w:tcPr>
            <w:tcW w:w="6500" w:type="dxa"/>
            <w:noWrap/>
            <w:hideMark/>
          </w:tcPr>
          <w:p w14:paraId="57BA1435" w14:textId="77777777" w:rsidR="003247C1" w:rsidRPr="003316BF" w:rsidRDefault="003247C1" w:rsidP="008E0810">
            <w:pPr>
              <w:spacing w:line="480" w:lineRule="auto"/>
              <w:ind w:firstLine="72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3316B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Isolepi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3316B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setacea</w:t>
            </w:r>
            <w:proofErr w:type="spellEnd"/>
            <w:r w:rsidRPr="0033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L.) R. Br.</w:t>
            </w:r>
          </w:p>
        </w:tc>
        <w:tc>
          <w:tcPr>
            <w:tcW w:w="1660" w:type="dxa"/>
            <w:hideMark/>
          </w:tcPr>
          <w:p w14:paraId="18A60EF2" w14:textId="77777777" w:rsidR="003247C1" w:rsidRPr="003316BF" w:rsidRDefault="003247C1" w:rsidP="008E0810">
            <w:pPr>
              <w:spacing w:line="480" w:lineRule="auto"/>
              <w:ind w:firstLine="72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</w:p>
        </w:tc>
      </w:tr>
      <w:tr w:rsidR="003247C1" w:rsidRPr="003316BF" w14:paraId="31B79A8E" w14:textId="77777777" w:rsidTr="008E0810">
        <w:trPr>
          <w:trHeight w:val="300"/>
        </w:trPr>
        <w:tc>
          <w:tcPr>
            <w:tcW w:w="6500" w:type="dxa"/>
            <w:noWrap/>
            <w:hideMark/>
          </w:tcPr>
          <w:p w14:paraId="27B64AF0" w14:textId="77777777" w:rsidR="003247C1" w:rsidRPr="003316BF" w:rsidRDefault="003247C1" w:rsidP="008E0810">
            <w:pPr>
              <w:spacing w:line="480" w:lineRule="auto"/>
              <w:ind w:firstLine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anunculaceae</w:t>
            </w:r>
          </w:p>
        </w:tc>
        <w:tc>
          <w:tcPr>
            <w:tcW w:w="1660" w:type="dxa"/>
            <w:noWrap/>
            <w:hideMark/>
          </w:tcPr>
          <w:p w14:paraId="1765A6AB" w14:textId="77777777" w:rsidR="003247C1" w:rsidRPr="003316BF" w:rsidRDefault="003247C1" w:rsidP="008E0810">
            <w:pPr>
              <w:spacing w:line="480" w:lineRule="auto"/>
              <w:ind w:firstLine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3247C1" w:rsidRPr="003316BF" w14:paraId="6C18789A" w14:textId="77777777" w:rsidTr="008E0810">
        <w:trPr>
          <w:trHeight w:val="300"/>
        </w:trPr>
        <w:tc>
          <w:tcPr>
            <w:tcW w:w="6500" w:type="dxa"/>
            <w:noWrap/>
            <w:hideMark/>
          </w:tcPr>
          <w:p w14:paraId="6BB10868" w14:textId="77777777" w:rsidR="003247C1" w:rsidRPr="003316BF" w:rsidRDefault="003247C1" w:rsidP="008E0810">
            <w:pPr>
              <w:spacing w:line="480" w:lineRule="auto"/>
              <w:ind w:firstLine="72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316B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Caltha palustris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33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.</w:t>
            </w:r>
          </w:p>
        </w:tc>
        <w:tc>
          <w:tcPr>
            <w:tcW w:w="1660" w:type="dxa"/>
            <w:hideMark/>
          </w:tcPr>
          <w:p w14:paraId="019C8149" w14:textId="77777777" w:rsidR="003247C1" w:rsidRPr="003316BF" w:rsidRDefault="003247C1" w:rsidP="008E0810">
            <w:pPr>
              <w:spacing w:line="480" w:lineRule="auto"/>
              <w:ind w:firstLine="72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</w:p>
        </w:tc>
      </w:tr>
      <w:tr w:rsidR="003247C1" w:rsidRPr="003316BF" w14:paraId="6DF38DF4" w14:textId="77777777" w:rsidTr="008E0810">
        <w:trPr>
          <w:trHeight w:val="300"/>
        </w:trPr>
        <w:tc>
          <w:tcPr>
            <w:tcW w:w="6500" w:type="dxa"/>
            <w:noWrap/>
            <w:hideMark/>
          </w:tcPr>
          <w:p w14:paraId="01D796CC" w14:textId="77777777" w:rsidR="003247C1" w:rsidRPr="003316BF" w:rsidRDefault="003247C1" w:rsidP="008E0810">
            <w:pPr>
              <w:spacing w:line="480" w:lineRule="auto"/>
              <w:ind w:firstLine="72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3316B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Ranunculus</w:t>
            </w:r>
            <w:proofErr w:type="spellEnd"/>
            <w:r w:rsidRPr="003316B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acris </w:t>
            </w:r>
            <w:r w:rsidRPr="0033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.</w:t>
            </w:r>
          </w:p>
        </w:tc>
        <w:tc>
          <w:tcPr>
            <w:tcW w:w="1660" w:type="dxa"/>
            <w:hideMark/>
          </w:tcPr>
          <w:p w14:paraId="46C0CFE0" w14:textId="77777777" w:rsidR="003247C1" w:rsidRPr="003316BF" w:rsidRDefault="003247C1" w:rsidP="008E0810">
            <w:pPr>
              <w:spacing w:line="480" w:lineRule="auto"/>
              <w:ind w:firstLine="72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</w:p>
        </w:tc>
      </w:tr>
      <w:tr w:rsidR="003247C1" w:rsidRPr="003316BF" w14:paraId="3DA04B1C" w14:textId="77777777" w:rsidTr="008E0810">
        <w:trPr>
          <w:trHeight w:val="300"/>
        </w:trPr>
        <w:tc>
          <w:tcPr>
            <w:tcW w:w="6500" w:type="dxa"/>
            <w:noWrap/>
            <w:hideMark/>
          </w:tcPr>
          <w:p w14:paraId="3399C8B8" w14:textId="77777777" w:rsidR="003247C1" w:rsidRPr="003316BF" w:rsidRDefault="003247C1" w:rsidP="008E0810">
            <w:pPr>
              <w:spacing w:line="480" w:lineRule="auto"/>
              <w:ind w:firstLine="72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3316B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Ranuncul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3316B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aquatili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33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.</w:t>
            </w:r>
          </w:p>
        </w:tc>
        <w:tc>
          <w:tcPr>
            <w:tcW w:w="1660" w:type="dxa"/>
            <w:hideMark/>
          </w:tcPr>
          <w:p w14:paraId="2DB61715" w14:textId="77777777" w:rsidR="003247C1" w:rsidRPr="003316BF" w:rsidRDefault="003247C1" w:rsidP="008E0810">
            <w:pPr>
              <w:spacing w:line="480" w:lineRule="auto"/>
              <w:ind w:firstLine="72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</w:p>
        </w:tc>
      </w:tr>
      <w:tr w:rsidR="003247C1" w:rsidRPr="003316BF" w14:paraId="5DC88660" w14:textId="77777777" w:rsidTr="008E0810">
        <w:trPr>
          <w:trHeight w:val="300"/>
        </w:trPr>
        <w:tc>
          <w:tcPr>
            <w:tcW w:w="6500" w:type="dxa"/>
            <w:noWrap/>
            <w:hideMark/>
          </w:tcPr>
          <w:p w14:paraId="496E39C7" w14:textId="77777777" w:rsidR="003247C1" w:rsidRPr="003316BF" w:rsidRDefault="003247C1" w:rsidP="008E0810">
            <w:pPr>
              <w:spacing w:line="480" w:lineRule="auto"/>
              <w:ind w:firstLine="72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3316B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Ranuncul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3316B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bulbos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33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L. </w:t>
            </w:r>
          </w:p>
        </w:tc>
        <w:tc>
          <w:tcPr>
            <w:tcW w:w="1660" w:type="dxa"/>
            <w:hideMark/>
          </w:tcPr>
          <w:p w14:paraId="24AB6182" w14:textId="77777777" w:rsidR="003247C1" w:rsidRPr="003316BF" w:rsidRDefault="003247C1" w:rsidP="008E0810">
            <w:pPr>
              <w:spacing w:line="480" w:lineRule="auto"/>
              <w:ind w:firstLine="72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</w:p>
        </w:tc>
      </w:tr>
      <w:tr w:rsidR="003247C1" w:rsidRPr="003316BF" w14:paraId="0AB77E61" w14:textId="77777777" w:rsidTr="008E0810">
        <w:trPr>
          <w:trHeight w:val="300"/>
        </w:trPr>
        <w:tc>
          <w:tcPr>
            <w:tcW w:w="6500" w:type="dxa"/>
            <w:noWrap/>
            <w:hideMark/>
          </w:tcPr>
          <w:p w14:paraId="70D7FC05" w14:textId="77777777" w:rsidR="003247C1" w:rsidRPr="003316BF" w:rsidRDefault="003247C1" w:rsidP="008E0810">
            <w:pPr>
              <w:spacing w:line="480" w:lineRule="auto"/>
              <w:ind w:firstLine="72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3316B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Ranuncul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3316B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flammul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33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.</w:t>
            </w:r>
          </w:p>
        </w:tc>
        <w:tc>
          <w:tcPr>
            <w:tcW w:w="1660" w:type="dxa"/>
            <w:hideMark/>
          </w:tcPr>
          <w:p w14:paraId="28EC4248" w14:textId="77777777" w:rsidR="003247C1" w:rsidRPr="003316BF" w:rsidRDefault="003247C1" w:rsidP="008E0810">
            <w:pPr>
              <w:spacing w:line="480" w:lineRule="auto"/>
              <w:ind w:firstLine="72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</w:p>
        </w:tc>
      </w:tr>
      <w:tr w:rsidR="003247C1" w:rsidRPr="003316BF" w14:paraId="3C935404" w14:textId="77777777" w:rsidTr="008E0810">
        <w:trPr>
          <w:trHeight w:val="300"/>
        </w:trPr>
        <w:tc>
          <w:tcPr>
            <w:tcW w:w="6500" w:type="dxa"/>
            <w:noWrap/>
            <w:hideMark/>
          </w:tcPr>
          <w:p w14:paraId="3C7807E2" w14:textId="77777777" w:rsidR="003247C1" w:rsidRPr="003316BF" w:rsidRDefault="003247C1" w:rsidP="008E0810">
            <w:pPr>
              <w:spacing w:line="480" w:lineRule="auto"/>
              <w:ind w:firstLine="72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3316B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Ranuncul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3316B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repens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33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.</w:t>
            </w:r>
          </w:p>
        </w:tc>
        <w:tc>
          <w:tcPr>
            <w:tcW w:w="1660" w:type="dxa"/>
            <w:hideMark/>
          </w:tcPr>
          <w:p w14:paraId="63D34F3A" w14:textId="77777777" w:rsidR="003247C1" w:rsidRPr="003316BF" w:rsidRDefault="003247C1" w:rsidP="008E0810">
            <w:pPr>
              <w:spacing w:line="480" w:lineRule="auto"/>
              <w:ind w:firstLine="72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</w:p>
        </w:tc>
      </w:tr>
      <w:tr w:rsidR="003247C1" w:rsidRPr="003316BF" w14:paraId="4D66E4F7" w14:textId="77777777" w:rsidTr="008E0810">
        <w:trPr>
          <w:trHeight w:val="300"/>
        </w:trPr>
        <w:tc>
          <w:tcPr>
            <w:tcW w:w="6500" w:type="dxa"/>
            <w:noWrap/>
            <w:hideMark/>
          </w:tcPr>
          <w:p w14:paraId="7B0ADF29" w14:textId="77777777" w:rsidR="003247C1" w:rsidRPr="003316BF" w:rsidRDefault="003247C1" w:rsidP="008E0810">
            <w:pPr>
              <w:spacing w:line="480" w:lineRule="auto"/>
              <w:ind w:firstLine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steraceae</w:t>
            </w:r>
          </w:p>
        </w:tc>
        <w:tc>
          <w:tcPr>
            <w:tcW w:w="1660" w:type="dxa"/>
            <w:noWrap/>
            <w:hideMark/>
          </w:tcPr>
          <w:p w14:paraId="6B20338F" w14:textId="77777777" w:rsidR="003247C1" w:rsidRPr="003316BF" w:rsidRDefault="003247C1" w:rsidP="008E0810">
            <w:pPr>
              <w:spacing w:line="480" w:lineRule="auto"/>
              <w:ind w:firstLine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3247C1" w:rsidRPr="003316BF" w14:paraId="51BE3B9B" w14:textId="77777777" w:rsidTr="008E0810">
        <w:trPr>
          <w:trHeight w:val="300"/>
        </w:trPr>
        <w:tc>
          <w:tcPr>
            <w:tcW w:w="6500" w:type="dxa"/>
            <w:noWrap/>
            <w:hideMark/>
          </w:tcPr>
          <w:p w14:paraId="7F6AC6D8" w14:textId="77777777" w:rsidR="003247C1" w:rsidRPr="003316BF" w:rsidRDefault="003247C1" w:rsidP="008E0810">
            <w:pPr>
              <w:spacing w:line="480" w:lineRule="auto"/>
              <w:ind w:firstLine="72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316B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Bellis perennis </w:t>
            </w:r>
            <w:r w:rsidRPr="0033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L. </w:t>
            </w:r>
          </w:p>
        </w:tc>
        <w:tc>
          <w:tcPr>
            <w:tcW w:w="1660" w:type="dxa"/>
            <w:hideMark/>
          </w:tcPr>
          <w:p w14:paraId="3E5B5AFC" w14:textId="77777777" w:rsidR="003247C1" w:rsidRPr="003316BF" w:rsidRDefault="003247C1" w:rsidP="008E0810">
            <w:pPr>
              <w:spacing w:line="480" w:lineRule="auto"/>
              <w:ind w:firstLine="72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</w:p>
        </w:tc>
      </w:tr>
      <w:tr w:rsidR="003247C1" w:rsidRPr="003316BF" w14:paraId="48D06B01" w14:textId="77777777" w:rsidTr="008E0810">
        <w:trPr>
          <w:trHeight w:val="300"/>
        </w:trPr>
        <w:tc>
          <w:tcPr>
            <w:tcW w:w="6500" w:type="dxa"/>
            <w:noWrap/>
            <w:hideMark/>
          </w:tcPr>
          <w:p w14:paraId="0A017CC8" w14:textId="77777777" w:rsidR="003247C1" w:rsidRPr="003316BF" w:rsidRDefault="003247C1" w:rsidP="008E0810">
            <w:pPr>
              <w:spacing w:line="480" w:lineRule="auto"/>
              <w:ind w:firstLine="72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316B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Cirsium </w:t>
            </w:r>
            <w:proofErr w:type="spellStart"/>
            <w:r w:rsidRPr="003316B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arvense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33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L.) Scop.</w:t>
            </w:r>
          </w:p>
        </w:tc>
        <w:tc>
          <w:tcPr>
            <w:tcW w:w="1660" w:type="dxa"/>
            <w:hideMark/>
          </w:tcPr>
          <w:p w14:paraId="761CC577" w14:textId="77777777" w:rsidR="003247C1" w:rsidRPr="003316BF" w:rsidRDefault="003247C1" w:rsidP="008E0810">
            <w:pPr>
              <w:spacing w:line="480" w:lineRule="auto"/>
              <w:ind w:firstLine="72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</w:p>
        </w:tc>
      </w:tr>
      <w:tr w:rsidR="003247C1" w:rsidRPr="003316BF" w14:paraId="7CF21049" w14:textId="77777777" w:rsidTr="008E0810">
        <w:trPr>
          <w:trHeight w:val="300"/>
        </w:trPr>
        <w:tc>
          <w:tcPr>
            <w:tcW w:w="6500" w:type="dxa"/>
            <w:noWrap/>
            <w:hideMark/>
          </w:tcPr>
          <w:p w14:paraId="7EA5DA1B" w14:textId="77777777" w:rsidR="003247C1" w:rsidRPr="003316BF" w:rsidRDefault="003247C1" w:rsidP="008E0810">
            <w:pPr>
              <w:spacing w:line="480" w:lineRule="auto"/>
              <w:ind w:firstLine="72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316B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Hieracium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33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p.1</w:t>
            </w:r>
          </w:p>
        </w:tc>
        <w:tc>
          <w:tcPr>
            <w:tcW w:w="1660" w:type="dxa"/>
            <w:hideMark/>
          </w:tcPr>
          <w:p w14:paraId="3BAD285B" w14:textId="77777777" w:rsidR="003247C1" w:rsidRPr="003316BF" w:rsidRDefault="003247C1" w:rsidP="008E0810">
            <w:pPr>
              <w:spacing w:line="480" w:lineRule="auto"/>
              <w:ind w:firstLine="72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</w:p>
        </w:tc>
      </w:tr>
      <w:tr w:rsidR="003247C1" w:rsidRPr="003316BF" w14:paraId="21A262BB" w14:textId="77777777" w:rsidTr="008E0810">
        <w:trPr>
          <w:trHeight w:val="300"/>
        </w:trPr>
        <w:tc>
          <w:tcPr>
            <w:tcW w:w="6500" w:type="dxa"/>
            <w:noWrap/>
            <w:hideMark/>
          </w:tcPr>
          <w:p w14:paraId="6D67A991" w14:textId="77777777" w:rsidR="003247C1" w:rsidRPr="003316BF" w:rsidRDefault="003247C1" w:rsidP="008E0810">
            <w:pPr>
              <w:spacing w:line="480" w:lineRule="auto"/>
              <w:ind w:firstLine="72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3316B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lastRenderedPageBreak/>
              <w:t>Hypochaeri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3316B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radicat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33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L. </w:t>
            </w:r>
          </w:p>
        </w:tc>
        <w:tc>
          <w:tcPr>
            <w:tcW w:w="1660" w:type="dxa"/>
            <w:hideMark/>
          </w:tcPr>
          <w:p w14:paraId="3CE112FE" w14:textId="77777777" w:rsidR="003247C1" w:rsidRPr="003316BF" w:rsidRDefault="003247C1" w:rsidP="008E0810">
            <w:pPr>
              <w:spacing w:line="480" w:lineRule="auto"/>
              <w:ind w:firstLine="72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</w:p>
        </w:tc>
      </w:tr>
      <w:tr w:rsidR="003247C1" w:rsidRPr="003316BF" w14:paraId="7BCE7932" w14:textId="77777777" w:rsidTr="008E0810">
        <w:trPr>
          <w:trHeight w:val="300"/>
        </w:trPr>
        <w:tc>
          <w:tcPr>
            <w:tcW w:w="6500" w:type="dxa"/>
            <w:noWrap/>
            <w:hideMark/>
          </w:tcPr>
          <w:p w14:paraId="6DB26C35" w14:textId="77777777" w:rsidR="003247C1" w:rsidRPr="003316BF" w:rsidRDefault="003247C1" w:rsidP="008E0810">
            <w:pPr>
              <w:spacing w:line="480" w:lineRule="auto"/>
              <w:ind w:firstLine="72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316B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Leontodon saxatilis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33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am.</w:t>
            </w:r>
          </w:p>
        </w:tc>
        <w:tc>
          <w:tcPr>
            <w:tcW w:w="1660" w:type="dxa"/>
            <w:hideMark/>
          </w:tcPr>
          <w:p w14:paraId="70EE2A02" w14:textId="77777777" w:rsidR="003247C1" w:rsidRPr="003316BF" w:rsidRDefault="003247C1" w:rsidP="008E0810">
            <w:pPr>
              <w:spacing w:line="480" w:lineRule="auto"/>
              <w:ind w:firstLine="72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</w:p>
        </w:tc>
      </w:tr>
      <w:tr w:rsidR="003247C1" w:rsidRPr="003316BF" w14:paraId="48E06535" w14:textId="77777777" w:rsidTr="008E0810">
        <w:trPr>
          <w:trHeight w:val="300"/>
        </w:trPr>
        <w:tc>
          <w:tcPr>
            <w:tcW w:w="6500" w:type="dxa"/>
            <w:noWrap/>
            <w:hideMark/>
          </w:tcPr>
          <w:p w14:paraId="3B0C77B6" w14:textId="77777777" w:rsidR="003247C1" w:rsidRPr="003316BF" w:rsidRDefault="003247C1" w:rsidP="008E0810">
            <w:pPr>
              <w:spacing w:line="480" w:lineRule="auto"/>
              <w:ind w:firstLine="72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316B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Leontodon </w:t>
            </w:r>
            <w:r w:rsidRPr="0033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p.1</w:t>
            </w:r>
          </w:p>
        </w:tc>
        <w:tc>
          <w:tcPr>
            <w:tcW w:w="1660" w:type="dxa"/>
            <w:hideMark/>
          </w:tcPr>
          <w:p w14:paraId="68596764" w14:textId="77777777" w:rsidR="003247C1" w:rsidRPr="003316BF" w:rsidRDefault="003247C1" w:rsidP="008E0810">
            <w:pPr>
              <w:spacing w:line="480" w:lineRule="auto"/>
              <w:ind w:firstLine="72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</w:p>
        </w:tc>
      </w:tr>
      <w:tr w:rsidR="003247C1" w:rsidRPr="003316BF" w14:paraId="624BCAF8" w14:textId="77777777" w:rsidTr="008E0810">
        <w:trPr>
          <w:trHeight w:val="300"/>
        </w:trPr>
        <w:tc>
          <w:tcPr>
            <w:tcW w:w="6500" w:type="dxa"/>
            <w:noWrap/>
            <w:hideMark/>
          </w:tcPr>
          <w:p w14:paraId="63978216" w14:textId="77777777" w:rsidR="003247C1" w:rsidRPr="003316BF" w:rsidRDefault="003247C1" w:rsidP="008E0810">
            <w:pPr>
              <w:spacing w:line="480" w:lineRule="auto"/>
              <w:ind w:firstLine="72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3316B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Pilosell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3316B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officinarum</w:t>
            </w:r>
            <w:r w:rsidRPr="0033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F.W. Schultz &amp; Sch. </w:t>
            </w:r>
            <w:proofErr w:type="spellStart"/>
            <w:r w:rsidRPr="0033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ip</w:t>
            </w:r>
            <w:proofErr w:type="spellEnd"/>
            <w:r w:rsidRPr="0033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</w:t>
            </w:r>
          </w:p>
        </w:tc>
        <w:tc>
          <w:tcPr>
            <w:tcW w:w="1660" w:type="dxa"/>
            <w:hideMark/>
          </w:tcPr>
          <w:p w14:paraId="46666C0B" w14:textId="77777777" w:rsidR="003247C1" w:rsidRPr="003316BF" w:rsidRDefault="003247C1" w:rsidP="008E0810">
            <w:pPr>
              <w:spacing w:line="480" w:lineRule="auto"/>
              <w:ind w:firstLine="72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</w:p>
        </w:tc>
      </w:tr>
      <w:tr w:rsidR="003247C1" w:rsidRPr="003316BF" w14:paraId="60005FBD" w14:textId="77777777" w:rsidTr="008E0810">
        <w:trPr>
          <w:trHeight w:val="300"/>
        </w:trPr>
        <w:tc>
          <w:tcPr>
            <w:tcW w:w="6500" w:type="dxa"/>
            <w:noWrap/>
            <w:hideMark/>
          </w:tcPr>
          <w:p w14:paraId="10B6784B" w14:textId="77777777" w:rsidR="003247C1" w:rsidRPr="003316BF" w:rsidRDefault="003247C1" w:rsidP="008E0810">
            <w:pPr>
              <w:spacing w:line="480" w:lineRule="auto"/>
              <w:ind w:firstLine="72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3316B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Pulicar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3316B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dysenteric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33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(L.) </w:t>
            </w:r>
            <w:proofErr w:type="spellStart"/>
            <w:r w:rsidRPr="0033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ernh</w:t>
            </w:r>
            <w:proofErr w:type="spellEnd"/>
            <w:r w:rsidRPr="0033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. </w:t>
            </w:r>
          </w:p>
        </w:tc>
        <w:tc>
          <w:tcPr>
            <w:tcW w:w="1660" w:type="dxa"/>
            <w:hideMark/>
          </w:tcPr>
          <w:p w14:paraId="433193D0" w14:textId="77777777" w:rsidR="003247C1" w:rsidRPr="003316BF" w:rsidRDefault="003247C1" w:rsidP="008E0810">
            <w:pPr>
              <w:spacing w:line="480" w:lineRule="auto"/>
              <w:ind w:firstLine="72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</w:p>
        </w:tc>
      </w:tr>
      <w:tr w:rsidR="003247C1" w:rsidRPr="003316BF" w14:paraId="0A63DF59" w14:textId="77777777" w:rsidTr="008E0810">
        <w:trPr>
          <w:trHeight w:val="300"/>
        </w:trPr>
        <w:tc>
          <w:tcPr>
            <w:tcW w:w="6500" w:type="dxa"/>
            <w:noWrap/>
            <w:hideMark/>
          </w:tcPr>
          <w:p w14:paraId="0965B2F3" w14:textId="77777777" w:rsidR="003247C1" w:rsidRPr="003316BF" w:rsidRDefault="003247C1" w:rsidP="008E0810">
            <w:pPr>
              <w:spacing w:line="480" w:lineRule="auto"/>
              <w:ind w:firstLine="72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316B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Senecio jacobaea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33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.</w:t>
            </w:r>
          </w:p>
        </w:tc>
        <w:tc>
          <w:tcPr>
            <w:tcW w:w="1660" w:type="dxa"/>
            <w:hideMark/>
          </w:tcPr>
          <w:p w14:paraId="1D8ECD3A" w14:textId="77777777" w:rsidR="003247C1" w:rsidRPr="003316BF" w:rsidRDefault="003247C1" w:rsidP="008E0810">
            <w:pPr>
              <w:spacing w:line="480" w:lineRule="auto"/>
              <w:ind w:firstLine="72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</w:p>
        </w:tc>
      </w:tr>
      <w:tr w:rsidR="003247C1" w:rsidRPr="003316BF" w14:paraId="08C17434" w14:textId="77777777" w:rsidTr="008E0810">
        <w:trPr>
          <w:trHeight w:val="300"/>
        </w:trPr>
        <w:tc>
          <w:tcPr>
            <w:tcW w:w="6500" w:type="dxa"/>
            <w:noWrap/>
            <w:hideMark/>
          </w:tcPr>
          <w:p w14:paraId="347C126E" w14:textId="77777777" w:rsidR="003247C1" w:rsidRPr="003316BF" w:rsidRDefault="003247C1" w:rsidP="008E0810">
            <w:pPr>
              <w:spacing w:line="480" w:lineRule="auto"/>
              <w:ind w:firstLine="72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316B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Sonchus asper</w:t>
            </w:r>
            <w:r w:rsidRPr="0033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L.) Hill</w:t>
            </w:r>
          </w:p>
        </w:tc>
        <w:tc>
          <w:tcPr>
            <w:tcW w:w="1660" w:type="dxa"/>
            <w:hideMark/>
          </w:tcPr>
          <w:p w14:paraId="16DBC92D" w14:textId="77777777" w:rsidR="003247C1" w:rsidRPr="003316BF" w:rsidRDefault="003247C1" w:rsidP="008E0810">
            <w:pPr>
              <w:spacing w:line="480" w:lineRule="auto"/>
              <w:ind w:firstLine="72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</w:p>
        </w:tc>
      </w:tr>
      <w:tr w:rsidR="003247C1" w:rsidRPr="003316BF" w14:paraId="07436EA1" w14:textId="77777777" w:rsidTr="008E0810">
        <w:trPr>
          <w:trHeight w:val="300"/>
        </w:trPr>
        <w:tc>
          <w:tcPr>
            <w:tcW w:w="6500" w:type="dxa"/>
            <w:noWrap/>
            <w:hideMark/>
          </w:tcPr>
          <w:p w14:paraId="0093B2DB" w14:textId="77777777" w:rsidR="003247C1" w:rsidRPr="003316BF" w:rsidRDefault="003247C1" w:rsidP="008E0810">
            <w:pPr>
              <w:spacing w:line="480" w:lineRule="auto"/>
              <w:ind w:firstLine="72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316B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Sonchus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3316B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oleraceus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33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.</w:t>
            </w:r>
          </w:p>
        </w:tc>
        <w:tc>
          <w:tcPr>
            <w:tcW w:w="1660" w:type="dxa"/>
            <w:hideMark/>
          </w:tcPr>
          <w:p w14:paraId="3D41255E" w14:textId="77777777" w:rsidR="003247C1" w:rsidRPr="003316BF" w:rsidRDefault="003247C1" w:rsidP="008E0810">
            <w:pPr>
              <w:spacing w:line="480" w:lineRule="auto"/>
              <w:ind w:firstLine="72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</w:p>
        </w:tc>
      </w:tr>
      <w:tr w:rsidR="003247C1" w:rsidRPr="003316BF" w14:paraId="2B2116B8" w14:textId="77777777" w:rsidTr="008E0810">
        <w:trPr>
          <w:trHeight w:val="300"/>
        </w:trPr>
        <w:tc>
          <w:tcPr>
            <w:tcW w:w="6500" w:type="dxa"/>
            <w:noWrap/>
            <w:hideMark/>
          </w:tcPr>
          <w:p w14:paraId="40F7CF82" w14:textId="77777777" w:rsidR="003247C1" w:rsidRPr="003316BF" w:rsidRDefault="003247C1" w:rsidP="008E0810">
            <w:pPr>
              <w:spacing w:line="480" w:lineRule="auto"/>
              <w:ind w:firstLine="72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316B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Taraxa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3316B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cumofficinale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33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.H. Wigg.</w:t>
            </w:r>
          </w:p>
        </w:tc>
        <w:tc>
          <w:tcPr>
            <w:tcW w:w="1660" w:type="dxa"/>
            <w:hideMark/>
          </w:tcPr>
          <w:p w14:paraId="7DE090D4" w14:textId="77777777" w:rsidR="003247C1" w:rsidRPr="003316BF" w:rsidRDefault="003247C1" w:rsidP="008E0810">
            <w:pPr>
              <w:spacing w:line="480" w:lineRule="auto"/>
              <w:ind w:firstLine="72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</w:p>
        </w:tc>
      </w:tr>
      <w:tr w:rsidR="003247C1" w:rsidRPr="003316BF" w14:paraId="53CB13A4" w14:textId="77777777" w:rsidTr="008E0810">
        <w:trPr>
          <w:trHeight w:val="300"/>
        </w:trPr>
        <w:tc>
          <w:tcPr>
            <w:tcW w:w="6500" w:type="dxa"/>
            <w:noWrap/>
            <w:hideMark/>
          </w:tcPr>
          <w:p w14:paraId="2F715481" w14:textId="77777777" w:rsidR="003247C1" w:rsidRPr="003316BF" w:rsidRDefault="003247C1" w:rsidP="008E0810">
            <w:pPr>
              <w:spacing w:line="480" w:lineRule="auto"/>
              <w:ind w:firstLine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33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oaceae</w:t>
            </w:r>
            <w:proofErr w:type="spellEnd"/>
          </w:p>
        </w:tc>
        <w:tc>
          <w:tcPr>
            <w:tcW w:w="1660" w:type="dxa"/>
            <w:noWrap/>
            <w:hideMark/>
          </w:tcPr>
          <w:p w14:paraId="29C3B387" w14:textId="77777777" w:rsidR="003247C1" w:rsidRPr="003316BF" w:rsidRDefault="003247C1" w:rsidP="008E0810">
            <w:pPr>
              <w:spacing w:line="480" w:lineRule="auto"/>
              <w:ind w:firstLine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3247C1" w:rsidRPr="003316BF" w14:paraId="4F68E0B6" w14:textId="77777777" w:rsidTr="008E0810">
        <w:trPr>
          <w:trHeight w:val="300"/>
        </w:trPr>
        <w:tc>
          <w:tcPr>
            <w:tcW w:w="6500" w:type="dxa"/>
            <w:noWrap/>
            <w:hideMark/>
          </w:tcPr>
          <w:p w14:paraId="30BD4D00" w14:textId="77777777" w:rsidR="003247C1" w:rsidRPr="003316BF" w:rsidRDefault="003247C1" w:rsidP="008E0810">
            <w:pPr>
              <w:spacing w:line="480" w:lineRule="auto"/>
              <w:ind w:firstLine="72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316B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Agrostis </w:t>
            </w:r>
            <w:proofErr w:type="spellStart"/>
            <w:r w:rsidRPr="003316B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capillari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33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.</w:t>
            </w:r>
          </w:p>
        </w:tc>
        <w:tc>
          <w:tcPr>
            <w:tcW w:w="1660" w:type="dxa"/>
            <w:hideMark/>
          </w:tcPr>
          <w:p w14:paraId="693FCB58" w14:textId="77777777" w:rsidR="003247C1" w:rsidRPr="003316BF" w:rsidRDefault="003247C1" w:rsidP="008E0810">
            <w:pPr>
              <w:spacing w:line="480" w:lineRule="auto"/>
              <w:ind w:firstLine="72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</w:p>
        </w:tc>
      </w:tr>
      <w:tr w:rsidR="003247C1" w:rsidRPr="003316BF" w14:paraId="12CFD054" w14:textId="77777777" w:rsidTr="008E0810">
        <w:trPr>
          <w:trHeight w:val="300"/>
        </w:trPr>
        <w:tc>
          <w:tcPr>
            <w:tcW w:w="6500" w:type="dxa"/>
            <w:noWrap/>
            <w:hideMark/>
          </w:tcPr>
          <w:p w14:paraId="0581759F" w14:textId="77777777" w:rsidR="003247C1" w:rsidRPr="003316BF" w:rsidRDefault="003247C1" w:rsidP="008E0810">
            <w:pPr>
              <w:spacing w:line="480" w:lineRule="auto"/>
              <w:ind w:firstLine="72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316B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Agrostis stolonifera </w:t>
            </w:r>
            <w:r w:rsidRPr="0033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L.  </w:t>
            </w:r>
          </w:p>
        </w:tc>
        <w:tc>
          <w:tcPr>
            <w:tcW w:w="1660" w:type="dxa"/>
            <w:hideMark/>
          </w:tcPr>
          <w:p w14:paraId="5289FD86" w14:textId="77777777" w:rsidR="003247C1" w:rsidRPr="003316BF" w:rsidRDefault="003247C1" w:rsidP="008E0810">
            <w:pPr>
              <w:spacing w:line="480" w:lineRule="auto"/>
              <w:ind w:firstLine="72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</w:p>
        </w:tc>
      </w:tr>
      <w:tr w:rsidR="003247C1" w:rsidRPr="003316BF" w14:paraId="369D45BC" w14:textId="77777777" w:rsidTr="008E0810">
        <w:trPr>
          <w:trHeight w:val="300"/>
        </w:trPr>
        <w:tc>
          <w:tcPr>
            <w:tcW w:w="6500" w:type="dxa"/>
            <w:noWrap/>
            <w:hideMark/>
          </w:tcPr>
          <w:p w14:paraId="4977E767" w14:textId="77777777" w:rsidR="003247C1" w:rsidRPr="003316BF" w:rsidRDefault="003247C1" w:rsidP="008E0810">
            <w:pPr>
              <w:spacing w:line="480" w:lineRule="auto"/>
              <w:ind w:firstLine="72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3316B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Ammophil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3316B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arenaria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33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L.) Link</w:t>
            </w:r>
          </w:p>
        </w:tc>
        <w:tc>
          <w:tcPr>
            <w:tcW w:w="1660" w:type="dxa"/>
            <w:hideMark/>
          </w:tcPr>
          <w:p w14:paraId="17F53FCC" w14:textId="77777777" w:rsidR="003247C1" w:rsidRPr="003316BF" w:rsidRDefault="003247C1" w:rsidP="008E0810">
            <w:pPr>
              <w:spacing w:line="480" w:lineRule="auto"/>
              <w:ind w:firstLine="72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</w:p>
        </w:tc>
      </w:tr>
      <w:tr w:rsidR="003247C1" w:rsidRPr="003316BF" w14:paraId="2D8C1568" w14:textId="77777777" w:rsidTr="008E0810">
        <w:trPr>
          <w:trHeight w:val="300"/>
        </w:trPr>
        <w:tc>
          <w:tcPr>
            <w:tcW w:w="6500" w:type="dxa"/>
            <w:noWrap/>
            <w:hideMark/>
          </w:tcPr>
          <w:p w14:paraId="4A8901DB" w14:textId="77777777" w:rsidR="003247C1" w:rsidRPr="003316BF" w:rsidRDefault="003247C1" w:rsidP="008E0810">
            <w:pPr>
              <w:spacing w:line="480" w:lineRule="auto"/>
              <w:ind w:firstLine="72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3316B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Anthoxanth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3316B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odoratum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33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.</w:t>
            </w:r>
          </w:p>
        </w:tc>
        <w:tc>
          <w:tcPr>
            <w:tcW w:w="1660" w:type="dxa"/>
            <w:hideMark/>
          </w:tcPr>
          <w:p w14:paraId="0519101F" w14:textId="77777777" w:rsidR="003247C1" w:rsidRPr="003316BF" w:rsidRDefault="003247C1" w:rsidP="008E0810">
            <w:pPr>
              <w:spacing w:line="480" w:lineRule="auto"/>
              <w:ind w:firstLine="72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</w:p>
        </w:tc>
      </w:tr>
      <w:tr w:rsidR="003247C1" w:rsidRPr="003316BF" w14:paraId="569BDB0D" w14:textId="77777777" w:rsidTr="008E0810">
        <w:trPr>
          <w:trHeight w:val="300"/>
        </w:trPr>
        <w:tc>
          <w:tcPr>
            <w:tcW w:w="6500" w:type="dxa"/>
            <w:noWrap/>
            <w:hideMark/>
          </w:tcPr>
          <w:p w14:paraId="721E0DB2" w14:textId="77777777" w:rsidR="003247C1" w:rsidRPr="003316BF" w:rsidRDefault="003247C1" w:rsidP="008E0810">
            <w:pPr>
              <w:spacing w:line="480" w:lineRule="auto"/>
              <w:ind w:firstLine="72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316B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Dactylis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3316B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glomerata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33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.</w:t>
            </w:r>
          </w:p>
        </w:tc>
        <w:tc>
          <w:tcPr>
            <w:tcW w:w="1660" w:type="dxa"/>
            <w:hideMark/>
          </w:tcPr>
          <w:p w14:paraId="06005A7B" w14:textId="77777777" w:rsidR="003247C1" w:rsidRPr="003316BF" w:rsidRDefault="003247C1" w:rsidP="008E0810">
            <w:pPr>
              <w:spacing w:line="480" w:lineRule="auto"/>
              <w:ind w:firstLine="72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</w:p>
        </w:tc>
      </w:tr>
      <w:tr w:rsidR="003247C1" w:rsidRPr="003316BF" w14:paraId="3E303B0E" w14:textId="77777777" w:rsidTr="008E0810">
        <w:trPr>
          <w:trHeight w:val="300"/>
        </w:trPr>
        <w:tc>
          <w:tcPr>
            <w:tcW w:w="6500" w:type="dxa"/>
            <w:noWrap/>
            <w:hideMark/>
          </w:tcPr>
          <w:p w14:paraId="342F6EAB" w14:textId="77777777" w:rsidR="003247C1" w:rsidRPr="003316BF" w:rsidRDefault="003247C1" w:rsidP="008E0810">
            <w:pPr>
              <w:spacing w:line="480" w:lineRule="auto"/>
              <w:ind w:firstLine="72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316B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Holcus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3316B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lanat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33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.</w:t>
            </w:r>
          </w:p>
        </w:tc>
        <w:tc>
          <w:tcPr>
            <w:tcW w:w="1660" w:type="dxa"/>
            <w:hideMark/>
          </w:tcPr>
          <w:p w14:paraId="1AB57402" w14:textId="77777777" w:rsidR="003247C1" w:rsidRPr="003316BF" w:rsidRDefault="003247C1" w:rsidP="008E0810">
            <w:pPr>
              <w:spacing w:line="480" w:lineRule="auto"/>
              <w:ind w:firstLine="72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</w:p>
        </w:tc>
      </w:tr>
      <w:tr w:rsidR="003247C1" w:rsidRPr="003316BF" w14:paraId="5E2E1E75" w14:textId="77777777" w:rsidTr="008E0810">
        <w:trPr>
          <w:trHeight w:val="300"/>
        </w:trPr>
        <w:tc>
          <w:tcPr>
            <w:tcW w:w="6500" w:type="dxa"/>
            <w:noWrap/>
            <w:hideMark/>
          </w:tcPr>
          <w:p w14:paraId="5B56691E" w14:textId="77777777" w:rsidR="003247C1" w:rsidRPr="003316BF" w:rsidRDefault="003247C1" w:rsidP="008E0810">
            <w:pPr>
              <w:spacing w:line="480" w:lineRule="auto"/>
              <w:ind w:firstLine="72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316B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Phleum </w:t>
            </w:r>
            <w:proofErr w:type="spellStart"/>
            <w:r w:rsidRPr="003316B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arenari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33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.</w:t>
            </w:r>
          </w:p>
        </w:tc>
        <w:tc>
          <w:tcPr>
            <w:tcW w:w="1660" w:type="dxa"/>
            <w:hideMark/>
          </w:tcPr>
          <w:p w14:paraId="1D0B865B" w14:textId="77777777" w:rsidR="003247C1" w:rsidRPr="003316BF" w:rsidRDefault="003247C1" w:rsidP="008E0810">
            <w:pPr>
              <w:spacing w:line="480" w:lineRule="auto"/>
              <w:ind w:firstLine="72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</w:p>
        </w:tc>
      </w:tr>
      <w:tr w:rsidR="003247C1" w:rsidRPr="00E14900" w14:paraId="3EADC06F" w14:textId="77777777" w:rsidTr="008E0810">
        <w:trPr>
          <w:trHeight w:val="300"/>
        </w:trPr>
        <w:tc>
          <w:tcPr>
            <w:tcW w:w="6500" w:type="dxa"/>
            <w:noWrap/>
            <w:hideMark/>
          </w:tcPr>
          <w:p w14:paraId="2A5360B2" w14:textId="77777777" w:rsidR="003247C1" w:rsidRPr="00E14900" w:rsidRDefault="003247C1" w:rsidP="008E0810">
            <w:pPr>
              <w:spacing w:line="480" w:lineRule="auto"/>
              <w:ind w:firstLine="72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fr-FR" w:eastAsia="en-GB"/>
              </w:rPr>
            </w:pPr>
            <w:r w:rsidRPr="00E149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fr-FR" w:eastAsia="en-GB"/>
              </w:rPr>
              <w:lastRenderedPageBreak/>
              <w:t xml:space="preserve">Phragmites australis </w:t>
            </w:r>
            <w:r w:rsidRPr="00E1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(</w:t>
            </w:r>
            <w:proofErr w:type="spellStart"/>
            <w:r w:rsidRPr="00E1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Cav</w:t>
            </w:r>
            <w:proofErr w:type="spellEnd"/>
            <w:r w:rsidRPr="00E1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 xml:space="preserve">.) Trin. ex </w:t>
            </w:r>
            <w:proofErr w:type="spellStart"/>
            <w:r w:rsidRPr="00E1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Steud</w:t>
            </w:r>
            <w:proofErr w:type="spellEnd"/>
            <w:r w:rsidRPr="00E1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.</w:t>
            </w:r>
          </w:p>
        </w:tc>
        <w:tc>
          <w:tcPr>
            <w:tcW w:w="1660" w:type="dxa"/>
            <w:hideMark/>
          </w:tcPr>
          <w:p w14:paraId="5BB15F9C" w14:textId="77777777" w:rsidR="003247C1" w:rsidRPr="00E14900" w:rsidRDefault="003247C1" w:rsidP="008E0810">
            <w:pPr>
              <w:spacing w:line="480" w:lineRule="auto"/>
              <w:ind w:firstLine="72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fr-FR" w:eastAsia="en-GB"/>
              </w:rPr>
            </w:pPr>
          </w:p>
        </w:tc>
      </w:tr>
      <w:tr w:rsidR="003247C1" w:rsidRPr="003316BF" w14:paraId="23397F12" w14:textId="77777777" w:rsidTr="008E0810">
        <w:trPr>
          <w:trHeight w:val="300"/>
        </w:trPr>
        <w:tc>
          <w:tcPr>
            <w:tcW w:w="6500" w:type="dxa"/>
            <w:noWrap/>
            <w:hideMark/>
          </w:tcPr>
          <w:p w14:paraId="2ABC3738" w14:textId="77777777" w:rsidR="003247C1" w:rsidRPr="003316BF" w:rsidRDefault="003247C1" w:rsidP="008E0810">
            <w:pPr>
              <w:spacing w:line="480" w:lineRule="auto"/>
              <w:ind w:firstLine="72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3316B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Schedonor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3316B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arundinace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33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</w:t>
            </w:r>
            <w:proofErr w:type="spellStart"/>
            <w:r w:rsidRPr="0033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chreb</w:t>
            </w:r>
            <w:proofErr w:type="spellEnd"/>
            <w:r w:rsidRPr="0033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.) </w:t>
            </w:r>
            <w:proofErr w:type="spellStart"/>
            <w:r w:rsidRPr="0033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umort</w:t>
            </w:r>
            <w:proofErr w:type="spellEnd"/>
            <w:r w:rsidRPr="0033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</w:t>
            </w:r>
          </w:p>
        </w:tc>
        <w:tc>
          <w:tcPr>
            <w:tcW w:w="1660" w:type="dxa"/>
            <w:hideMark/>
          </w:tcPr>
          <w:p w14:paraId="119F3178" w14:textId="77777777" w:rsidR="003247C1" w:rsidRPr="003316BF" w:rsidRDefault="003247C1" w:rsidP="008E0810">
            <w:pPr>
              <w:spacing w:line="480" w:lineRule="auto"/>
              <w:ind w:firstLine="72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</w:p>
        </w:tc>
      </w:tr>
      <w:tr w:rsidR="003247C1" w:rsidRPr="003316BF" w14:paraId="0DFD4024" w14:textId="77777777" w:rsidTr="008E0810">
        <w:trPr>
          <w:trHeight w:val="300"/>
        </w:trPr>
        <w:tc>
          <w:tcPr>
            <w:tcW w:w="6500" w:type="dxa"/>
            <w:noWrap/>
            <w:hideMark/>
          </w:tcPr>
          <w:p w14:paraId="6FCC8B09" w14:textId="77777777" w:rsidR="003247C1" w:rsidRPr="003316BF" w:rsidRDefault="003247C1" w:rsidP="008E0810">
            <w:pPr>
              <w:spacing w:line="480" w:lineRule="auto"/>
              <w:ind w:firstLine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entianaceae</w:t>
            </w:r>
          </w:p>
        </w:tc>
        <w:tc>
          <w:tcPr>
            <w:tcW w:w="1660" w:type="dxa"/>
            <w:noWrap/>
            <w:hideMark/>
          </w:tcPr>
          <w:p w14:paraId="14FECCA3" w14:textId="77777777" w:rsidR="003247C1" w:rsidRPr="003316BF" w:rsidRDefault="003247C1" w:rsidP="008E0810">
            <w:pPr>
              <w:spacing w:line="480" w:lineRule="auto"/>
              <w:ind w:firstLine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3247C1" w:rsidRPr="003316BF" w14:paraId="5D231C62" w14:textId="77777777" w:rsidTr="008E0810">
        <w:trPr>
          <w:trHeight w:val="300"/>
        </w:trPr>
        <w:tc>
          <w:tcPr>
            <w:tcW w:w="6500" w:type="dxa"/>
            <w:noWrap/>
            <w:hideMark/>
          </w:tcPr>
          <w:p w14:paraId="47925E06" w14:textId="77777777" w:rsidR="003247C1" w:rsidRPr="003316BF" w:rsidRDefault="003247C1" w:rsidP="008E0810">
            <w:pPr>
              <w:spacing w:line="480" w:lineRule="auto"/>
              <w:ind w:firstLine="72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3316B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Blackston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3316B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perfoliat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33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(L.) </w:t>
            </w:r>
            <w:proofErr w:type="spellStart"/>
            <w:r w:rsidRPr="0033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uds</w:t>
            </w:r>
            <w:proofErr w:type="spellEnd"/>
            <w:r w:rsidRPr="0033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</w:t>
            </w:r>
          </w:p>
        </w:tc>
        <w:tc>
          <w:tcPr>
            <w:tcW w:w="1660" w:type="dxa"/>
            <w:hideMark/>
          </w:tcPr>
          <w:p w14:paraId="552DE7D1" w14:textId="77777777" w:rsidR="003247C1" w:rsidRPr="003316BF" w:rsidRDefault="003247C1" w:rsidP="008E0810">
            <w:pPr>
              <w:spacing w:line="480" w:lineRule="auto"/>
              <w:ind w:firstLine="72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</w:p>
        </w:tc>
      </w:tr>
      <w:tr w:rsidR="003247C1" w:rsidRPr="003316BF" w14:paraId="7C8D4CA2" w14:textId="77777777" w:rsidTr="008E0810">
        <w:trPr>
          <w:trHeight w:val="300"/>
        </w:trPr>
        <w:tc>
          <w:tcPr>
            <w:tcW w:w="6500" w:type="dxa"/>
            <w:noWrap/>
            <w:hideMark/>
          </w:tcPr>
          <w:p w14:paraId="2704C52D" w14:textId="77777777" w:rsidR="003247C1" w:rsidRPr="003316BF" w:rsidRDefault="003247C1" w:rsidP="008E0810">
            <w:pPr>
              <w:spacing w:line="480" w:lineRule="auto"/>
              <w:ind w:firstLine="72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316B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Centaurium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3316B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erythrae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33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afn</w:t>
            </w:r>
          </w:p>
        </w:tc>
        <w:tc>
          <w:tcPr>
            <w:tcW w:w="1660" w:type="dxa"/>
            <w:hideMark/>
          </w:tcPr>
          <w:p w14:paraId="7D0D2690" w14:textId="77777777" w:rsidR="003247C1" w:rsidRPr="003316BF" w:rsidRDefault="003247C1" w:rsidP="008E0810">
            <w:pPr>
              <w:spacing w:line="480" w:lineRule="auto"/>
              <w:ind w:firstLine="72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</w:p>
        </w:tc>
      </w:tr>
      <w:tr w:rsidR="003247C1" w:rsidRPr="003316BF" w14:paraId="47F116BB" w14:textId="77777777" w:rsidTr="008E0810">
        <w:trPr>
          <w:trHeight w:val="300"/>
        </w:trPr>
        <w:tc>
          <w:tcPr>
            <w:tcW w:w="6500" w:type="dxa"/>
            <w:noWrap/>
            <w:hideMark/>
          </w:tcPr>
          <w:p w14:paraId="53C1D976" w14:textId="77777777" w:rsidR="003247C1" w:rsidRPr="003316BF" w:rsidRDefault="003247C1" w:rsidP="008E0810">
            <w:pPr>
              <w:spacing w:line="480" w:lineRule="auto"/>
              <w:ind w:firstLine="72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316B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Centaurium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3316B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littorale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33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Turner) Gilmour</w:t>
            </w:r>
          </w:p>
        </w:tc>
        <w:tc>
          <w:tcPr>
            <w:tcW w:w="1660" w:type="dxa"/>
            <w:hideMark/>
          </w:tcPr>
          <w:p w14:paraId="4EC07263" w14:textId="77777777" w:rsidR="003247C1" w:rsidRPr="003316BF" w:rsidRDefault="003247C1" w:rsidP="008E0810">
            <w:pPr>
              <w:spacing w:line="480" w:lineRule="auto"/>
              <w:ind w:firstLine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S/CI</w:t>
            </w:r>
          </w:p>
        </w:tc>
      </w:tr>
      <w:tr w:rsidR="003247C1" w:rsidRPr="003316BF" w14:paraId="7F9CD44E" w14:textId="77777777" w:rsidTr="008E0810">
        <w:trPr>
          <w:trHeight w:val="300"/>
        </w:trPr>
        <w:tc>
          <w:tcPr>
            <w:tcW w:w="6500" w:type="dxa"/>
            <w:noWrap/>
            <w:hideMark/>
          </w:tcPr>
          <w:p w14:paraId="0701EAD0" w14:textId="77777777" w:rsidR="003247C1" w:rsidRPr="003316BF" w:rsidRDefault="003247C1" w:rsidP="008E0810">
            <w:pPr>
              <w:spacing w:line="480" w:lineRule="auto"/>
              <w:ind w:firstLine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aryophyllaceae</w:t>
            </w:r>
          </w:p>
        </w:tc>
        <w:tc>
          <w:tcPr>
            <w:tcW w:w="1660" w:type="dxa"/>
            <w:noWrap/>
            <w:hideMark/>
          </w:tcPr>
          <w:p w14:paraId="6F99F019" w14:textId="77777777" w:rsidR="003247C1" w:rsidRPr="003316BF" w:rsidRDefault="003247C1" w:rsidP="008E0810">
            <w:pPr>
              <w:spacing w:line="480" w:lineRule="auto"/>
              <w:ind w:firstLine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3247C1" w:rsidRPr="003316BF" w14:paraId="5F5270CA" w14:textId="77777777" w:rsidTr="008E0810">
        <w:trPr>
          <w:trHeight w:val="300"/>
        </w:trPr>
        <w:tc>
          <w:tcPr>
            <w:tcW w:w="6500" w:type="dxa"/>
            <w:noWrap/>
            <w:hideMark/>
          </w:tcPr>
          <w:p w14:paraId="3E89C3D3" w14:textId="77777777" w:rsidR="003247C1" w:rsidRPr="003316BF" w:rsidRDefault="003247C1" w:rsidP="008E0810">
            <w:pPr>
              <w:spacing w:line="480" w:lineRule="auto"/>
              <w:ind w:firstLine="72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3316B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Cerasti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3316B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fontan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33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aumg</w:t>
            </w:r>
            <w:proofErr w:type="spellEnd"/>
            <w:r w:rsidRPr="0033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</w:t>
            </w:r>
          </w:p>
        </w:tc>
        <w:tc>
          <w:tcPr>
            <w:tcW w:w="1660" w:type="dxa"/>
            <w:hideMark/>
          </w:tcPr>
          <w:p w14:paraId="462A497F" w14:textId="77777777" w:rsidR="003247C1" w:rsidRPr="003316BF" w:rsidRDefault="003247C1" w:rsidP="008E0810">
            <w:pPr>
              <w:spacing w:line="480" w:lineRule="auto"/>
              <w:ind w:firstLine="72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</w:p>
        </w:tc>
      </w:tr>
      <w:tr w:rsidR="003247C1" w:rsidRPr="003316BF" w14:paraId="5B57990B" w14:textId="77777777" w:rsidTr="008E0810">
        <w:trPr>
          <w:trHeight w:val="300"/>
        </w:trPr>
        <w:tc>
          <w:tcPr>
            <w:tcW w:w="6500" w:type="dxa"/>
            <w:noWrap/>
            <w:hideMark/>
          </w:tcPr>
          <w:p w14:paraId="78BDE58C" w14:textId="77777777" w:rsidR="003247C1" w:rsidRPr="003316BF" w:rsidRDefault="003247C1" w:rsidP="008E0810">
            <w:pPr>
              <w:spacing w:line="480" w:lineRule="auto"/>
              <w:ind w:firstLine="72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3316B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Sagina</w:t>
            </w:r>
            <w:proofErr w:type="spellEnd"/>
            <w:r w:rsidRPr="003316B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nodosa </w:t>
            </w:r>
            <w:r w:rsidRPr="0033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L.) Fenzl</w:t>
            </w:r>
          </w:p>
        </w:tc>
        <w:tc>
          <w:tcPr>
            <w:tcW w:w="1660" w:type="dxa"/>
            <w:hideMark/>
          </w:tcPr>
          <w:p w14:paraId="281C28D7" w14:textId="77777777" w:rsidR="003247C1" w:rsidRPr="003316BF" w:rsidRDefault="003247C1" w:rsidP="008E0810">
            <w:pPr>
              <w:spacing w:line="480" w:lineRule="auto"/>
              <w:ind w:firstLine="72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</w:p>
        </w:tc>
      </w:tr>
      <w:tr w:rsidR="003247C1" w:rsidRPr="003316BF" w14:paraId="220A8AE5" w14:textId="77777777" w:rsidTr="008E0810">
        <w:trPr>
          <w:trHeight w:val="300"/>
        </w:trPr>
        <w:tc>
          <w:tcPr>
            <w:tcW w:w="6500" w:type="dxa"/>
            <w:noWrap/>
            <w:hideMark/>
          </w:tcPr>
          <w:p w14:paraId="4A972C23" w14:textId="77777777" w:rsidR="003247C1" w:rsidRPr="003316BF" w:rsidRDefault="003247C1" w:rsidP="008E0810">
            <w:pPr>
              <w:spacing w:line="480" w:lineRule="auto"/>
              <w:ind w:firstLine="72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316B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Stellaria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3316B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gramine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33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L. </w:t>
            </w:r>
          </w:p>
        </w:tc>
        <w:tc>
          <w:tcPr>
            <w:tcW w:w="1660" w:type="dxa"/>
            <w:hideMark/>
          </w:tcPr>
          <w:p w14:paraId="24851F32" w14:textId="77777777" w:rsidR="003247C1" w:rsidRPr="003316BF" w:rsidRDefault="003247C1" w:rsidP="008E0810">
            <w:pPr>
              <w:spacing w:line="480" w:lineRule="auto"/>
              <w:ind w:firstLine="72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</w:p>
        </w:tc>
      </w:tr>
      <w:tr w:rsidR="003247C1" w:rsidRPr="003316BF" w14:paraId="5236AF06" w14:textId="77777777" w:rsidTr="008E0810">
        <w:trPr>
          <w:trHeight w:val="300"/>
        </w:trPr>
        <w:tc>
          <w:tcPr>
            <w:tcW w:w="6500" w:type="dxa"/>
            <w:noWrap/>
            <w:hideMark/>
          </w:tcPr>
          <w:p w14:paraId="097F42D8" w14:textId="77777777" w:rsidR="003247C1" w:rsidRPr="003316BF" w:rsidRDefault="003247C1" w:rsidP="008E0810">
            <w:pPr>
              <w:spacing w:line="480" w:lineRule="auto"/>
              <w:ind w:firstLine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33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rchidaceae</w:t>
            </w:r>
            <w:proofErr w:type="spellEnd"/>
          </w:p>
        </w:tc>
        <w:tc>
          <w:tcPr>
            <w:tcW w:w="1660" w:type="dxa"/>
            <w:noWrap/>
            <w:hideMark/>
          </w:tcPr>
          <w:p w14:paraId="72340F2A" w14:textId="77777777" w:rsidR="003247C1" w:rsidRPr="003316BF" w:rsidRDefault="003247C1" w:rsidP="008E0810">
            <w:pPr>
              <w:spacing w:line="480" w:lineRule="auto"/>
              <w:ind w:firstLine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3247C1" w:rsidRPr="003316BF" w14:paraId="002B0408" w14:textId="77777777" w:rsidTr="008E0810">
        <w:trPr>
          <w:trHeight w:val="300"/>
        </w:trPr>
        <w:tc>
          <w:tcPr>
            <w:tcW w:w="6500" w:type="dxa"/>
            <w:noWrap/>
            <w:hideMark/>
          </w:tcPr>
          <w:p w14:paraId="16E56142" w14:textId="77777777" w:rsidR="003247C1" w:rsidRPr="003316BF" w:rsidRDefault="003247C1" w:rsidP="008E0810">
            <w:pPr>
              <w:spacing w:line="480" w:lineRule="auto"/>
              <w:ind w:firstLine="72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3316B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Anacamptis</w:t>
            </w:r>
            <w:proofErr w:type="spellEnd"/>
            <w:r w:rsidRPr="003316B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pyramidalis </w:t>
            </w:r>
            <w:r w:rsidRPr="0033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ich.</w:t>
            </w:r>
          </w:p>
        </w:tc>
        <w:tc>
          <w:tcPr>
            <w:tcW w:w="1660" w:type="dxa"/>
            <w:hideMark/>
          </w:tcPr>
          <w:p w14:paraId="78D0DFEA" w14:textId="77777777" w:rsidR="003247C1" w:rsidRPr="003316BF" w:rsidRDefault="003247C1" w:rsidP="008E0810">
            <w:pPr>
              <w:spacing w:line="480" w:lineRule="auto"/>
              <w:ind w:firstLine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I</w:t>
            </w:r>
          </w:p>
        </w:tc>
      </w:tr>
      <w:tr w:rsidR="003247C1" w:rsidRPr="003316BF" w14:paraId="55339D20" w14:textId="77777777" w:rsidTr="008E0810">
        <w:trPr>
          <w:trHeight w:val="300"/>
        </w:trPr>
        <w:tc>
          <w:tcPr>
            <w:tcW w:w="6500" w:type="dxa"/>
            <w:noWrap/>
            <w:hideMark/>
          </w:tcPr>
          <w:p w14:paraId="0D46494D" w14:textId="77777777" w:rsidR="003247C1" w:rsidRPr="003316BF" w:rsidRDefault="003247C1" w:rsidP="008E0810">
            <w:pPr>
              <w:spacing w:line="480" w:lineRule="auto"/>
              <w:ind w:firstLine="72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316B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Dactylorhiz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3316B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afuchsii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33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(Druce) </w:t>
            </w:r>
            <w:proofErr w:type="spellStart"/>
            <w:r w:rsidRPr="0033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oó</w:t>
            </w:r>
            <w:proofErr w:type="spellEnd"/>
          </w:p>
        </w:tc>
        <w:tc>
          <w:tcPr>
            <w:tcW w:w="1660" w:type="dxa"/>
            <w:hideMark/>
          </w:tcPr>
          <w:p w14:paraId="5C76D0C2" w14:textId="77777777" w:rsidR="003247C1" w:rsidRPr="003316BF" w:rsidRDefault="003247C1" w:rsidP="008E0810">
            <w:pPr>
              <w:spacing w:line="480" w:lineRule="auto"/>
              <w:ind w:firstLine="72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</w:p>
        </w:tc>
      </w:tr>
      <w:tr w:rsidR="003247C1" w:rsidRPr="003316BF" w14:paraId="26DE3843" w14:textId="77777777" w:rsidTr="008E0810">
        <w:trPr>
          <w:trHeight w:val="300"/>
        </w:trPr>
        <w:tc>
          <w:tcPr>
            <w:tcW w:w="6500" w:type="dxa"/>
            <w:noWrap/>
            <w:hideMark/>
          </w:tcPr>
          <w:p w14:paraId="381FAC71" w14:textId="77777777" w:rsidR="003247C1" w:rsidRPr="003316BF" w:rsidRDefault="003247C1" w:rsidP="008E0810">
            <w:pPr>
              <w:spacing w:line="480" w:lineRule="auto"/>
              <w:ind w:firstLine="72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316B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Dactylorhiz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3316B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aincarnat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33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(L.) </w:t>
            </w:r>
            <w:proofErr w:type="spellStart"/>
            <w:r w:rsidRPr="0033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oό</w:t>
            </w:r>
            <w:proofErr w:type="spellEnd"/>
          </w:p>
        </w:tc>
        <w:tc>
          <w:tcPr>
            <w:tcW w:w="1660" w:type="dxa"/>
            <w:hideMark/>
          </w:tcPr>
          <w:p w14:paraId="32274065" w14:textId="77777777" w:rsidR="003247C1" w:rsidRPr="003316BF" w:rsidRDefault="003247C1" w:rsidP="008E0810">
            <w:pPr>
              <w:spacing w:line="480" w:lineRule="auto"/>
              <w:ind w:firstLine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S/CI</w:t>
            </w:r>
          </w:p>
        </w:tc>
      </w:tr>
      <w:tr w:rsidR="003247C1" w:rsidRPr="003316BF" w14:paraId="3FE8CEB3" w14:textId="77777777" w:rsidTr="008E0810">
        <w:trPr>
          <w:trHeight w:val="300"/>
        </w:trPr>
        <w:tc>
          <w:tcPr>
            <w:tcW w:w="6500" w:type="dxa"/>
            <w:noWrap/>
            <w:hideMark/>
          </w:tcPr>
          <w:p w14:paraId="36212673" w14:textId="77777777" w:rsidR="003247C1" w:rsidRPr="003316BF" w:rsidRDefault="003247C1" w:rsidP="008E0810">
            <w:pPr>
              <w:spacing w:line="480" w:lineRule="auto"/>
              <w:ind w:firstLine="72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316B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Dactylorhiz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3316B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apraetermiss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33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(Druce) </w:t>
            </w:r>
            <w:proofErr w:type="spellStart"/>
            <w:r w:rsidRPr="0033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oó</w:t>
            </w:r>
            <w:proofErr w:type="spellEnd"/>
          </w:p>
        </w:tc>
        <w:tc>
          <w:tcPr>
            <w:tcW w:w="1660" w:type="dxa"/>
            <w:hideMark/>
          </w:tcPr>
          <w:p w14:paraId="30CCE7E3" w14:textId="77777777" w:rsidR="003247C1" w:rsidRPr="003316BF" w:rsidRDefault="003247C1" w:rsidP="008E0810">
            <w:pPr>
              <w:spacing w:line="480" w:lineRule="auto"/>
              <w:ind w:firstLine="72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</w:p>
        </w:tc>
      </w:tr>
      <w:tr w:rsidR="003247C1" w:rsidRPr="003316BF" w14:paraId="73BEA8B8" w14:textId="77777777" w:rsidTr="008E0810">
        <w:trPr>
          <w:trHeight w:val="300"/>
        </w:trPr>
        <w:tc>
          <w:tcPr>
            <w:tcW w:w="6500" w:type="dxa"/>
            <w:noWrap/>
            <w:hideMark/>
          </w:tcPr>
          <w:p w14:paraId="614E7DB2" w14:textId="77777777" w:rsidR="003247C1" w:rsidRPr="00E14900" w:rsidRDefault="003247C1" w:rsidP="008E0810">
            <w:pPr>
              <w:spacing w:line="480" w:lineRule="auto"/>
              <w:ind w:firstLine="72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fr-FR" w:eastAsia="en-GB"/>
              </w:rPr>
            </w:pPr>
            <w:proofErr w:type="spellStart"/>
            <w:r w:rsidRPr="00E149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fr-FR" w:eastAsia="en-GB"/>
              </w:rPr>
              <w:t>Dactylorhiz</w:t>
            </w:r>
            <w:proofErr w:type="spellEnd"/>
            <w:r w:rsidRPr="00E149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fr-FR" w:eastAsia="en-GB"/>
              </w:rPr>
              <w:t xml:space="preserve"> </w:t>
            </w:r>
            <w:proofErr w:type="spellStart"/>
            <w:r w:rsidRPr="00E149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fr-FR" w:eastAsia="en-GB"/>
              </w:rPr>
              <w:t>apurpurella</w:t>
            </w:r>
            <w:proofErr w:type="spellEnd"/>
            <w:r w:rsidRPr="00E149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fr-FR" w:eastAsia="en-GB"/>
              </w:rPr>
              <w:t xml:space="preserve"> </w:t>
            </w:r>
            <w:r w:rsidRPr="00E1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 xml:space="preserve">(T. Stephenson &amp; T.A. Stephenson) </w:t>
            </w:r>
            <w:proofErr w:type="spellStart"/>
            <w:r w:rsidRPr="00E149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Soó</w:t>
            </w:r>
            <w:proofErr w:type="spellEnd"/>
          </w:p>
        </w:tc>
        <w:tc>
          <w:tcPr>
            <w:tcW w:w="1660" w:type="dxa"/>
            <w:hideMark/>
          </w:tcPr>
          <w:p w14:paraId="1B38F93F" w14:textId="77777777" w:rsidR="003247C1" w:rsidRPr="003316BF" w:rsidRDefault="003247C1" w:rsidP="008E0810">
            <w:pPr>
              <w:spacing w:line="480" w:lineRule="auto"/>
              <w:ind w:firstLine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I</w:t>
            </w:r>
          </w:p>
        </w:tc>
      </w:tr>
      <w:tr w:rsidR="003247C1" w:rsidRPr="003316BF" w14:paraId="687CFBED" w14:textId="77777777" w:rsidTr="008E0810">
        <w:trPr>
          <w:trHeight w:val="300"/>
        </w:trPr>
        <w:tc>
          <w:tcPr>
            <w:tcW w:w="6500" w:type="dxa"/>
            <w:noWrap/>
            <w:hideMark/>
          </w:tcPr>
          <w:p w14:paraId="745B9BF1" w14:textId="77777777" w:rsidR="003247C1" w:rsidRPr="003316BF" w:rsidRDefault="003247C1" w:rsidP="008E0810">
            <w:pPr>
              <w:spacing w:line="480" w:lineRule="auto"/>
              <w:ind w:firstLine="72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3316B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lastRenderedPageBreak/>
              <w:t>Epipacti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3316B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palustris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33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L.) Crantz</w:t>
            </w:r>
          </w:p>
        </w:tc>
        <w:tc>
          <w:tcPr>
            <w:tcW w:w="1660" w:type="dxa"/>
            <w:hideMark/>
          </w:tcPr>
          <w:p w14:paraId="797A6B8D" w14:textId="77777777" w:rsidR="003247C1" w:rsidRPr="003316BF" w:rsidRDefault="003247C1" w:rsidP="008E0810">
            <w:pPr>
              <w:spacing w:line="480" w:lineRule="auto"/>
              <w:ind w:firstLine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I</w:t>
            </w:r>
          </w:p>
        </w:tc>
      </w:tr>
      <w:tr w:rsidR="003247C1" w:rsidRPr="003316BF" w14:paraId="272E0375" w14:textId="77777777" w:rsidTr="008E0810">
        <w:trPr>
          <w:trHeight w:val="300"/>
        </w:trPr>
        <w:tc>
          <w:tcPr>
            <w:tcW w:w="6500" w:type="dxa"/>
            <w:noWrap/>
            <w:hideMark/>
          </w:tcPr>
          <w:p w14:paraId="1DD9AF1B" w14:textId="77777777" w:rsidR="003247C1" w:rsidRPr="003316BF" w:rsidRDefault="003247C1" w:rsidP="008E0810">
            <w:pPr>
              <w:spacing w:line="480" w:lineRule="auto"/>
              <w:ind w:firstLine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33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Juncaceae</w:t>
            </w:r>
            <w:proofErr w:type="spellEnd"/>
          </w:p>
        </w:tc>
        <w:tc>
          <w:tcPr>
            <w:tcW w:w="1660" w:type="dxa"/>
            <w:noWrap/>
            <w:hideMark/>
          </w:tcPr>
          <w:p w14:paraId="431F69E3" w14:textId="77777777" w:rsidR="003247C1" w:rsidRPr="003316BF" w:rsidRDefault="003247C1" w:rsidP="008E0810">
            <w:pPr>
              <w:spacing w:line="480" w:lineRule="auto"/>
              <w:ind w:firstLine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3247C1" w:rsidRPr="003316BF" w14:paraId="748ADC87" w14:textId="77777777" w:rsidTr="008E0810">
        <w:trPr>
          <w:trHeight w:val="300"/>
        </w:trPr>
        <w:tc>
          <w:tcPr>
            <w:tcW w:w="6500" w:type="dxa"/>
            <w:noWrap/>
            <w:hideMark/>
          </w:tcPr>
          <w:p w14:paraId="2B4758C0" w14:textId="77777777" w:rsidR="003247C1" w:rsidRPr="003316BF" w:rsidRDefault="003247C1" w:rsidP="008E0810">
            <w:pPr>
              <w:spacing w:line="480" w:lineRule="auto"/>
              <w:ind w:firstLine="72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316B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Juncus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articulates </w:t>
            </w:r>
            <w:r w:rsidRPr="0033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.</w:t>
            </w:r>
          </w:p>
        </w:tc>
        <w:tc>
          <w:tcPr>
            <w:tcW w:w="1660" w:type="dxa"/>
            <w:hideMark/>
          </w:tcPr>
          <w:p w14:paraId="6B248EE5" w14:textId="77777777" w:rsidR="003247C1" w:rsidRPr="003316BF" w:rsidRDefault="003247C1" w:rsidP="008E0810">
            <w:pPr>
              <w:spacing w:line="480" w:lineRule="auto"/>
              <w:ind w:firstLine="72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</w:p>
        </w:tc>
      </w:tr>
      <w:tr w:rsidR="003247C1" w:rsidRPr="003316BF" w14:paraId="143FEED4" w14:textId="77777777" w:rsidTr="008E0810">
        <w:trPr>
          <w:trHeight w:val="300"/>
        </w:trPr>
        <w:tc>
          <w:tcPr>
            <w:tcW w:w="6500" w:type="dxa"/>
            <w:noWrap/>
            <w:hideMark/>
          </w:tcPr>
          <w:p w14:paraId="0E3B1245" w14:textId="77777777" w:rsidR="003247C1" w:rsidRPr="003316BF" w:rsidRDefault="003247C1" w:rsidP="008E0810">
            <w:pPr>
              <w:spacing w:line="480" w:lineRule="auto"/>
              <w:ind w:firstLine="72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316B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Juncus </w:t>
            </w:r>
            <w:proofErr w:type="spellStart"/>
            <w:r w:rsidRPr="003316B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bufoni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33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.</w:t>
            </w:r>
          </w:p>
        </w:tc>
        <w:tc>
          <w:tcPr>
            <w:tcW w:w="1660" w:type="dxa"/>
            <w:hideMark/>
          </w:tcPr>
          <w:p w14:paraId="0B3891D9" w14:textId="77777777" w:rsidR="003247C1" w:rsidRPr="003316BF" w:rsidRDefault="003247C1" w:rsidP="008E0810">
            <w:pPr>
              <w:spacing w:line="480" w:lineRule="auto"/>
              <w:ind w:firstLine="72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</w:p>
        </w:tc>
      </w:tr>
      <w:tr w:rsidR="003247C1" w:rsidRPr="003316BF" w14:paraId="7D8B37E4" w14:textId="77777777" w:rsidTr="008E0810">
        <w:trPr>
          <w:trHeight w:val="300"/>
        </w:trPr>
        <w:tc>
          <w:tcPr>
            <w:tcW w:w="6500" w:type="dxa"/>
            <w:noWrap/>
            <w:hideMark/>
          </w:tcPr>
          <w:p w14:paraId="73B9E8F2" w14:textId="77777777" w:rsidR="003247C1" w:rsidRPr="003316BF" w:rsidRDefault="003247C1" w:rsidP="008E0810">
            <w:pPr>
              <w:spacing w:line="480" w:lineRule="auto"/>
              <w:ind w:firstLine="72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316B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Juncus </w:t>
            </w:r>
            <w:proofErr w:type="spellStart"/>
            <w:r w:rsidRPr="003316B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compress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33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Jacq. </w:t>
            </w:r>
          </w:p>
        </w:tc>
        <w:tc>
          <w:tcPr>
            <w:tcW w:w="1660" w:type="dxa"/>
            <w:hideMark/>
          </w:tcPr>
          <w:p w14:paraId="3E2A7304" w14:textId="77777777" w:rsidR="003247C1" w:rsidRPr="003316BF" w:rsidRDefault="003247C1" w:rsidP="008E0810">
            <w:pPr>
              <w:spacing w:line="480" w:lineRule="auto"/>
              <w:ind w:firstLine="72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</w:p>
        </w:tc>
      </w:tr>
      <w:tr w:rsidR="003247C1" w:rsidRPr="003316BF" w14:paraId="35BCB052" w14:textId="77777777" w:rsidTr="008E0810">
        <w:trPr>
          <w:trHeight w:val="300"/>
        </w:trPr>
        <w:tc>
          <w:tcPr>
            <w:tcW w:w="6500" w:type="dxa"/>
            <w:noWrap/>
            <w:hideMark/>
          </w:tcPr>
          <w:p w14:paraId="60EC250E" w14:textId="77777777" w:rsidR="003247C1" w:rsidRPr="003316BF" w:rsidRDefault="003247C1" w:rsidP="008E0810">
            <w:pPr>
              <w:spacing w:line="480" w:lineRule="auto"/>
              <w:ind w:firstLine="72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316B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Juncus </w:t>
            </w:r>
            <w:proofErr w:type="spellStart"/>
            <w:r w:rsidRPr="003316B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conglomerat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33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.</w:t>
            </w:r>
          </w:p>
        </w:tc>
        <w:tc>
          <w:tcPr>
            <w:tcW w:w="1660" w:type="dxa"/>
            <w:hideMark/>
          </w:tcPr>
          <w:p w14:paraId="5E567468" w14:textId="77777777" w:rsidR="003247C1" w:rsidRPr="003316BF" w:rsidRDefault="003247C1" w:rsidP="008E0810">
            <w:pPr>
              <w:spacing w:line="480" w:lineRule="auto"/>
              <w:ind w:firstLine="72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</w:p>
        </w:tc>
      </w:tr>
      <w:tr w:rsidR="003247C1" w:rsidRPr="003316BF" w14:paraId="4569535D" w14:textId="77777777" w:rsidTr="008E0810">
        <w:trPr>
          <w:trHeight w:val="300"/>
        </w:trPr>
        <w:tc>
          <w:tcPr>
            <w:tcW w:w="6500" w:type="dxa"/>
            <w:noWrap/>
            <w:hideMark/>
          </w:tcPr>
          <w:p w14:paraId="22C4FAE7" w14:textId="77777777" w:rsidR="003247C1" w:rsidRPr="003316BF" w:rsidRDefault="003247C1" w:rsidP="008E0810">
            <w:pPr>
              <w:spacing w:line="480" w:lineRule="auto"/>
              <w:ind w:firstLine="72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316B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Juncus gerardii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33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oisel.</w:t>
            </w:r>
          </w:p>
        </w:tc>
        <w:tc>
          <w:tcPr>
            <w:tcW w:w="1660" w:type="dxa"/>
            <w:hideMark/>
          </w:tcPr>
          <w:p w14:paraId="79DA43D6" w14:textId="77777777" w:rsidR="003247C1" w:rsidRPr="003316BF" w:rsidRDefault="003247C1" w:rsidP="008E0810">
            <w:pPr>
              <w:spacing w:line="480" w:lineRule="auto"/>
              <w:ind w:firstLine="72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</w:p>
        </w:tc>
      </w:tr>
      <w:tr w:rsidR="003247C1" w:rsidRPr="003316BF" w14:paraId="1B1B87F9" w14:textId="77777777" w:rsidTr="008E0810">
        <w:trPr>
          <w:trHeight w:val="300"/>
        </w:trPr>
        <w:tc>
          <w:tcPr>
            <w:tcW w:w="6500" w:type="dxa"/>
            <w:noWrap/>
            <w:hideMark/>
          </w:tcPr>
          <w:p w14:paraId="74B002E7" w14:textId="77777777" w:rsidR="003247C1" w:rsidRPr="003316BF" w:rsidRDefault="003247C1" w:rsidP="008E0810">
            <w:pPr>
              <w:spacing w:line="480" w:lineRule="auto"/>
              <w:ind w:firstLine="72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316B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Juncus </w:t>
            </w:r>
            <w:proofErr w:type="spellStart"/>
            <w:r w:rsidRPr="003316B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inflex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33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L. </w:t>
            </w:r>
          </w:p>
        </w:tc>
        <w:tc>
          <w:tcPr>
            <w:tcW w:w="1660" w:type="dxa"/>
            <w:hideMark/>
          </w:tcPr>
          <w:p w14:paraId="1F6C5C3E" w14:textId="77777777" w:rsidR="003247C1" w:rsidRPr="003316BF" w:rsidRDefault="003247C1" w:rsidP="008E0810">
            <w:pPr>
              <w:spacing w:line="480" w:lineRule="auto"/>
              <w:ind w:firstLine="72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</w:p>
        </w:tc>
      </w:tr>
      <w:tr w:rsidR="003247C1" w:rsidRPr="003316BF" w14:paraId="4DC39EB5" w14:textId="77777777" w:rsidTr="008E0810">
        <w:trPr>
          <w:trHeight w:val="300"/>
        </w:trPr>
        <w:tc>
          <w:tcPr>
            <w:tcW w:w="6500" w:type="dxa"/>
            <w:noWrap/>
            <w:hideMark/>
          </w:tcPr>
          <w:p w14:paraId="0A3C1FF2" w14:textId="77777777" w:rsidR="003247C1" w:rsidRPr="003316BF" w:rsidRDefault="003247C1" w:rsidP="008E0810">
            <w:pPr>
              <w:spacing w:line="480" w:lineRule="auto"/>
              <w:ind w:firstLine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osaceae</w:t>
            </w:r>
          </w:p>
        </w:tc>
        <w:tc>
          <w:tcPr>
            <w:tcW w:w="1660" w:type="dxa"/>
            <w:noWrap/>
            <w:hideMark/>
          </w:tcPr>
          <w:p w14:paraId="3FA23B24" w14:textId="77777777" w:rsidR="003247C1" w:rsidRPr="003316BF" w:rsidRDefault="003247C1" w:rsidP="008E0810">
            <w:pPr>
              <w:spacing w:line="480" w:lineRule="auto"/>
              <w:ind w:firstLine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3247C1" w:rsidRPr="003316BF" w14:paraId="7A0CA006" w14:textId="77777777" w:rsidTr="008E0810">
        <w:trPr>
          <w:trHeight w:val="300"/>
        </w:trPr>
        <w:tc>
          <w:tcPr>
            <w:tcW w:w="6500" w:type="dxa"/>
            <w:noWrap/>
            <w:hideMark/>
          </w:tcPr>
          <w:p w14:paraId="64AC5C4B" w14:textId="77777777" w:rsidR="003247C1" w:rsidRPr="003316BF" w:rsidRDefault="003247C1" w:rsidP="008E0810">
            <w:pPr>
              <w:spacing w:line="480" w:lineRule="auto"/>
              <w:ind w:firstLine="72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316B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Potentilla anserina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33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.</w:t>
            </w:r>
          </w:p>
        </w:tc>
        <w:tc>
          <w:tcPr>
            <w:tcW w:w="1660" w:type="dxa"/>
            <w:hideMark/>
          </w:tcPr>
          <w:p w14:paraId="435DA195" w14:textId="77777777" w:rsidR="003247C1" w:rsidRPr="003316BF" w:rsidRDefault="003247C1" w:rsidP="008E0810">
            <w:pPr>
              <w:spacing w:line="480" w:lineRule="auto"/>
              <w:ind w:firstLine="72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</w:p>
        </w:tc>
      </w:tr>
      <w:tr w:rsidR="003247C1" w:rsidRPr="003316BF" w14:paraId="46E094D7" w14:textId="77777777" w:rsidTr="008E0810">
        <w:trPr>
          <w:trHeight w:val="300"/>
        </w:trPr>
        <w:tc>
          <w:tcPr>
            <w:tcW w:w="6500" w:type="dxa"/>
            <w:noWrap/>
            <w:hideMark/>
          </w:tcPr>
          <w:p w14:paraId="516410A5" w14:textId="77777777" w:rsidR="003247C1" w:rsidRPr="003316BF" w:rsidRDefault="003247C1" w:rsidP="008E0810">
            <w:pPr>
              <w:spacing w:line="480" w:lineRule="auto"/>
              <w:ind w:firstLine="72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316B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Potentilla </w:t>
            </w:r>
            <w:proofErr w:type="spellStart"/>
            <w:r w:rsidRPr="003316B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reptan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33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.</w:t>
            </w:r>
          </w:p>
        </w:tc>
        <w:tc>
          <w:tcPr>
            <w:tcW w:w="1660" w:type="dxa"/>
            <w:hideMark/>
          </w:tcPr>
          <w:p w14:paraId="06DF7D8F" w14:textId="77777777" w:rsidR="003247C1" w:rsidRPr="003316BF" w:rsidRDefault="003247C1" w:rsidP="008E0810">
            <w:pPr>
              <w:spacing w:line="480" w:lineRule="auto"/>
              <w:ind w:firstLine="72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</w:p>
        </w:tc>
      </w:tr>
      <w:tr w:rsidR="003247C1" w:rsidRPr="003316BF" w14:paraId="22FBA3EA" w14:textId="77777777" w:rsidTr="008E0810">
        <w:trPr>
          <w:trHeight w:val="300"/>
        </w:trPr>
        <w:tc>
          <w:tcPr>
            <w:tcW w:w="6500" w:type="dxa"/>
            <w:noWrap/>
            <w:hideMark/>
          </w:tcPr>
          <w:p w14:paraId="30BAD74B" w14:textId="77777777" w:rsidR="003247C1" w:rsidRPr="003316BF" w:rsidRDefault="003247C1" w:rsidP="008E0810">
            <w:pPr>
              <w:spacing w:line="480" w:lineRule="auto"/>
              <w:ind w:firstLine="72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316B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Rubus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3316B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caesi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33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.</w:t>
            </w:r>
          </w:p>
        </w:tc>
        <w:tc>
          <w:tcPr>
            <w:tcW w:w="1660" w:type="dxa"/>
            <w:hideMark/>
          </w:tcPr>
          <w:p w14:paraId="0AE23443" w14:textId="77777777" w:rsidR="003247C1" w:rsidRPr="003316BF" w:rsidRDefault="003247C1" w:rsidP="008E0810">
            <w:pPr>
              <w:spacing w:line="480" w:lineRule="auto"/>
              <w:ind w:firstLine="72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</w:p>
        </w:tc>
      </w:tr>
      <w:tr w:rsidR="003247C1" w:rsidRPr="003316BF" w14:paraId="231E725D" w14:textId="77777777" w:rsidTr="008E0810">
        <w:trPr>
          <w:trHeight w:val="300"/>
        </w:trPr>
        <w:tc>
          <w:tcPr>
            <w:tcW w:w="6500" w:type="dxa"/>
            <w:noWrap/>
            <w:hideMark/>
          </w:tcPr>
          <w:p w14:paraId="2ACC1CFA" w14:textId="77777777" w:rsidR="003247C1" w:rsidRPr="003316BF" w:rsidRDefault="003247C1" w:rsidP="008E0810">
            <w:pPr>
              <w:spacing w:line="480" w:lineRule="auto"/>
              <w:ind w:firstLine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alicaceae</w:t>
            </w:r>
          </w:p>
        </w:tc>
        <w:tc>
          <w:tcPr>
            <w:tcW w:w="1660" w:type="dxa"/>
            <w:noWrap/>
            <w:hideMark/>
          </w:tcPr>
          <w:p w14:paraId="73807BE8" w14:textId="77777777" w:rsidR="003247C1" w:rsidRPr="003316BF" w:rsidRDefault="003247C1" w:rsidP="008E0810">
            <w:pPr>
              <w:spacing w:line="480" w:lineRule="auto"/>
              <w:ind w:firstLine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3247C1" w:rsidRPr="003316BF" w14:paraId="1DB9A9FC" w14:textId="77777777" w:rsidTr="008E0810">
        <w:trPr>
          <w:trHeight w:val="300"/>
        </w:trPr>
        <w:tc>
          <w:tcPr>
            <w:tcW w:w="6500" w:type="dxa"/>
            <w:noWrap/>
            <w:hideMark/>
          </w:tcPr>
          <w:p w14:paraId="62160FA8" w14:textId="77777777" w:rsidR="003247C1" w:rsidRPr="003316BF" w:rsidRDefault="003247C1" w:rsidP="008E0810">
            <w:pPr>
              <w:spacing w:line="480" w:lineRule="auto"/>
              <w:ind w:firstLine="72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316B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Salix </w:t>
            </w:r>
            <w:proofErr w:type="spellStart"/>
            <w:r w:rsidRPr="003316B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capre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33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.</w:t>
            </w:r>
          </w:p>
        </w:tc>
        <w:tc>
          <w:tcPr>
            <w:tcW w:w="1660" w:type="dxa"/>
            <w:hideMark/>
          </w:tcPr>
          <w:p w14:paraId="036390E1" w14:textId="77777777" w:rsidR="003247C1" w:rsidRPr="003316BF" w:rsidRDefault="003247C1" w:rsidP="008E0810">
            <w:pPr>
              <w:spacing w:line="480" w:lineRule="auto"/>
              <w:ind w:firstLine="72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</w:p>
        </w:tc>
      </w:tr>
      <w:tr w:rsidR="003247C1" w:rsidRPr="003316BF" w14:paraId="70D5CD1C" w14:textId="77777777" w:rsidTr="008E0810">
        <w:trPr>
          <w:trHeight w:val="300"/>
        </w:trPr>
        <w:tc>
          <w:tcPr>
            <w:tcW w:w="6500" w:type="dxa"/>
            <w:noWrap/>
            <w:hideMark/>
          </w:tcPr>
          <w:p w14:paraId="76BADC65" w14:textId="77777777" w:rsidR="003247C1" w:rsidRPr="003316BF" w:rsidRDefault="003247C1" w:rsidP="008E0810">
            <w:pPr>
              <w:spacing w:line="480" w:lineRule="auto"/>
              <w:ind w:firstLine="72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316B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Salix cinerea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33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.</w:t>
            </w:r>
          </w:p>
        </w:tc>
        <w:tc>
          <w:tcPr>
            <w:tcW w:w="1660" w:type="dxa"/>
            <w:hideMark/>
          </w:tcPr>
          <w:p w14:paraId="79A60334" w14:textId="77777777" w:rsidR="003247C1" w:rsidRPr="003316BF" w:rsidRDefault="003247C1" w:rsidP="008E0810">
            <w:pPr>
              <w:spacing w:line="480" w:lineRule="auto"/>
              <w:ind w:firstLine="72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</w:p>
        </w:tc>
      </w:tr>
      <w:tr w:rsidR="003247C1" w:rsidRPr="003316BF" w14:paraId="6F96F70E" w14:textId="77777777" w:rsidTr="008E0810">
        <w:trPr>
          <w:trHeight w:val="300"/>
        </w:trPr>
        <w:tc>
          <w:tcPr>
            <w:tcW w:w="6500" w:type="dxa"/>
            <w:noWrap/>
            <w:hideMark/>
          </w:tcPr>
          <w:p w14:paraId="552AA8AD" w14:textId="77777777" w:rsidR="003247C1" w:rsidRPr="003316BF" w:rsidRDefault="003247C1" w:rsidP="008E0810">
            <w:pPr>
              <w:spacing w:line="480" w:lineRule="auto"/>
              <w:ind w:firstLine="72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316B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Salix repens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33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.</w:t>
            </w:r>
          </w:p>
        </w:tc>
        <w:tc>
          <w:tcPr>
            <w:tcW w:w="1660" w:type="dxa"/>
            <w:hideMark/>
          </w:tcPr>
          <w:p w14:paraId="6095D847" w14:textId="77777777" w:rsidR="003247C1" w:rsidRPr="003316BF" w:rsidRDefault="003247C1" w:rsidP="008E0810">
            <w:pPr>
              <w:spacing w:line="480" w:lineRule="auto"/>
              <w:ind w:firstLine="72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</w:p>
        </w:tc>
      </w:tr>
      <w:tr w:rsidR="003247C1" w:rsidRPr="003316BF" w14:paraId="3F396B7D" w14:textId="77777777" w:rsidTr="008E0810">
        <w:trPr>
          <w:trHeight w:val="300"/>
        </w:trPr>
        <w:tc>
          <w:tcPr>
            <w:tcW w:w="6500" w:type="dxa"/>
            <w:noWrap/>
            <w:hideMark/>
          </w:tcPr>
          <w:p w14:paraId="0D90B712" w14:textId="77777777" w:rsidR="003247C1" w:rsidRPr="003316BF" w:rsidRDefault="003247C1" w:rsidP="008E0810">
            <w:pPr>
              <w:spacing w:line="480" w:lineRule="auto"/>
              <w:ind w:firstLine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rassicaceae</w:t>
            </w:r>
          </w:p>
        </w:tc>
        <w:tc>
          <w:tcPr>
            <w:tcW w:w="1660" w:type="dxa"/>
            <w:noWrap/>
            <w:hideMark/>
          </w:tcPr>
          <w:p w14:paraId="03CBDF12" w14:textId="77777777" w:rsidR="003247C1" w:rsidRPr="003316BF" w:rsidRDefault="003247C1" w:rsidP="008E0810">
            <w:pPr>
              <w:spacing w:line="480" w:lineRule="auto"/>
              <w:ind w:firstLine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3247C1" w:rsidRPr="003316BF" w14:paraId="1779BF5F" w14:textId="77777777" w:rsidTr="008E0810">
        <w:trPr>
          <w:trHeight w:val="300"/>
        </w:trPr>
        <w:tc>
          <w:tcPr>
            <w:tcW w:w="6500" w:type="dxa"/>
            <w:noWrap/>
            <w:hideMark/>
          </w:tcPr>
          <w:p w14:paraId="18DD6BDC" w14:textId="77777777" w:rsidR="003247C1" w:rsidRPr="003316BF" w:rsidRDefault="003247C1" w:rsidP="008E0810">
            <w:pPr>
              <w:spacing w:line="480" w:lineRule="auto"/>
              <w:ind w:firstLine="72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316B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lastRenderedPageBreak/>
              <w:t xml:space="preserve">Cardamine pratensis </w:t>
            </w:r>
            <w:r w:rsidRPr="0033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L. </w:t>
            </w:r>
          </w:p>
        </w:tc>
        <w:tc>
          <w:tcPr>
            <w:tcW w:w="1660" w:type="dxa"/>
            <w:hideMark/>
          </w:tcPr>
          <w:p w14:paraId="017F9B69" w14:textId="77777777" w:rsidR="003247C1" w:rsidRPr="003316BF" w:rsidRDefault="003247C1" w:rsidP="008E0810">
            <w:pPr>
              <w:spacing w:line="480" w:lineRule="auto"/>
              <w:ind w:firstLine="72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</w:p>
        </w:tc>
      </w:tr>
      <w:tr w:rsidR="003247C1" w:rsidRPr="003316BF" w14:paraId="1C3B8AE2" w14:textId="77777777" w:rsidTr="008E0810">
        <w:trPr>
          <w:trHeight w:val="300"/>
        </w:trPr>
        <w:tc>
          <w:tcPr>
            <w:tcW w:w="6500" w:type="dxa"/>
            <w:noWrap/>
            <w:hideMark/>
          </w:tcPr>
          <w:p w14:paraId="34AF6A24" w14:textId="77777777" w:rsidR="003247C1" w:rsidRPr="003316BF" w:rsidRDefault="003247C1" w:rsidP="008E0810">
            <w:pPr>
              <w:spacing w:line="480" w:lineRule="auto"/>
              <w:ind w:firstLine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33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nagraceae</w:t>
            </w:r>
            <w:proofErr w:type="spellEnd"/>
          </w:p>
        </w:tc>
        <w:tc>
          <w:tcPr>
            <w:tcW w:w="1660" w:type="dxa"/>
            <w:noWrap/>
            <w:hideMark/>
          </w:tcPr>
          <w:p w14:paraId="4887C91F" w14:textId="77777777" w:rsidR="003247C1" w:rsidRPr="003316BF" w:rsidRDefault="003247C1" w:rsidP="008E0810">
            <w:pPr>
              <w:spacing w:line="480" w:lineRule="auto"/>
              <w:ind w:firstLine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3247C1" w:rsidRPr="003316BF" w14:paraId="2F504584" w14:textId="77777777" w:rsidTr="008E0810">
        <w:trPr>
          <w:trHeight w:val="300"/>
        </w:trPr>
        <w:tc>
          <w:tcPr>
            <w:tcW w:w="6500" w:type="dxa"/>
            <w:noWrap/>
            <w:hideMark/>
          </w:tcPr>
          <w:p w14:paraId="334BCF60" w14:textId="77777777" w:rsidR="003247C1" w:rsidRPr="003316BF" w:rsidRDefault="003247C1" w:rsidP="008E0810">
            <w:pPr>
              <w:spacing w:line="480" w:lineRule="auto"/>
              <w:ind w:firstLine="72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316B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Chamerion angustifolium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33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L.) Holub</w:t>
            </w:r>
          </w:p>
        </w:tc>
        <w:tc>
          <w:tcPr>
            <w:tcW w:w="1660" w:type="dxa"/>
            <w:hideMark/>
          </w:tcPr>
          <w:p w14:paraId="7E5F7674" w14:textId="77777777" w:rsidR="003247C1" w:rsidRPr="003316BF" w:rsidRDefault="003247C1" w:rsidP="008E0810">
            <w:pPr>
              <w:spacing w:line="480" w:lineRule="auto"/>
              <w:ind w:firstLine="72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</w:p>
        </w:tc>
      </w:tr>
      <w:tr w:rsidR="003247C1" w:rsidRPr="003316BF" w14:paraId="011CDB50" w14:textId="77777777" w:rsidTr="008E0810">
        <w:trPr>
          <w:trHeight w:val="300"/>
        </w:trPr>
        <w:tc>
          <w:tcPr>
            <w:tcW w:w="6500" w:type="dxa"/>
            <w:noWrap/>
            <w:hideMark/>
          </w:tcPr>
          <w:p w14:paraId="358798B8" w14:textId="77777777" w:rsidR="003247C1" w:rsidRPr="003316BF" w:rsidRDefault="003247C1" w:rsidP="008E0810">
            <w:pPr>
              <w:spacing w:line="480" w:lineRule="auto"/>
              <w:ind w:firstLine="72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316B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Oenothera </w:t>
            </w:r>
            <w:r w:rsidRPr="0033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p.1</w:t>
            </w:r>
          </w:p>
        </w:tc>
        <w:tc>
          <w:tcPr>
            <w:tcW w:w="1660" w:type="dxa"/>
            <w:hideMark/>
          </w:tcPr>
          <w:p w14:paraId="2DFA946D" w14:textId="77777777" w:rsidR="003247C1" w:rsidRPr="003316BF" w:rsidRDefault="003247C1" w:rsidP="008E0810">
            <w:pPr>
              <w:spacing w:line="480" w:lineRule="auto"/>
              <w:ind w:firstLine="72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</w:p>
        </w:tc>
      </w:tr>
      <w:tr w:rsidR="003247C1" w:rsidRPr="003316BF" w14:paraId="3940A6F6" w14:textId="77777777" w:rsidTr="008E0810">
        <w:trPr>
          <w:trHeight w:val="300"/>
        </w:trPr>
        <w:tc>
          <w:tcPr>
            <w:tcW w:w="6500" w:type="dxa"/>
            <w:noWrap/>
            <w:hideMark/>
          </w:tcPr>
          <w:p w14:paraId="4B164B00" w14:textId="77777777" w:rsidR="003247C1" w:rsidRPr="003316BF" w:rsidRDefault="003247C1" w:rsidP="008E0810">
            <w:pPr>
              <w:spacing w:line="480" w:lineRule="auto"/>
              <w:ind w:firstLine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robanchaceae</w:t>
            </w:r>
          </w:p>
        </w:tc>
        <w:tc>
          <w:tcPr>
            <w:tcW w:w="1660" w:type="dxa"/>
            <w:noWrap/>
            <w:hideMark/>
          </w:tcPr>
          <w:p w14:paraId="31482F05" w14:textId="77777777" w:rsidR="003247C1" w:rsidRPr="003316BF" w:rsidRDefault="003247C1" w:rsidP="008E0810">
            <w:pPr>
              <w:spacing w:line="480" w:lineRule="auto"/>
              <w:ind w:firstLine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3247C1" w:rsidRPr="003316BF" w14:paraId="2F240B79" w14:textId="77777777" w:rsidTr="008E0810">
        <w:trPr>
          <w:trHeight w:val="300"/>
        </w:trPr>
        <w:tc>
          <w:tcPr>
            <w:tcW w:w="6500" w:type="dxa"/>
            <w:noWrap/>
            <w:hideMark/>
          </w:tcPr>
          <w:p w14:paraId="00520489" w14:textId="77777777" w:rsidR="003247C1" w:rsidRPr="003316BF" w:rsidRDefault="003247C1" w:rsidP="008E0810">
            <w:pPr>
              <w:spacing w:line="480" w:lineRule="auto"/>
              <w:ind w:firstLine="72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316B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Euphrasia </w:t>
            </w:r>
            <w:r w:rsidRPr="0033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p.1</w:t>
            </w:r>
          </w:p>
        </w:tc>
        <w:tc>
          <w:tcPr>
            <w:tcW w:w="1660" w:type="dxa"/>
            <w:hideMark/>
          </w:tcPr>
          <w:p w14:paraId="6584B516" w14:textId="77777777" w:rsidR="003247C1" w:rsidRPr="003316BF" w:rsidRDefault="003247C1" w:rsidP="008E0810">
            <w:pPr>
              <w:spacing w:line="480" w:lineRule="auto"/>
              <w:ind w:firstLine="72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</w:p>
        </w:tc>
      </w:tr>
      <w:tr w:rsidR="003247C1" w:rsidRPr="003316BF" w14:paraId="0D5AC3EC" w14:textId="77777777" w:rsidTr="008E0810">
        <w:trPr>
          <w:trHeight w:val="300"/>
        </w:trPr>
        <w:tc>
          <w:tcPr>
            <w:tcW w:w="6500" w:type="dxa"/>
            <w:noWrap/>
            <w:hideMark/>
          </w:tcPr>
          <w:p w14:paraId="14D8FA33" w14:textId="77777777" w:rsidR="003247C1" w:rsidRPr="003316BF" w:rsidRDefault="003247C1" w:rsidP="008E0810">
            <w:pPr>
              <w:spacing w:line="480" w:lineRule="auto"/>
              <w:ind w:firstLine="72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316B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Rhinanthus minor </w:t>
            </w:r>
            <w:r w:rsidRPr="0033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L. </w:t>
            </w:r>
          </w:p>
        </w:tc>
        <w:tc>
          <w:tcPr>
            <w:tcW w:w="1660" w:type="dxa"/>
            <w:hideMark/>
          </w:tcPr>
          <w:p w14:paraId="630336D0" w14:textId="77777777" w:rsidR="003247C1" w:rsidRPr="003316BF" w:rsidRDefault="003247C1" w:rsidP="008E0810">
            <w:pPr>
              <w:spacing w:line="480" w:lineRule="auto"/>
              <w:ind w:firstLine="72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</w:p>
        </w:tc>
      </w:tr>
      <w:tr w:rsidR="003247C1" w:rsidRPr="003316BF" w14:paraId="01DFDCB1" w14:textId="77777777" w:rsidTr="008E0810">
        <w:trPr>
          <w:trHeight w:val="300"/>
        </w:trPr>
        <w:tc>
          <w:tcPr>
            <w:tcW w:w="6500" w:type="dxa"/>
            <w:noWrap/>
            <w:hideMark/>
          </w:tcPr>
          <w:p w14:paraId="6E1AFFF6" w14:textId="77777777" w:rsidR="003247C1" w:rsidRPr="003316BF" w:rsidRDefault="003247C1" w:rsidP="008E0810">
            <w:pPr>
              <w:spacing w:line="480" w:lineRule="auto"/>
              <w:ind w:firstLine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33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inaceae</w:t>
            </w:r>
            <w:proofErr w:type="spellEnd"/>
          </w:p>
        </w:tc>
        <w:tc>
          <w:tcPr>
            <w:tcW w:w="1660" w:type="dxa"/>
            <w:noWrap/>
            <w:hideMark/>
          </w:tcPr>
          <w:p w14:paraId="1CDA684C" w14:textId="77777777" w:rsidR="003247C1" w:rsidRPr="003316BF" w:rsidRDefault="003247C1" w:rsidP="008E0810">
            <w:pPr>
              <w:spacing w:line="480" w:lineRule="auto"/>
              <w:ind w:firstLine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3247C1" w:rsidRPr="003316BF" w14:paraId="436DD789" w14:textId="77777777" w:rsidTr="008E0810">
        <w:trPr>
          <w:trHeight w:val="300"/>
        </w:trPr>
        <w:tc>
          <w:tcPr>
            <w:tcW w:w="6500" w:type="dxa"/>
            <w:noWrap/>
            <w:hideMark/>
          </w:tcPr>
          <w:p w14:paraId="042224CE" w14:textId="77777777" w:rsidR="003247C1" w:rsidRPr="003316BF" w:rsidRDefault="003247C1" w:rsidP="008E0810">
            <w:pPr>
              <w:spacing w:line="480" w:lineRule="auto"/>
              <w:ind w:firstLine="72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316B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Linum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3316B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cathartic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33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.</w:t>
            </w:r>
          </w:p>
        </w:tc>
        <w:tc>
          <w:tcPr>
            <w:tcW w:w="1660" w:type="dxa"/>
            <w:hideMark/>
          </w:tcPr>
          <w:p w14:paraId="2CEAB6A6" w14:textId="77777777" w:rsidR="003247C1" w:rsidRPr="003316BF" w:rsidRDefault="003247C1" w:rsidP="008E0810">
            <w:pPr>
              <w:spacing w:line="480" w:lineRule="auto"/>
              <w:ind w:firstLine="72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</w:p>
        </w:tc>
      </w:tr>
      <w:tr w:rsidR="003247C1" w:rsidRPr="003316BF" w14:paraId="7DAC8DD8" w14:textId="77777777" w:rsidTr="008E0810">
        <w:trPr>
          <w:trHeight w:val="300"/>
        </w:trPr>
        <w:tc>
          <w:tcPr>
            <w:tcW w:w="6500" w:type="dxa"/>
            <w:noWrap/>
            <w:hideMark/>
          </w:tcPr>
          <w:p w14:paraId="67F27A2C" w14:textId="77777777" w:rsidR="003247C1" w:rsidRPr="003316BF" w:rsidRDefault="003247C1" w:rsidP="008E0810">
            <w:pPr>
              <w:spacing w:line="480" w:lineRule="auto"/>
              <w:ind w:firstLine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33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quisetaceae</w:t>
            </w:r>
            <w:proofErr w:type="spellEnd"/>
          </w:p>
        </w:tc>
        <w:tc>
          <w:tcPr>
            <w:tcW w:w="1660" w:type="dxa"/>
            <w:noWrap/>
            <w:hideMark/>
          </w:tcPr>
          <w:p w14:paraId="5C45D295" w14:textId="77777777" w:rsidR="003247C1" w:rsidRPr="003316BF" w:rsidRDefault="003247C1" w:rsidP="008E0810">
            <w:pPr>
              <w:spacing w:line="480" w:lineRule="auto"/>
              <w:ind w:firstLine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3247C1" w:rsidRPr="003316BF" w14:paraId="4CBE8E65" w14:textId="77777777" w:rsidTr="008E0810">
        <w:trPr>
          <w:trHeight w:val="300"/>
        </w:trPr>
        <w:tc>
          <w:tcPr>
            <w:tcW w:w="6500" w:type="dxa"/>
            <w:noWrap/>
            <w:hideMark/>
          </w:tcPr>
          <w:p w14:paraId="5FCA9100" w14:textId="77777777" w:rsidR="003247C1" w:rsidRPr="003316BF" w:rsidRDefault="003247C1" w:rsidP="008E0810">
            <w:pPr>
              <w:spacing w:line="480" w:lineRule="auto"/>
              <w:ind w:firstLine="72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316B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Equisetum </w:t>
            </w:r>
            <w:proofErr w:type="spellStart"/>
            <w:r w:rsidRPr="003316B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arvense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33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L. </w:t>
            </w:r>
          </w:p>
        </w:tc>
        <w:tc>
          <w:tcPr>
            <w:tcW w:w="1660" w:type="dxa"/>
            <w:hideMark/>
          </w:tcPr>
          <w:p w14:paraId="79299ED0" w14:textId="77777777" w:rsidR="003247C1" w:rsidRPr="003316BF" w:rsidRDefault="003247C1" w:rsidP="008E0810">
            <w:pPr>
              <w:spacing w:line="480" w:lineRule="auto"/>
              <w:ind w:firstLine="72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</w:p>
        </w:tc>
      </w:tr>
      <w:tr w:rsidR="003247C1" w:rsidRPr="003316BF" w14:paraId="5475EF16" w14:textId="77777777" w:rsidTr="008E0810">
        <w:trPr>
          <w:trHeight w:val="300"/>
        </w:trPr>
        <w:tc>
          <w:tcPr>
            <w:tcW w:w="6500" w:type="dxa"/>
            <w:noWrap/>
            <w:hideMark/>
          </w:tcPr>
          <w:p w14:paraId="456983D8" w14:textId="77777777" w:rsidR="003247C1" w:rsidRPr="003316BF" w:rsidRDefault="003247C1" w:rsidP="008E0810">
            <w:pPr>
              <w:spacing w:line="480" w:lineRule="auto"/>
              <w:ind w:firstLine="72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316B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Equisetum fluviatile </w:t>
            </w:r>
            <w:r w:rsidRPr="0033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.</w:t>
            </w:r>
          </w:p>
        </w:tc>
        <w:tc>
          <w:tcPr>
            <w:tcW w:w="1660" w:type="dxa"/>
            <w:hideMark/>
          </w:tcPr>
          <w:p w14:paraId="7BF3D66C" w14:textId="77777777" w:rsidR="003247C1" w:rsidRPr="003316BF" w:rsidRDefault="003247C1" w:rsidP="008E0810">
            <w:pPr>
              <w:spacing w:line="480" w:lineRule="auto"/>
              <w:ind w:firstLine="72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</w:p>
        </w:tc>
      </w:tr>
      <w:tr w:rsidR="003247C1" w:rsidRPr="003316BF" w14:paraId="481FAD24" w14:textId="77777777" w:rsidTr="008E0810">
        <w:trPr>
          <w:trHeight w:val="300"/>
        </w:trPr>
        <w:tc>
          <w:tcPr>
            <w:tcW w:w="6500" w:type="dxa"/>
            <w:noWrap/>
            <w:hideMark/>
          </w:tcPr>
          <w:p w14:paraId="4B61F097" w14:textId="77777777" w:rsidR="003247C1" w:rsidRPr="003316BF" w:rsidRDefault="003247C1" w:rsidP="008E0810">
            <w:pPr>
              <w:spacing w:line="480" w:lineRule="auto"/>
              <w:ind w:firstLine="72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316B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Equisetum </w:t>
            </w:r>
            <w:proofErr w:type="spellStart"/>
            <w:r w:rsidRPr="003316B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palustre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33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.</w:t>
            </w:r>
          </w:p>
        </w:tc>
        <w:tc>
          <w:tcPr>
            <w:tcW w:w="1660" w:type="dxa"/>
            <w:hideMark/>
          </w:tcPr>
          <w:p w14:paraId="0757A348" w14:textId="77777777" w:rsidR="003247C1" w:rsidRPr="003316BF" w:rsidRDefault="003247C1" w:rsidP="008E0810">
            <w:pPr>
              <w:spacing w:line="480" w:lineRule="auto"/>
              <w:ind w:firstLine="72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</w:p>
        </w:tc>
      </w:tr>
      <w:tr w:rsidR="003247C1" w:rsidRPr="003316BF" w14:paraId="33A0FE7E" w14:textId="77777777" w:rsidTr="008E0810">
        <w:trPr>
          <w:trHeight w:val="300"/>
        </w:trPr>
        <w:tc>
          <w:tcPr>
            <w:tcW w:w="6500" w:type="dxa"/>
            <w:noWrap/>
            <w:hideMark/>
          </w:tcPr>
          <w:p w14:paraId="02420976" w14:textId="77777777" w:rsidR="003247C1" w:rsidRPr="003316BF" w:rsidRDefault="003247C1" w:rsidP="008E0810">
            <w:pPr>
              <w:spacing w:line="480" w:lineRule="auto"/>
              <w:ind w:firstLine="72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316B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Equisetum variegatum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33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Schleich. ex F. Weber &amp; D. Mohr   </w:t>
            </w:r>
          </w:p>
        </w:tc>
        <w:tc>
          <w:tcPr>
            <w:tcW w:w="1660" w:type="dxa"/>
            <w:hideMark/>
          </w:tcPr>
          <w:p w14:paraId="3A719D01" w14:textId="77777777" w:rsidR="003247C1" w:rsidRPr="003316BF" w:rsidRDefault="003247C1" w:rsidP="008E0810">
            <w:pPr>
              <w:spacing w:line="480" w:lineRule="auto"/>
              <w:ind w:firstLine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S/CI</w:t>
            </w:r>
          </w:p>
        </w:tc>
      </w:tr>
      <w:tr w:rsidR="003247C1" w:rsidRPr="003316BF" w14:paraId="142F390F" w14:textId="77777777" w:rsidTr="008E0810">
        <w:trPr>
          <w:trHeight w:val="300"/>
        </w:trPr>
        <w:tc>
          <w:tcPr>
            <w:tcW w:w="6500" w:type="dxa"/>
            <w:noWrap/>
            <w:hideMark/>
          </w:tcPr>
          <w:p w14:paraId="424FEB0F" w14:textId="77777777" w:rsidR="003247C1" w:rsidRPr="003316BF" w:rsidRDefault="003247C1" w:rsidP="008E0810">
            <w:pPr>
              <w:spacing w:line="480" w:lineRule="auto"/>
              <w:ind w:firstLine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oraginaceae</w:t>
            </w:r>
          </w:p>
        </w:tc>
        <w:tc>
          <w:tcPr>
            <w:tcW w:w="1660" w:type="dxa"/>
            <w:noWrap/>
            <w:hideMark/>
          </w:tcPr>
          <w:p w14:paraId="0EF97CA3" w14:textId="77777777" w:rsidR="003247C1" w:rsidRPr="003316BF" w:rsidRDefault="003247C1" w:rsidP="008E0810">
            <w:pPr>
              <w:spacing w:line="480" w:lineRule="auto"/>
              <w:ind w:firstLine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3247C1" w:rsidRPr="003316BF" w14:paraId="581614AA" w14:textId="77777777" w:rsidTr="008E0810">
        <w:trPr>
          <w:trHeight w:val="300"/>
        </w:trPr>
        <w:tc>
          <w:tcPr>
            <w:tcW w:w="6500" w:type="dxa"/>
            <w:noWrap/>
            <w:hideMark/>
          </w:tcPr>
          <w:p w14:paraId="72AC9EA2" w14:textId="77777777" w:rsidR="003247C1" w:rsidRPr="003316BF" w:rsidRDefault="003247C1" w:rsidP="008E0810">
            <w:pPr>
              <w:spacing w:line="480" w:lineRule="auto"/>
              <w:ind w:firstLine="72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316B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Myosotis </w:t>
            </w:r>
            <w:r w:rsidRPr="0033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p.1</w:t>
            </w:r>
          </w:p>
        </w:tc>
        <w:tc>
          <w:tcPr>
            <w:tcW w:w="1660" w:type="dxa"/>
            <w:hideMark/>
          </w:tcPr>
          <w:p w14:paraId="634E90CE" w14:textId="77777777" w:rsidR="003247C1" w:rsidRPr="003316BF" w:rsidRDefault="003247C1" w:rsidP="008E0810">
            <w:pPr>
              <w:spacing w:line="480" w:lineRule="auto"/>
              <w:ind w:firstLine="72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</w:p>
        </w:tc>
      </w:tr>
      <w:tr w:rsidR="003247C1" w:rsidRPr="003316BF" w14:paraId="17ABAF6D" w14:textId="77777777" w:rsidTr="008E0810">
        <w:trPr>
          <w:trHeight w:val="300"/>
        </w:trPr>
        <w:tc>
          <w:tcPr>
            <w:tcW w:w="6500" w:type="dxa"/>
            <w:noWrap/>
            <w:hideMark/>
          </w:tcPr>
          <w:p w14:paraId="622391D3" w14:textId="77777777" w:rsidR="003247C1" w:rsidRPr="003316BF" w:rsidRDefault="003247C1" w:rsidP="008E0810">
            <w:pPr>
              <w:spacing w:line="480" w:lineRule="auto"/>
              <w:ind w:firstLine="72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316B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Myosotis </w:t>
            </w:r>
            <w:proofErr w:type="spellStart"/>
            <w:r w:rsidRPr="003316B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lax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33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Lehm. </w:t>
            </w:r>
          </w:p>
        </w:tc>
        <w:tc>
          <w:tcPr>
            <w:tcW w:w="1660" w:type="dxa"/>
            <w:hideMark/>
          </w:tcPr>
          <w:p w14:paraId="099E4437" w14:textId="77777777" w:rsidR="003247C1" w:rsidRPr="003316BF" w:rsidRDefault="003247C1" w:rsidP="008E0810">
            <w:pPr>
              <w:spacing w:line="480" w:lineRule="auto"/>
              <w:ind w:firstLine="72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</w:p>
        </w:tc>
      </w:tr>
      <w:tr w:rsidR="003247C1" w:rsidRPr="003316BF" w14:paraId="77DF89DA" w14:textId="77777777" w:rsidTr="008E0810">
        <w:trPr>
          <w:trHeight w:val="300"/>
        </w:trPr>
        <w:tc>
          <w:tcPr>
            <w:tcW w:w="6500" w:type="dxa"/>
            <w:noWrap/>
            <w:hideMark/>
          </w:tcPr>
          <w:p w14:paraId="307599FA" w14:textId="77777777" w:rsidR="003247C1" w:rsidRPr="003316BF" w:rsidRDefault="003247C1" w:rsidP="008E0810">
            <w:pPr>
              <w:spacing w:line="480" w:lineRule="auto"/>
              <w:ind w:firstLine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33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Asparagaceae</w:t>
            </w:r>
            <w:proofErr w:type="spellEnd"/>
          </w:p>
        </w:tc>
        <w:tc>
          <w:tcPr>
            <w:tcW w:w="1660" w:type="dxa"/>
            <w:noWrap/>
            <w:hideMark/>
          </w:tcPr>
          <w:p w14:paraId="2AA0DA32" w14:textId="77777777" w:rsidR="003247C1" w:rsidRPr="003316BF" w:rsidRDefault="003247C1" w:rsidP="008E0810">
            <w:pPr>
              <w:spacing w:line="480" w:lineRule="auto"/>
              <w:ind w:firstLine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3247C1" w:rsidRPr="003316BF" w14:paraId="15961538" w14:textId="77777777" w:rsidTr="008E0810">
        <w:trPr>
          <w:trHeight w:val="300"/>
        </w:trPr>
        <w:tc>
          <w:tcPr>
            <w:tcW w:w="6500" w:type="dxa"/>
            <w:noWrap/>
            <w:hideMark/>
          </w:tcPr>
          <w:p w14:paraId="55B85A4B" w14:textId="77777777" w:rsidR="003247C1" w:rsidRPr="003316BF" w:rsidRDefault="003247C1" w:rsidP="008E0810">
            <w:pPr>
              <w:spacing w:line="480" w:lineRule="auto"/>
              <w:ind w:firstLine="72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316B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Asparagus officinalis </w:t>
            </w:r>
            <w:r w:rsidRPr="0033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.</w:t>
            </w:r>
          </w:p>
        </w:tc>
        <w:tc>
          <w:tcPr>
            <w:tcW w:w="1660" w:type="dxa"/>
            <w:hideMark/>
          </w:tcPr>
          <w:p w14:paraId="1C6CD0E1" w14:textId="77777777" w:rsidR="003247C1" w:rsidRPr="003316BF" w:rsidRDefault="003247C1" w:rsidP="008E0810">
            <w:pPr>
              <w:spacing w:line="480" w:lineRule="auto"/>
              <w:ind w:firstLine="72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</w:p>
        </w:tc>
      </w:tr>
      <w:tr w:rsidR="003247C1" w:rsidRPr="003316BF" w14:paraId="0923D20A" w14:textId="77777777" w:rsidTr="008E0810">
        <w:trPr>
          <w:trHeight w:val="300"/>
        </w:trPr>
        <w:tc>
          <w:tcPr>
            <w:tcW w:w="6500" w:type="dxa"/>
            <w:noWrap/>
            <w:hideMark/>
          </w:tcPr>
          <w:p w14:paraId="39B8B1C7" w14:textId="77777777" w:rsidR="003247C1" w:rsidRPr="003316BF" w:rsidRDefault="003247C1" w:rsidP="008E0810">
            <w:pPr>
              <w:spacing w:line="480" w:lineRule="auto"/>
              <w:ind w:firstLine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lantaginaceae</w:t>
            </w:r>
          </w:p>
        </w:tc>
        <w:tc>
          <w:tcPr>
            <w:tcW w:w="1660" w:type="dxa"/>
            <w:noWrap/>
            <w:hideMark/>
          </w:tcPr>
          <w:p w14:paraId="7D88EE1D" w14:textId="77777777" w:rsidR="003247C1" w:rsidRPr="003316BF" w:rsidRDefault="003247C1" w:rsidP="008E0810">
            <w:pPr>
              <w:spacing w:line="480" w:lineRule="auto"/>
              <w:ind w:firstLine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3247C1" w:rsidRPr="003316BF" w14:paraId="3E8F201B" w14:textId="77777777" w:rsidTr="008E0810">
        <w:trPr>
          <w:trHeight w:val="300"/>
        </w:trPr>
        <w:tc>
          <w:tcPr>
            <w:tcW w:w="6500" w:type="dxa"/>
            <w:noWrap/>
            <w:hideMark/>
          </w:tcPr>
          <w:p w14:paraId="3E3D74B8" w14:textId="77777777" w:rsidR="003247C1" w:rsidRPr="003316BF" w:rsidRDefault="003247C1" w:rsidP="008E0810">
            <w:pPr>
              <w:spacing w:line="480" w:lineRule="auto"/>
              <w:ind w:firstLine="72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316B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Plantago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3316B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lanceolata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33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.</w:t>
            </w:r>
          </w:p>
        </w:tc>
        <w:tc>
          <w:tcPr>
            <w:tcW w:w="1660" w:type="dxa"/>
            <w:hideMark/>
          </w:tcPr>
          <w:p w14:paraId="56B37B54" w14:textId="77777777" w:rsidR="003247C1" w:rsidRPr="003316BF" w:rsidRDefault="003247C1" w:rsidP="008E0810">
            <w:pPr>
              <w:spacing w:line="480" w:lineRule="auto"/>
              <w:ind w:firstLine="72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</w:p>
        </w:tc>
      </w:tr>
      <w:tr w:rsidR="003247C1" w:rsidRPr="003316BF" w14:paraId="1C741268" w14:textId="77777777" w:rsidTr="008E0810">
        <w:trPr>
          <w:trHeight w:val="300"/>
        </w:trPr>
        <w:tc>
          <w:tcPr>
            <w:tcW w:w="6500" w:type="dxa"/>
            <w:noWrap/>
            <w:hideMark/>
          </w:tcPr>
          <w:p w14:paraId="13CF7671" w14:textId="77777777" w:rsidR="003247C1" w:rsidRPr="003316BF" w:rsidRDefault="003247C1" w:rsidP="008E0810">
            <w:pPr>
              <w:spacing w:line="480" w:lineRule="auto"/>
              <w:ind w:firstLine="72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316B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Plantago major </w:t>
            </w:r>
            <w:r w:rsidRPr="0033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.</w:t>
            </w:r>
          </w:p>
        </w:tc>
        <w:tc>
          <w:tcPr>
            <w:tcW w:w="1660" w:type="dxa"/>
            <w:hideMark/>
          </w:tcPr>
          <w:p w14:paraId="18FF7D3B" w14:textId="77777777" w:rsidR="003247C1" w:rsidRPr="003316BF" w:rsidRDefault="003247C1" w:rsidP="008E0810">
            <w:pPr>
              <w:spacing w:line="480" w:lineRule="auto"/>
              <w:ind w:firstLine="72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</w:p>
        </w:tc>
      </w:tr>
      <w:tr w:rsidR="003247C1" w:rsidRPr="003316BF" w14:paraId="2E5D89AE" w14:textId="77777777" w:rsidTr="008E0810">
        <w:trPr>
          <w:trHeight w:val="300"/>
        </w:trPr>
        <w:tc>
          <w:tcPr>
            <w:tcW w:w="6500" w:type="dxa"/>
            <w:noWrap/>
            <w:hideMark/>
          </w:tcPr>
          <w:p w14:paraId="2BF2EEAF" w14:textId="77777777" w:rsidR="003247C1" w:rsidRPr="003316BF" w:rsidRDefault="003247C1" w:rsidP="008E0810">
            <w:pPr>
              <w:spacing w:line="480" w:lineRule="auto"/>
              <w:ind w:firstLine="72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316B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Veronica chamaedrys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33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.</w:t>
            </w:r>
          </w:p>
        </w:tc>
        <w:tc>
          <w:tcPr>
            <w:tcW w:w="1660" w:type="dxa"/>
            <w:hideMark/>
          </w:tcPr>
          <w:p w14:paraId="21BB6D51" w14:textId="77777777" w:rsidR="003247C1" w:rsidRPr="003316BF" w:rsidRDefault="003247C1" w:rsidP="008E0810">
            <w:pPr>
              <w:spacing w:line="480" w:lineRule="auto"/>
              <w:ind w:firstLine="72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</w:p>
        </w:tc>
      </w:tr>
      <w:tr w:rsidR="003247C1" w:rsidRPr="003316BF" w14:paraId="3B5DA8DD" w14:textId="77777777" w:rsidTr="008E0810">
        <w:trPr>
          <w:trHeight w:val="300"/>
        </w:trPr>
        <w:tc>
          <w:tcPr>
            <w:tcW w:w="6500" w:type="dxa"/>
            <w:noWrap/>
            <w:hideMark/>
          </w:tcPr>
          <w:p w14:paraId="5577961A" w14:textId="77777777" w:rsidR="003247C1" w:rsidRPr="003316BF" w:rsidRDefault="003247C1" w:rsidP="008E0810">
            <w:pPr>
              <w:spacing w:line="480" w:lineRule="auto"/>
              <w:ind w:firstLine="72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316B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Veronica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scutellate </w:t>
            </w:r>
            <w:r w:rsidRPr="0033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L. </w:t>
            </w:r>
          </w:p>
        </w:tc>
        <w:tc>
          <w:tcPr>
            <w:tcW w:w="1660" w:type="dxa"/>
            <w:hideMark/>
          </w:tcPr>
          <w:p w14:paraId="67C63EA2" w14:textId="77777777" w:rsidR="003247C1" w:rsidRPr="003316BF" w:rsidRDefault="003247C1" w:rsidP="008E0810">
            <w:pPr>
              <w:spacing w:line="480" w:lineRule="auto"/>
              <w:ind w:firstLine="72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</w:p>
        </w:tc>
      </w:tr>
      <w:tr w:rsidR="003247C1" w:rsidRPr="003316BF" w14:paraId="38C3DAF0" w14:textId="77777777" w:rsidTr="008E0810">
        <w:trPr>
          <w:trHeight w:val="300"/>
        </w:trPr>
        <w:tc>
          <w:tcPr>
            <w:tcW w:w="6500" w:type="dxa"/>
            <w:noWrap/>
            <w:hideMark/>
          </w:tcPr>
          <w:p w14:paraId="1324023A" w14:textId="77777777" w:rsidR="003247C1" w:rsidRPr="003316BF" w:rsidRDefault="003247C1" w:rsidP="008E0810">
            <w:pPr>
              <w:spacing w:line="480" w:lineRule="auto"/>
              <w:ind w:firstLine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33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elastraceae</w:t>
            </w:r>
            <w:proofErr w:type="spellEnd"/>
          </w:p>
        </w:tc>
        <w:tc>
          <w:tcPr>
            <w:tcW w:w="1660" w:type="dxa"/>
            <w:noWrap/>
            <w:hideMark/>
          </w:tcPr>
          <w:p w14:paraId="677619AC" w14:textId="77777777" w:rsidR="003247C1" w:rsidRPr="003316BF" w:rsidRDefault="003247C1" w:rsidP="008E0810">
            <w:pPr>
              <w:spacing w:line="480" w:lineRule="auto"/>
              <w:ind w:firstLine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3247C1" w:rsidRPr="003316BF" w14:paraId="26B6E403" w14:textId="77777777" w:rsidTr="008E0810">
        <w:trPr>
          <w:trHeight w:val="300"/>
        </w:trPr>
        <w:tc>
          <w:tcPr>
            <w:tcW w:w="6500" w:type="dxa"/>
            <w:noWrap/>
            <w:hideMark/>
          </w:tcPr>
          <w:p w14:paraId="4CB301E7" w14:textId="77777777" w:rsidR="003247C1" w:rsidRPr="003316BF" w:rsidRDefault="003247C1" w:rsidP="008E0810">
            <w:pPr>
              <w:spacing w:line="480" w:lineRule="auto"/>
              <w:ind w:firstLine="72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316B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Parnassia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3316B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palustris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33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.</w:t>
            </w:r>
          </w:p>
        </w:tc>
        <w:tc>
          <w:tcPr>
            <w:tcW w:w="1660" w:type="dxa"/>
            <w:hideMark/>
          </w:tcPr>
          <w:p w14:paraId="0A5CD729" w14:textId="77777777" w:rsidR="003247C1" w:rsidRPr="003316BF" w:rsidRDefault="003247C1" w:rsidP="008E0810">
            <w:pPr>
              <w:spacing w:line="480" w:lineRule="auto"/>
              <w:ind w:firstLine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S/CI</w:t>
            </w:r>
          </w:p>
        </w:tc>
      </w:tr>
      <w:tr w:rsidR="003247C1" w:rsidRPr="003316BF" w14:paraId="6D12FAE3" w14:textId="77777777" w:rsidTr="008E0810">
        <w:trPr>
          <w:trHeight w:val="300"/>
        </w:trPr>
        <w:tc>
          <w:tcPr>
            <w:tcW w:w="6500" w:type="dxa"/>
            <w:noWrap/>
            <w:hideMark/>
          </w:tcPr>
          <w:p w14:paraId="51560FB2" w14:textId="77777777" w:rsidR="003247C1" w:rsidRPr="003316BF" w:rsidRDefault="003247C1" w:rsidP="008E0810">
            <w:pPr>
              <w:spacing w:line="480" w:lineRule="auto"/>
              <w:ind w:firstLine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33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mblystegiaceae</w:t>
            </w:r>
            <w:proofErr w:type="spellEnd"/>
          </w:p>
        </w:tc>
        <w:tc>
          <w:tcPr>
            <w:tcW w:w="1660" w:type="dxa"/>
            <w:noWrap/>
            <w:hideMark/>
          </w:tcPr>
          <w:p w14:paraId="6DA4F9E0" w14:textId="77777777" w:rsidR="003247C1" w:rsidRPr="003316BF" w:rsidRDefault="003247C1" w:rsidP="008E0810">
            <w:pPr>
              <w:spacing w:line="480" w:lineRule="auto"/>
              <w:ind w:firstLine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3247C1" w:rsidRPr="003316BF" w14:paraId="1C74669F" w14:textId="77777777" w:rsidTr="008E0810">
        <w:trPr>
          <w:trHeight w:val="300"/>
        </w:trPr>
        <w:tc>
          <w:tcPr>
            <w:tcW w:w="6500" w:type="dxa"/>
            <w:noWrap/>
            <w:hideMark/>
          </w:tcPr>
          <w:p w14:paraId="0C2FC1B1" w14:textId="77777777" w:rsidR="003247C1" w:rsidRPr="003316BF" w:rsidRDefault="003247C1" w:rsidP="008E0810">
            <w:pPr>
              <w:spacing w:line="480" w:lineRule="auto"/>
              <w:ind w:firstLine="72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3316B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Drepanoclad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3316B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adunc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33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</w:t>
            </w:r>
            <w:proofErr w:type="spellStart"/>
            <w:r w:rsidRPr="0033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edw</w:t>
            </w:r>
            <w:proofErr w:type="spellEnd"/>
            <w:r w:rsidRPr="0033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.) </w:t>
            </w:r>
            <w:proofErr w:type="spellStart"/>
            <w:r w:rsidRPr="0033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arnst</w:t>
            </w:r>
            <w:proofErr w:type="spellEnd"/>
            <w:r w:rsidRPr="0033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</w:t>
            </w:r>
          </w:p>
        </w:tc>
        <w:tc>
          <w:tcPr>
            <w:tcW w:w="1660" w:type="dxa"/>
            <w:hideMark/>
          </w:tcPr>
          <w:p w14:paraId="1F265415" w14:textId="77777777" w:rsidR="003247C1" w:rsidRPr="003316BF" w:rsidRDefault="003247C1" w:rsidP="008E0810">
            <w:pPr>
              <w:spacing w:line="480" w:lineRule="auto"/>
              <w:ind w:firstLine="72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</w:p>
        </w:tc>
      </w:tr>
      <w:tr w:rsidR="003247C1" w:rsidRPr="003316BF" w14:paraId="714CEEE0" w14:textId="77777777" w:rsidTr="008E0810">
        <w:trPr>
          <w:trHeight w:val="300"/>
        </w:trPr>
        <w:tc>
          <w:tcPr>
            <w:tcW w:w="6500" w:type="dxa"/>
            <w:noWrap/>
            <w:hideMark/>
          </w:tcPr>
          <w:p w14:paraId="3891B60F" w14:textId="77777777" w:rsidR="003247C1" w:rsidRPr="003316BF" w:rsidRDefault="003247C1" w:rsidP="008E0810">
            <w:pPr>
              <w:spacing w:line="480" w:lineRule="auto"/>
              <w:ind w:firstLine="72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316B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Pseudo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-</w:t>
            </w:r>
            <w:proofErr w:type="spellStart"/>
            <w:r w:rsidRPr="003316B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calliergon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3316B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lycopodioide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33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(Brid.) </w:t>
            </w:r>
            <w:proofErr w:type="spellStart"/>
            <w:r w:rsidRPr="0033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edenäs</w:t>
            </w:r>
            <w:proofErr w:type="spellEnd"/>
          </w:p>
        </w:tc>
        <w:tc>
          <w:tcPr>
            <w:tcW w:w="1660" w:type="dxa"/>
            <w:hideMark/>
          </w:tcPr>
          <w:p w14:paraId="49021E30" w14:textId="77777777" w:rsidR="003247C1" w:rsidRPr="003316BF" w:rsidRDefault="003247C1" w:rsidP="008E0810">
            <w:pPr>
              <w:spacing w:line="480" w:lineRule="auto"/>
              <w:ind w:firstLine="72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</w:p>
        </w:tc>
      </w:tr>
      <w:tr w:rsidR="003247C1" w:rsidRPr="003316BF" w14:paraId="712E233D" w14:textId="77777777" w:rsidTr="008E0810">
        <w:trPr>
          <w:trHeight w:val="300"/>
        </w:trPr>
        <w:tc>
          <w:tcPr>
            <w:tcW w:w="6500" w:type="dxa"/>
            <w:noWrap/>
            <w:hideMark/>
          </w:tcPr>
          <w:p w14:paraId="2F75069B" w14:textId="77777777" w:rsidR="003247C1" w:rsidRPr="003316BF" w:rsidRDefault="003247C1" w:rsidP="008E0810">
            <w:pPr>
              <w:spacing w:line="480" w:lineRule="auto"/>
              <w:ind w:firstLine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33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piaceae</w:t>
            </w:r>
            <w:proofErr w:type="spellEnd"/>
          </w:p>
        </w:tc>
        <w:tc>
          <w:tcPr>
            <w:tcW w:w="1660" w:type="dxa"/>
            <w:noWrap/>
            <w:hideMark/>
          </w:tcPr>
          <w:p w14:paraId="378B2C45" w14:textId="77777777" w:rsidR="003247C1" w:rsidRPr="003316BF" w:rsidRDefault="003247C1" w:rsidP="008E0810">
            <w:pPr>
              <w:spacing w:line="480" w:lineRule="auto"/>
              <w:ind w:firstLine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3247C1" w:rsidRPr="003316BF" w14:paraId="58EFD1D8" w14:textId="77777777" w:rsidTr="008E0810">
        <w:trPr>
          <w:trHeight w:val="300"/>
        </w:trPr>
        <w:tc>
          <w:tcPr>
            <w:tcW w:w="6500" w:type="dxa"/>
            <w:noWrap/>
            <w:hideMark/>
          </w:tcPr>
          <w:p w14:paraId="120AC2A4" w14:textId="77777777" w:rsidR="003247C1" w:rsidRPr="003316BF" w:rsidRDefault="003247C1" w:rsidP="008E0810">
            <w:pPr>
              <w:spacing w:line="480" w:lineRule="auto"/>
              <w:ind w:firstLine="72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3316B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Berul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3316B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erect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33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</w:t>
            </w:r>
            <w:proofErr w:type="spellStart"/>
            <w:r w:rsidRPr="0033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uds</w:t>
            </w:r>
            <w:proofErr w:type="spellEnd"/>
            <w:r w:rsidRPr="0033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) Coville</w:t>
            </w:r>
          </w:p>
        </w:tc>
        <w:tc>
          <w:tcPr>
            <w:tcW w:w="1660" w:type="dxa"/>
            <w:hideMark/>
          </w:tcPr>
          <w:p w14:paraId="41D9BB36" w14:textId="77777777" w:rsidR="003247C1" w:rsidRPr="003316BF" w:rsidRDefault="003247C1" w:rsidP="008E0810">
            <w:pPr>
              <w:spacing w:line="480" w:lineRule="auto"/>
              <w:ind w:firstLine="72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</w:p>
        </w:tc>
      </w:tr>
      <w:tr w:rsidR="003247C1" w:rsidRPr="003316BF" w14:paraId="7385EE58" w14:textId="77777777" w:rsidTr="008E0810">
        <w:trPr>
          <w:trHeight w:val="300"/>
        </w:trPr>
        <w:tc>
          <w:tcPr>
            <w:tcW w:w="6500" w:type="dxa"/>
            <w:noWrap/>
            <w:hideMark/>
          </w:tcPr>
          <w:p w14:paraId="03523366" w14:textId="77777777" w:rsidR="003247C1" w:rsidRPr="003316BF" w:rsidRDefault="003247C1" w:rsidP="008E0810">
            <w:pPr>
              <w:spacing w:line="480" w:lineRule="auto"/>
              <w:ind w:firstLine="72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316B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Oenanthe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lachenalia </w:t>
            </w:r>
            <w:proofErr w:type="spellStart"/>
            <w:r w:rsidRPr="0033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mel</w:t>
            </w:r>
            <w:proofErr w:type="spellEnd"/>
            <w:r w:rsidRPr="0033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</w:t>
            </w:r>
          </w:p>
        </w:tc>
        <w:tc>
          <w:tcPr>
            <w:tcW w:w="1660" w:type="dxa"/>
            <w:hideMark/>
          </w:tcPr>
          <w:p w14:paraId="038A8110" w14:textId="77777777" w:rsidR="003247C1" w:rsidRPr="003316BF" w:rsidRDefault="003247C1" w:rsidP="008E0810">
            <w:pPr>
              <w:spacing w:line="480" w:lineRule="auto"/>
              <w:ind w:firstLine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I</w:t>
            </w:r>
          </w:p>
        </w:tc>
      </w:tr>
      <w:tr w:rsidR="003247C1" w:rsidRPr="003316BF" w14:paraId="0A43A0BF" w14:textId="77777777" w:rsidTr="008E0810">
        <w:trPr>
          <w:trHeight w:val="300"/>
        </w:trPr>
        <w:tc>
          <w:tcPr>
            <w:tcW w:w="6500" w:type="dxa"/>
            <w:noWrap/>
            <w:hideMark/>
          </w:tcPr>
          <w:p w14:paraId="7415AB41" w14:textId="77777777" w:rsidR="003247C1" w:rsidRPr="003316BF" w:rsidRDefault="003247C1" w:rsidP="008E0810">
            <w:pPr>
              <w:spacing w:line="480" w:lineRule="auto"/>
              <w:ind w:firstLine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33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ubiaceae</w:t>
            </w:r>
            <w:proofErr w:type="spellEnd"/>
          </w:p>
        </w:tc>
        <w:tc>
          <w:tcPr>
            <w:tcW w:w="1660" w:type="dxa"/>
            <w:noWrap/>
            <w:hideMark/>
          </w:tcPr>
          <w:p w14:paraId="7E57D2EC" w14:textId="77777777" w:rsidR="003247C1" w:rsidRPr="003316BF" w:rsidRDefault="003247C1" w:rsidP="008E0810">
            <w:pPr>
              <w:spacing w:line="480" w:lineRule="auto"/>
              <w:ind w:firstLine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3247C1" w:rsidRPr="003316BF" w14:paraId="412B59B7" w14:textId="77777777" w:rsidTr="008E0810">
        <w:trPr>
          <w:trHeight w:val="300"/>
        </w:trPr>
        <w:tc>
          <w:tcPr>
            <w:tcW w:w="6500" w:type="dxa"/>
            <w:noWrap/>
            <w:hideMark/>
          </w:tcPr>
          <w:p w14:paraId="5F7A8059" w14:textId="77777777" w:rsidR="003247C1" w:rsidRPr="003316BF" w:rsidRDefault="003247C1" w:rsidP="008E0810">
            <w:pPr>
              <w:spacing w:line="480" w:lineRule="auto"/>
              <w:ind w:firstLine="72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3316B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Gali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3316B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palustre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33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L. </w:t>
            </w:r>
          </w:p>
        </w:tc>
        <w:tc>
          <w:tcPr>
            <w:tcW w:w="1660" w:type="dxa"/>
            <w:hideMark/>
          </w:tcPr>
          <w:p w14:paraId="799AC2AD" w14:textId="77777777" w:rsidR="003247C1" w:rsidRPr="003316BF" w:rsidRDefault="003247C1" w:rsidP="008E0810">
            <w:pPr>
              <w:spacing w:line="480" w:lineRule="auto"/>
              <w:ind w:firstLine="72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</w:p>
        </w:tc>
      </w:tr>
      <w:tr w:rsidR="003247C1" w:rsidRPr="003316BF" w14:paraId="33760CA7" w14:textId="77777777" w:rsidTr="008E0810">
        <w:trPr>
          <w:trHeight w:val="300"/>
        </w:trPr>
        <w:tc>
          <w:tcPr>
            <w:tcW w:w="6500" w:type="dxa"/>
            <w:noWrap/>
            <w:hideMark/>
          </w:tcPr>
          <w:p w14:paraId="371D867E" w14:textId="77777777" w:rsidR="003247C1" w:rsidRPr="003316BF" w:rsidRDefault="003247C1" w:rsidP="008E0810">
            <w:pPr>
              <w:spacing w:line="480" w:lineRule="auto"/>
              <w:ind w:firstLine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33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Araliaceae</w:t>
            </w:r>
            <w:proofErr w:type="spellEnd"/>
          </w:p>
        </w:tc>
        <w:tc>
          <w:tcPr>
            <w:tcW w:w="1660" w:type="dxa"/>
            <w:noWrap/>
            <w:hideMark/>
          </w:tcPr>
          <w:p w14:paraId="02BD4E6B" w14:textId="77777777" w:rsidR="003247C1" w:rsidRPr="003316BF" w:rsidRDefault="003247C1" w:rsidP="008E0810">
            <w:pPr>
              <w:spacing w:line="480" w:lineRule="auto"/>
              <w:ind w:firstLine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3247C1" w:rsidRPr="003316BF" w14:paraId="69F6C839" w14:textId="77777777" w:rsidTr="008E0810">
        <w:trPr>
          <w:trHeight w:val="300"/>
        </w:trPr>
        <w:tc>
          <w:tcPr>
            <w:tcW w:w="6500" w:type="dxa"/>
            <w:noWrap/>
            <w:hideMark/>
          </w:tcPr>
          <w:p w14:paraId="52D03BD6" w14:textId="77777777" w:rsidR="003247C1" w:rsidRPr="003316BF" w:rsidRDefault="003247C1" w:rsidP="008E0810">
            <w:pPr>
              <w:spacing w:line="480" w:lineRule="auto"/>
              <w:ind w:firstLine="72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3316B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Hydrocotyle</w:t>
            </w:r>
            <w:proofErr w:type="spellEnd"/>
            <w:r w:rsidRPr="003316B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vulgaris </w:t>
            </w:r>
            <w:r w:rsidRPr="0033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.</w:t>
            </w:r>
          </w:p>
        </w:tc>
        <w:tc>
          <w:tcPr>
            <w:tcW w:w="1660" w:type="dxa"/>
            <w:hideMark/>
          </w:tcPr>
          <w:p w14:paraId="19945111" w14:textId="77777777" w:rsidR="003247C1" w:rsidRPr="003316BF" w:rsidRDefault="003247C1" w:rsidP="008E0810">
            <w:pPr>
              <w:spacing w:line="480" w:lineRule="auto"/>
              <w:ind w:firstLine="72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</w:p>
        </w:tc>
      </w:tr>
      <w:tr w:rsidR="003247C1" w:rsidRPr="003316BF" w14:paraId="7E395D7A" w14:textId="77777777" w:rsidTr="008E0810">
        <w:trPr>
          <w:trHeight w:val="300"/>
        </w:trPr>
        <w:tc>
          <w:tcPr>
            <w:tcW w:w="6500" w:type="dxa"/>
            <w:noWrap/>
            <w:hideMark/>
          </w:tcPr>
          <w:p w14:paraId="3B6C24C0" w14:textId="77777777" w:rsidR="003247C1" w:rsidRPr="003316BF" w:rsidRDefault="003247C1" w:rsidP="008E0810">
            <w:pPr>
              <w:spacing w:line="480" w:lineRule="auto"/>
              <w:ind w:firstLine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33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ythraceae</w:t>
            </w:r>
            <w:proofErr w:type="spellEnd"/>
          </w:p>
        </w:tc>
        <w:tc>
          <w:tcPr>
            <w:tcW w:w="1660" w:type="dxa"/>
            <w:noWrap/>
            <w:hideMark/>
          </w:tcPr>
          <w:p w14:paraId="3ECA9EC2" w14:textId="77777777" w:rsidR="003247C1" w:rsidRPr="003316BF" w:rsidRDefault="003247C1" w:rsidP="008E0810">
            <w:pPr>
              <w:spacing w:line="480" w:lineRule="auto"/>
              <w:ind w:firstLine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3247C1" w:rsidRPr="003316BF" w14:paraId="25CBAD58" w14:textId="77777777" w:rsidTr="008E0810">
        <w:trPr>
          <w:trHeight w:val="300"/>
        </w:trPr>
        <w:tc>
          <w:tcPr>
            <w:tcW w:w="6500" w:type="dxa"/>
            <w:noWrap/>
            <w:hideMark/>
          </w:tcPr>
          <w:p w14:paraId="79C40BD3" w14:textId="77777777" w:rsidR="003247C1" w:rsidRPr="003316BF" w:rsidRDefault="003247C1" w:rsidP="008E0810">
            <w:pPr>
              <w:spacing w:line="480" w:lineRule="auto"/>
              <w:ind w:firstLine="72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3316B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Lythr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3316B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salicar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33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.</w:t>
            </w:r>
          </w:p>
        </w:tc>
        <w:tc>
          <w:tcPr>
            <w:tcW w:w="1660" w:type="dxa"/>
            <w:hideMark/>
          </w:tcPr>
          <w:p w14:paraId="71069D41" w14:textId="77777777" w:rsidR="003247C1" w:rsidRPr="003316BF" w:rsidRDefault="003247C1" w:rsidP="008E0810">
            <w:pPr>
              <w:spacing w:line="480" w:lineRule="auto"/>
              <w:ind w:firstLine="72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</w:p>
        </w:tc>
      </w:tr>
      <w:tr w:rsidR="003247C1" w:rsidRPr="003316BF" w14:paraId="7DAA4AA1" w14:textId="77777777" w:rsidTr="008E0810">
        <w:trPr>
          <w:trHeight w:val="300"/>
        </w:trPr>
        <w:tc>
          <w:tcPr>
            <w:tcW w:w="6500" w:type="dxa"/>
            <w:noWrap/>
            <w:hideMark/>
          </w:tcPr>
          <w:p w14:paraId="11C5BDA6" w14:textId="77777777" w:rsidR="003247C1" w:rsidRPr="003316BF" w:rsidRDefault="003247C1" w:rsidP="008E0810">
            <w:pPr>
              <w:spacing w:line="480" w:lineRule="auto"/>
              <w:ind w:firstLine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ricaceae</w:t>
            </w:r>
          </w:p>
        </w:tc>
        <w:tc>
          <w:tcPr>
            <w:tcW w:w="1660" w:type="dxa"/>
            <w:noWrap/>
            <w:hideMark/>
          </w:tcPr>
          <w:p w14:paraId="6A093104" w14:textId="77777777" w:rsidR="003247C1" w:rsidRPr="003316BF" w:rsidRDefault="003247C1" w:rsidP="008E0810">
            <w:pPr>
              <w:spacing w:line="480" w:lineRule="auto"/>
              <w:ind w:firstLine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3247C1" w:rsidRPr="003316BF" w14:paraId="15AF510D" w14:textId="77777777" w:rsidTr="008E0810">
        <w:trPr>
          <w:trHeight w:val="300"/>
        </w:trPr>
        <w:tc>
          <w:tcPr>
            <w:tcW w:w="6500" w:type="dxa"/>
            <w:noWrap/>
            <w:hideMark/>
          </w:tcPr>
          <w:p w14:paraId="08FDFD13" w14:textId="77777777" w:rsidR="003247C1" w:rsidRPr="003316BF" w:rsidRDefault="003247C1" w:rsidP="008E0810">
            <w:pPr>
              <w:spacing w:line="480" w:lineRule="auto"/>
              <w:ind w:firstLine="72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3316B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Pyrolaro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3316B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tundifol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33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.</w:t>
            </w:r>
          </w:p>
        </w:tc>
        <w:tc>
          <w:tcPr>
            <w:tcW w:w="1660" w:type="dxa"/>
            <w:hideMark/>
          </w:tcPr>
          <w:p w14:paraId="12E27BAD" w14:textId="77777777" w:rsidR="003247C1" w:rsidRPr="003316BF" w:rsidRDefault="003247C1" w:rsidP="008E0810">
            <w:pPr>
              <w:spacing w:line="480" w:lineRule="auto"/>
              <w:ind w:firstLine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I</w:t>
            </w:r>
          </w:p>
        </w:tc>
      </w:tr>
      <w:tr w:rsidR="003247C1" w:rsidRPr="003316BF" w14:paraId="49D6D4E3" w14:textId="77777777" w:rsidTr="008E0810">
        <w:trPr>
          <w:trHeight w:val="300"/>
        </w:trPr>
        <w:tc>
          <w:tcPr>
            <w:tcW w:w="6500" w:type="dxa"/>
            <w:noWrap/>
            <w:hideMark/>
          </w:tcPr>
          <w:p w14:paraId="01C511DB" w14:textId="77777777" w:rsidR="003247C1" w:rsidRPr="003316BF" w:rsidRDefault="003247C1" w:rsidP="008E0810">
            <w:pPr>
              <w:spacing w:line="480" w:lineRule="auto"/>
              <w:ind w:firstLine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33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laeagnaceae</w:t>
            </w:r>
            <w:proofErr w:type="spellEnd"/>
          </w:p>
        </w:tc>
        <w:tc>
          <w:tcPr>
            <w:tcW w:w="1660" w:type="dxa"/>
            <w:noWrap/>
            <w:hideMark/>
          </w:tcPr>
          <w:p w14:paraId="004A9F88" w14:textId="77777777" w:rsidR="003247C1" w:rsidRPr="003316BF" w:rsidRDefault="003247C1" w:rsidP="008E0810">
            <w:pPr>
              <w:spacing w:line="480" w:lineRule="auto"/>
              <w:ind w:firstLine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3247C1" w:rsidRPr="003316BF" w14:paraId="59A2F59D" w14:textId="77777777" w:rsidTr="008E0810">
        <w:trPr>
          <w:trHeight w:val="300"/>
        </w:trPr>
        <w:tc>
          <w:tcPr>
            <w:tcW w:w="6500" w:type="dxa"/>
            <w:noWrap/>
            <w:hideMark/>
          </w:tcPr>
          <w:p w14:paraId="51B1E6F1" w14:textId="77777777" w:rsidR="003247C1" w:rsidRPr="003316BF" w:rsidRDefault="003247C1" w:rsidP="008E0810">
            <w:pPr>
              <w:spacing w:line="480" w:lineRule="auto"/>
              <w:ind w:firstLine="72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3316B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Hippophaer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3316B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hamnoide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33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.</w:t>
            </w:r>
          </w:p>
        </w:tc>
        <w:tc>
          <w:tcPr>
            <w:tcW w:w="1660" w:type="dxa"/>
            <w:hideMark/>
          </w:tcPr>
          <w:p w14:paraId="30F59D5E" w14:textId="77777777" w:rsidR="003247C1" w:rsidRPr="003316BF" w:rsidRDefault="003247C1" w:rsidP="008E0810">
            <w:pPr>
              <w:spacing w:line="480" w:lineRule="auto"/>
              <w:ind w:firstLine="72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</w:p>
        </w:tc>
      </w:tr>
      <w:tr w:rsidR="003247C1" w:rsidRPr="003316BF" w14:paraId="68FEA76A" w14:textId="77777777" w:rsidTr="008E0810">
        <w:trPr>
          <w:trHeight w:val="300"/>
        </w:trPr>
        <w:tc>
          <w:tcPr>
            <w:tcW w:w="6500" w:type="dxa"/>
            <w:noWrap/>
            <w:hideMark/>
          </w:tcPr>
          <w:p w14:paraId="5BB57966" w14:textId="77777777" w:rsidR="003247C1" w:rsidRPr="003316BF" w:rsidRDefault="003247C1" w:rsidP="008E0810">
            <w:pPr>
              <w:spacing w:line="480" w:lineRule="auto"/>
              <w:ind w:firstLine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33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ypnaceae</w:t>
            </w:r>
            <w:proofErr w:type="spellEnd"/>
          </w:p>
        </w:tc>
        <w:tc>
          <w:tcPr>
            <w:tcW w:w="1660" w:type="dxa"/>
            <w:noWrap/>
            <w:hideMark/>
          </w:tcPr>
          <w:p w14:paraId="5BFF3770" w14:textId="77777777" w:rsidR="003247C1" w:rsidRPr="003316BF" w:rsidRDefault="003247C1" w:rsidP="008E0810">
            <w:pPr>
              <w:spacing w:line="480" w:lineRule="auto"/>
              <w:ind w:firstLine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3247C1" w:rsidRPr="003316BF" w14:paraId="2BD62201" w14:textId="77777777" w:rsidTr="008E0810">
        <w:trPr>
          <w:trHeight w:val="300"/>
        </w:trPr>
        <w:tc>
          <w:tcPr>
            <w:tcW w:w="6500" w:type="dxa"/>
            <w:noWrap/>
            <w:hideMark/>
          </w:tcPr>
          <w:p w14:paraId="0C6984A6" w14:textId="77777777" w:rsidR="003247C1" w:rsidRPr="003316BF" w:rsidRDefault="003247C1" w:rsidP="008E0810">
            <w:pPr>
              <w:spacing w:line="480" w:lineRule="auto"/>
              <w:ind w:firstLine="72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3316B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Calliergonell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3316B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cuspidat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33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</w:t>
            </w:r>
            <w:proofErr w:type="spellStart"/>
            <w:r w:rsidRPr="0033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edw</w:t>
            </w:r>
            <w:proofErr w:type="spellEnd"/>
            <w:r w:rsidRPr="0033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) Loeske</w:t>
            </w:r>
          </w:p>
        </w:tc>
        <w:tc>
          <w:tcPr>
            <w:tcW w:w="1660" w:type="dxa"/>
            <w:hideMark/>
          </w:tcPr>
          <w:p w14:paraId="47128070" w14:textId="77777777" w:rsidR="003247C1" w:rsidRPr="003316BF" w:rsidRDefault="003247C1" w:rsidP="008E0810">
            <w:pPr>
              <w:spacing w:line="480" w:lineRule="auto"/>
              <w:ind w:firstLine="72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</w:p>
        </w:tc>
      </w:tr>
      <w:tr w:rsidR="003247C1" w:rsidRPr="003316BF" w14:paraId="2E842ED2" w14:textId="77777777" w:rsidTr="008E0810">
        <w:trPr>
          <w:trHeight w:val="300"/>
        </w:trPr>
        <w:tc>
          <w:tcPr>
            <w:tcW w:w="6500" w:type="dxa"/>
            <w:noWrap/>
            <w:hideMark/>
          </w:tcPr>
          <w:p w14:paraId="50E3479F" w14:textId="77777777" w:rsidR="003247C1" w:rsidRPr="003316BF" w:rsidRDefault="003247C1" w:rsidP="008E0810">
            <w:pPr>
              <w:spacing w:line="480" w:lineRule="auto"/>
              <w:ind w:firstLine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33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ypericaceae</w:t>
            </w:r>
            <w:proofErr w:type="spellEnd"/>
          </w:p>
        </w:tc>
        <w:tc>
          <w:tcPr>
            <w:tcW w:w="1660" w:type="dxa"/>
            <w:noWrap/>
            <w:hideMark/>
          </w:tcPr>
          <w:p w14:paraId="3A3F6EA3" w14:textId="77777777" w:rsidR="003247C1" w:rsidRPr="003316BF" w:rsidRDefault="003247C1" w:rsidP="008E0810">
            <w:pPr>
              <w:spacing w:line="480" w:lineRule="auto"/>
              <w:ind w:firstLine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3247C1" w:rsidRPr="003316BF" w14:paraId="165BD65A" w14:textId="77777777" w:rsidTr="008E0810">
        <w:trPr>
          <w:trHeight w:val="300"/>
        </w:trPr>
        <w:tc>
          <w:tcPr>
            <w:tcW w:w="6500" w:type="dxa"/>
            <w:noWrap/>
            <w:hideMark/>
          </w:tcPr>
          <w:p w14:paraId="2004EC55" w14:textId="77777777" w:rsidR="003247C1" w:rsidRPr="003316BF" w:rsidRDefault="003247C1" w:rsidP="008E0810">
            <w:pPr>
              <w:spacing w:line="480" w:lineRule="auto"/>
              <w:ind w:firstLine="72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316B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Hypericum </w:t>
            </w:r>
            <w:proofErr w:type="spellStart"/>
            <w:r w:rsidRPr="003316B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tetrapter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33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r.</w:t>
            </w:r>
          </w:p>
        </w:tc>
        <w:tc>
          <w:tcPr>
            <w:tcW w:w="1660" w:type="dxa"/>
            <w:hideMark/>
          </w:tcPr>
          <w:p w14:paraId="77EB3BA3" w14:textId="77777777" w:rsidR="003247C1" w:rsidRPr="003316BF" w:rsidRDefault="003247C1" w:rsidP="008E0810">
            <w:pPr>
              <w:spacing w:line="480" w:lineRule="auto"/>
              <w:ind w:firstLine="72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</w:p>
        </w:tc>
      </w:tr>
      <w:tr w:rsidR="003247C1" w:rsidRPr="003316BF" w14:paraId="0BC4950D" w14:textId="77777777" w:rsidTr="008E0810">
        <w:trPr>
          <w:trHeight w:val="300"/>
        </w:trPr>
        <w:tc>
          <w:tcPr>
            <w:tcW w:w="6500" w:type="dxa"/>
            <w:noWrap/>
            <w:hideMark/>
          </w:tcPr>
          <w:p w14:paraId="5C3AF12B" w14:textId="77777777" w:rsidR="003247C1" w:rsidRPr="003316BF" w:rsidRDefault="003247C1" w:rsidP="008E0810">
            <w:pPr>
              <w:spacing w:line="480" w:lineRule="auto"/>
              <w:ind w:firstLine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33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amiaceae</w:t>
            </w:r>
            <w:proofErr w:type="spellEnd"/>
          </w:p>
        </w:tc>
        <w:tc>
          <w:tcPr>
            <w:tcW w:w="1660" w:type="dxa"/>
            <w:noWrap/>
            <w:hideMark/>
          </w:tcPr>
          <w:p w14:paraId="5C42DA7B" w14:textId="77777777" w:rsidR="003247C1" w:rsidRPr="003316BF" w:rsidRDefault="003247C1" w:rsidP="008E0810">
            <w:pPr>
              <w:spacing w:line="480" w:lineRule="auto"/>
              <w:ind w:firstLine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3247C1" w:rsidRPr="003316BF" w14:paraId="64B537FF" w14:textId="77777777" w:rsidTr="008E0810">
        <w:trPr>
          <w:trHeight w:val="300"/>
        </w:trPr>
        <w:tc>
          <w:tcPr>
            <w:tcW w:w="6500" w:type="dxa"/>
            <w:noWrap/>
            <w:hideMark/>
          </w:tcPr>
          <w:p w14:paraId="0F96CA93" w14:textId="77777777" w:rsidR="003247C1" w:rsidRPr="003316BF" w:rsidRDefault="003247C1" w:rsidP="008E0810">
            <w:pPr>
              <w:spacing w:line="480" w:lineRule="auto"/>
              <w:ind w:firstLine="72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316B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Mentha aquatica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33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.</w:t>
            </w:r>
          </w:p>
        </w:tc>
        <w:tc>
          <w:tcPr>
            <w:tcW w:w="1660" w:type="dxa"/>
            <w:hideMark/>
          </w:tcPr>
          <w:p w14:paraId="26E61B62" w14:textId="77777777" w:rsidR="003247C1" w:rsidRPr="003316BF" w:rsidRDefault="003247C1" w:rsidP="008E0810">
            <w:pPr>
              <w:spacing w:line="480" w:lineRule="auto"/>
              <w:ind w:firstLine="72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</w:p>
        </w:tc>
      </w:tr>
      <w:tr w:rsidR="003247C1" w:rsidRPr="003316BF" w14:paraId="17DF9603" w14:textId="77777777" w:rsidTr="008E0810">
        <w:trPr>
          <w:trHeight w:val="300"/>
        </w:trPr>
        <w:tc>
          <w:tcPr>
            <w:tcW w:w="6500" w:type="dxa"/>
            <w:noWrap/>
            <w:hideMark/>
          </w:tcPr>
          <w:p w14:paraId="173210B9" w14:textId="77777777" w:rsidR="003247C1" w:rsidRPr="003316BF" w:rsidRDefault="003247C1" w:rsidP="008E0810">
            <w:pPr>
              <w:spacing w:line="480" w:lineRule="auto"/>
              <w:ind w:firstLine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ridaceae</w:t>
            </w:r>
          </w:p>
        </w:tc>
        <w:tc>
          <w:tcPr>
            <w:tcW w:w="1660" w:type="dxa"/>
            <w:noWrap/>
            <w:hideMark/>
          </w:tcPr>
          <w:p w14:paraId="76B84FF0" w14:textId="77777777" w:rsidR="003247C1" w:rsidRPr="003316BF" w:rsidRDefault="003247C1" w:rsidP="008E0810">
            <w:pPr>
              <w:spacing w:line="480" w:lineRule="auto"/>
              <w:ind w:firstLine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3247C1" w:rsidRPr="003316BF" w14:paraId="1846E272" w14:textId="77777777" w:rsidTr="008E0810">
        <w:trPr>
          <w:trHeight w:val="300"/>
        </w:trPr>
        <w:tc>
          <w:tcPr>
            <w:tcW w:w="6500" w:type="dxa"/>
            <w:noWrap/>
            <w:hideMark/>
          </w:tcPr>
          <w:p w14:paraId="778AB340" w14:textId="77777777" w:rsidR="003247C1" w:rsidRPr="003316BF" w:rsidRDefault="003247C1" w:rsidP="008E0810">
            <w:pPr>
              <w:spacing w:line="480" w:lineRule="auto"/>
              <w:ind w:firstLine="72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316B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Iris </w:t>
            </w:r>
            <w:proofErr w:type="spellStart"/>
            <w:r w:rsidRPr="003316B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pseudacor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33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.</w:t>
            </w:r>
          </w:p>
        </w:tc>
        <w:tc>
          <w:tcPr>
            <w:tcW w:w="1660" w:type="dxa"/>
            <w:hideMark/>
          </w:tcPr>
          <w:p w14:paraId="1F0B8701" w14:textId="77777777" w:rsidR="003247C1" w:rsidRPr="003316BF" w:rsidRDefault="003247C1" w:rsidP="008E0810">
            <w:pPr>
              <w:spacing w:line="480" w:lineRule="auto"/>
              <w:ind w:firstLine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bookmarkEnd w:id="1"/>
    </w:tbl>
    <w:p w14:paraId="630CB82E" w14:textId="77777777" w:rsidR="00293F15" w:rsidRDefault="0032542D"/>
    <w:sectPr w:rsidR="00293F15" w:rsidSect="00E14900">
      <w:footerReference w:type="default" r:id="rId6"/>
      <w:pgSz w:w="12240" w:h="15840"/>
      <w:pgMar w:top="1701" w:right="1701" w:bottom="1701" w:left="1701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8A85E0" w14:textId="77777777" w:rsidR="00000000" w:rsidRDefault="0032542D">
      <w:pPr>
        <w:spacing w:after="0" w:line="240" w:lineRule="auto"/>
      </w:pPr>
      <w:r>
        <w:separator/>
      </w:r>
    </w:p>
  </w:endnote>
  <w:endnote w:type="continuationSeparator" w:id="0">
    <w:p w14:paraId="75B6CA77" w14:textId="77777777" w:rsidR="00000000" w:rsidRDefault="003254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DDD775A" w14:textId="77777777" w:rsidR="00B85C84" w:rsidRDefault="0032542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02A562" w14:textId="77777777" w:rsidR="00000000" w:rsidRDefault="0032542D">
      <w:pPr>
        <w:spacing w:after="0" w:line="240" w:lineRule="auto"/>
      </w:pPr>
      <w:r>
        <w:separator/>
      </w:r>
    </w:p>
  </w:footnote>
  <w:footnote w:type="continuationSeparator" w:id="0">
    <w:p w14:paraId="69ABC0EE" w14:textId="77777777" w:rsidR="00000000" w:rsidRDefault="0032542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247C1"/>
    <w:rsid w:val="003247C1"/>
    <w:rsid w:val="0032542D"/>
    <w:rsid w:val="004E51F4"/>
    <w:rsid w:val="00F21264"/>
    <w:rsid w:val="00F918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5AD646"/>
  <w15:docId w15:val="{B6BB8C55-93D8-4801-AC2C-0AA2202F48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47C1"/>
    <w:pPr>
      <w:spacing w:after="160" w:line="259" w:lineRule="auto"/>
    </w:pPr>
    <w:rPr>
      <w:rFonts w:ascii="Arial" w:hAnsi="Arial" w:cs="Arial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247C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247C1"/>
    <w:rPr>
      <w:rFonts w:ascii="Arial" w:hAnsi="Arial" w:cs="Arial"/>
      <w:lang w:val="en-GB"/>
    </w:rPr>
  </w:style>
  <w:style w:type="table" w:styleId="TableGrid">
    <w:name w:val="Table Grid"/>
    <w:basedOn w:val="TableNormal"/>
    <w:uiPriority w:val="39"/>
    <w:rsid w:val="003247C1"/>
    <w:pPr>
      <w:spacing w:after="0" w:line="240" w:lineRule="auto"/>
    </w:pPr>
    <w:rPr>
      <w:rFonts w:ascii="Arial" w:hAnsi="Arial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594</Words>
  <Characters>3391</Characters>
  <Application>Microsoft Office Word</Application>
  <DocSecurity>0</DocSecurity>
  <Lines>28</Lines>
  <Paragraphs>7</Paragraphs>
  <ScaleCrop>false</ScaleCrop>
  <Company/>
  <LinksUpToDate>false</LinksUpToDate>
  <CharactersWithSpaces>3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itor</dc:creator>
  <cp:lastModifiedBy>chn off29</cp:lastModifiedBy>
  <cp:revision>2</cp:revision>
  <dcterms:created xsi:type="dcterms:W3CDTF">2021-08-06T04:35:00Z</dcterms:created>
  <dcterms:modified xsi:type="dcterms:W3CDTF">2021-08-13T01:50:00Z</dcterms:modified>
</cp:coreProperties>
</file>